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D81" w:rsidRPr="00D23FDF" w:rsidRDefault="00385D81" w:rsidP="00385D81">
      <w:pPr>
        <w:rPr>
          <w:b/>
          <w:lang w:val="en-GB"/>
        </w:rPr>
      </w:pPr>
      <w:r w:rsidRPr="00D23FDF">
        <w:rPr>
          <w:b/>
          <w:lang w:val="en-GB"/>
        </w:rPr>
        <w:t xml:space="preserve">Supplemental Table </w:t>
      </w:r>
      <w:r w:rsidR="003A32DA">
        <w:rPr>
          <w:b/>
          <w:lang w:val="en-GB"/>
        </w:rPr>
        <w:t>S</w:t>
      </w:r>
      <w:r w:rsidR="00D23FDF" w:rsidRPr="00D23FDF">
        <w:rPr>
          <w:b/>
          <w:lang w:val="en-GB"/>
        </w:rPr>
        <w:t>2</w:t>
      </w:r>
      <w:r w:rsidRPr="00D23FDF">
        <w:rPr>
          <w:b/>
          <w:lang w:val="en-GB"/>
        </w:rPr>
        <w:t>:</w:t>
      </w:r>
    </w:p>
    <w:p w:rsidR="00385D81" w:rsidRPr="00900535" w:rsidRDefault="00D23FDF" w:rsidP="00385D81">
      <w:pPr>
        <w:rPr>
          <w:b/>
          <w:lang w:val="en-GB"/>
        </w:rPr>
      </w:pPr>
      <w:proofErr w:type="spellStart"/>
      <w:proofErr w:type="gramStart"/>
      <w:r>
        <w:rPr>
          <w:b/>
          <w:lang w:val="en-GB"/>
        </w:rPr>
        <w:t>Etiology</w:t>
      </w:r>
      <w:proofErr w:type="spellEnd"/>
      <w:r>
        <w:rPr>
          <w:b/>
          <w:lang w:val="en-GB"/>
        </w:rPr>
        <w:t xml:space="preserve"> of cancer in this study</w:t>
      </w:r>
      <w:r w:rsidR="003A32DA">
        <w:rPr>
          <w:b/>
          <w:lang w:val="en-GB"/>
        </w:rPr>
        <w:t>.</w:t>
      </w:r>
      <w:proofErr w:type="gramEnd"/>
    </w:p>
    <w:p w:rsidR="00385D81" w:rsidRPr="00900535" w:rsidRDefault="00D23FDF" w:rsidP="00385D81">
      <w:pPr>
        <w:rPr>
          <w:lang w:val="en-GB"/>
        </w:rPr>
      </w:pPr>
      <w:proofErr w:type="gramStart"/>
      <w:r>
        <w:rPr>
          <w:lang w:val="en-GB"/>
        </w:rPr>
        <w:t>Display</w:t>
      </w:r>
      <w:r w:rsidR="0089498F">
        <w:rPr>
          <w:lang w:val="en-GB"/>
        </w:rPr>
        <w:t xml:space="preserve">ed in % of all gastrointestinal </w:t>
      </w:r>
      <w:r>
        <w:rPr>
          <w:lang w:val="en-GB"/>
        </w:rPr>
        <w:t>or hepatic cancer patients</w:t>
      </w:r>
      <w:r w:rsidR="003A32DA">
        <w:rPr>
          <w:lang w:val="en-GB"/>
        </w:rPr>
        <w:t>.</w:t>
      </w:r>
      <w:proofErr w:type="gramEnd"/>
    </w:p>
    <w:tbl>
      <w:tblPr>
        <w:tblStyle w:val="Tabellenraster"/>
        <w:tblpPr w:leftFromText="141" w:rightFromText="141" w:vertAnchor="text" w:horzAnchor="margin" w:tblpY="1098"/>
        <w:tblW w:w="0" w:type="auto"/>
        <w:tblLook w:val="01E0" w:firstRow="1" w:lastRow="1" w:firstColumn="1" w:lastColumn="1" w:noHBand="0" w:noVBand="0"/>
      </w:tblPr>
      <w:tblGrid>
        <w:gridCol w:w="2268"/>
        <w:gridCol w:w="3060"/>
      </w:tblGrid>
      <w:tr w:rsidR="00D23FDF" w:rsidRPr="003C6468" w:rsidTr="00D23FDF">
        <w:tc>
          <w:tcPr>
            <w:tcW w:w="2268" w:type="dxa"/>
          </w:tcPr>
          <w:p w:rsidR="00D23FDF" w:rsidRPr="00D23FDF" w:rsidRDefault="00D23FDF" w:rsidP="00D23FDF">
            <w:pPr>
              <w:rPr>
                <w:lang w:val="en-GB"/>
              </w:rPr>
            </w:pPr>
          </w:p>
        </w:tc>
        <w:tc>
          <w:tcPr>
            <w:tcW w:w="3060" w:type="dxa"/>
          </w:tcPr>
          <w:p w:rsidR="00D23FDF" w:rsidRPr="00D23FDF" w:rsidRDefault="00D23FDF" w:rsidP="00D23FDF">
            <w:pPr>
              <w:jc w:val="center"/>
              <w:rPr>
                <w:b/>
              </w:rPr>
            </w:pPr>
            <w:r w:rsidRPr="00D23FDF">
              <w:rPr>
                <w:b/>
              </w:rPr>
              <w:t>Gastrointestinal</w:t>
            </w:r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Hepatic</w:t>
            </w:r>
            <w:proofErr w:type="spellEnd"/>
            <w:r w:rsidRPr="00D23FDF">
              <w:rPr>
                <w:b/>
              </w:rPr>
              <w:t xml:space="preserve"> </w:t>
            </w:r>
          </w:p>
          <w:p w:rsidR="00D23FDF" w:rsidRPr="00D23FDF" w:rsidRDefault="00D23FDF" w:rsidP="00D23FDF">
            <w:pPr>
              <w:jc w:val="center"/>
              <w:rPr>
                <w:b/>
              </w:rPr>
            </w:pPr>
            <w:proofErr w:type="spellStart"/>
            <w:r w:rsidRPr="00D23FDF">
              <w:rPr>
                <w:b/>
              </w:rPr>
              <w:t>Cancer</w:t>
            </w:r>
            <w:proofErr w:type="spellEnd"/>
          </w:p>
          <w:p w:rsidR="00D23FDF" w:rsidRPr="00D23FDF" w:rsidRDefault="00D23FDF" w:rsidP="009F7A38">
            <w:pPr>
              <w:jc w:val="center"/>
              <w:rPr>
                <w:b/>
              </w:rPr>
            </w:pPr>
            <w:r w:rsidRPr="00D23FDF">
              <w:rPr>
                <w:b/>
              </w:rPr>
              <w:t>N=</w:t>
            </w:r>
            <w:r w:rsidR="009F7A38">
              <w:rPr>
                <w:b/>
              </w:rPr>
              <w:t>53</w:t>
            </w:r>
          </w:p>
        </w:tc>
      </w:tr>
      <w:tr w:rsidR="00D23FDF" w:rsidRPr="003C6468" w:rsidTr="00D23FDF">
        <w:tc>
          <w:tcPr>
            <w:tcW w:w="2268" w:type="dxa"/>
          </w:tcPr>
          <w:p w:rsidR="00D23FDF" w:rsidRPr="00D23FDF" w:rsidRDefault="00D23FDF" w:rsidP="00D23FDF">
            <w:pPr>
              <w:rPr>
                <w:b/>
              </w:rPr>
            </w:pPr>
            <w:r w:rsidRPr="00D23FDF">
              <w:rPr>
                <w:b/>
              </w:rPr>
              <w:t xml:space="preserve">Type </w:t>
            </w:r>
            <w:proofErr w:type="spellStart"/>
            <w:r w:rsidRPr="00D23FDF">
              <w:rPr>
                <w:b/>
              </w:rPr>
              <w:t>of</w:t>
            </w:r>
            <w:proofErr w:type="spellEnd"/>
            <w:r w:rsidRPr="00D23FDF">
              <w:rPr>
                <w:b/>
              </w:rPr>
              <w:t xml:space="preserve"> </w:t>
            </w:r>
            <w:proofErr w:type="spellStart"/>
            <w:r w:rsidRPr="00D23FDF">
              <w:rPr>
                <w:b/>
              </w:rPr>
              <w:t>Cancer</w:t>
            </w:r>
            <w:proofErr w:type="spellEnd"/>
          </w:p>
        </w:tc>
        <w:tc>
          <w:tcPr>
            <w:tcW w:w="3060" w:type="dxa"/>
          </w:tcPr>
          <w:p w:rsidR="00D23FDF" w:rsidRPr="00D23FDF" w:rsidRDefault="00D23FDF" w:rsidP="00D23FDF">
            <w:pPr>
              <w:jc w:val="center"/>
            </w:pPr>
          </w:p>
        </w:tc>
      </w:tr>
      <w:tr w:rsidR="00D23FDF" w:rsidRPr="003C6468" w:rsidTr="00D23FDF">
        <w:tc>
          <w:tcPr>
            <w:tcW w:w="2268" w:type="dxa"/>
          </w:tcPr>
          <w:p w:rsidR="00D23FDF" w:rsidRPr="00D23FDF" w:rsidRDefault="00D23FDF" w:rsidP="00D23FDF">
            <w:proofErr w:type="spellStart"/>
            <w:r w:rsidRPr="00D23FDF">
              <w:t>Hepatocellular</w:t>
            </w:r>
            <w:proofErr w:type="spellEnd"/>
          </w:p>
        </w:tc>
        <w:tc>
          <w:tcPr>
            <w:tcW w:w="3060" w:type="dxa"/>
          </w:tcPr>
          <w:p w:rsidR="00D23FDF" w:rsidRPr="00D23FDF" w:rsidRDefault="009F7A38" w:rsidP="00D23FDF">
            <w:pPr>
              <w:jc w:val="center"/>
            </w:pPr>
            <w:r>
              <w:t>28.3</w:t>
            </w:r>
          </w:p>
        </w:tc>
      </w:tr>
      <w:tr w:rsidR="00D23FDF" w:rsidRPr="003C6468" w:rsidTr="00D23FDF">
        <w:tc>
          <w:tcPr>
            <w:tcW w:w="2268" w:type="dxa"/>
          </w:tcPr>
          <w:p w:rsidR="00D23FDF" w:rsidRPr="00D23FDF" w:rsidRDefault="009F7A38" w:rsidP="00D23FDF">
            <w:proofErr w:type="spellStart"/>
            <w:r>
              <w:t>Pancreatic</w:t>
            </w:r>
            <w:proofErr w:type="spellEnd"/>
          </w:p>
        </w:tc>
        <w:tc>
          <w:tcPr>
            <w:tcW w:w="3060" w:type="dxa"/>
          </w:tcPr>
          <w:p w:rsidR="00D23FDF" w:rsidRPr="00D23FDF" w:rsidRDefault="009F7A38" w:rsidP="00D23FDF">
            <w:pPr>
              <w:jc w:val="center"/>
            </w:pPr>
            <w:r>
              <w:t>18.9</w:t>
            </w:r>
          </w:p>
        </w:tc>
      </w:tr>
      <w:tr w:rsidR="00D23FDF" w:rsidRPr="003C6468" w:rsidTr="00D23FDF">
        <w:tc>
          <w:tcPr>
            <w:tcW w:w="2268" w:type="dxa"/>
          </w:tcPr>
          <w:p w:rsidR="00D23FDF" w:rsidRPr="00D23FDF" w:rsidRDefault="009F7A38" w:rsidP="00D23FDF">
            <w:proofErr w:type="spellStart"/>
            <w:r>
              <w:t>Colo</w:t>
            </w:r>
            <w:r w:rsidR="000E73B7">
              <w:t>-rectal</w:t>
            </w:r>
            <w:proofErr w:type="spellEnd"/>
          </w:p>
        </w:tc>
        <w:tc>
          <w:tcPr>
            <w:tcW w:w="3060" w:type="dxa"/>
          </w:tcPr>
          <w:p w:rsidR="00D23FDF" w:rsidRPr="00D23FDF" w:rsidRDefault="009F7A38" w:rsidP="00D23FDF">
            <w:pPr>
              <w:jc w:val="center"/>
            </w:pPr>
            <w:r>
              <w:t>18.9</w:t>
            </w:r>
          </w:p>
        </w:tc>
      </w:tr>
      <w:tr w:rsidR="00D23FDF" w:rsidRPr="003C6468" w:rsidTr="00D23FDF">
        <w:tc>
          <w:tcPr>
            <w:tcW w:w="2268" w:type="dxa"/>
          </w:tcPr>
          <w:p w:rsidR="00D23FDF" w:rsidRPr="00D23FDF" w:rsidRDefault="009F7A38" w:rsidP="00D23FDF">
            <w:proofErr w:type="spellStart"/>
            <w:r>
              <w:t>Gastric</w:t>
            </w:r>
            <w:proofErr w:type="spellEnd"/>
          </w:p>
        </w:tc>
        <w:tc>
          <w:tcPr>
            <w:tcW w:w="3060" w:type="dxa"/>
          </w:tcPr>
          <w:p w:rsidR="00D23FDF" w:rsidRPr="00D23FDF" w:rsidRDefault="009F7A38" w:rsidP="00D23FDF">
            <w:pPr>
              <w:jc w:val="center"/>
            </w:pPr>
            <w:r>
              <w:t>15.1</w:t>
            </w:r>
          </w:p>
        </w:tc>
      </w:tr>
      <w:tr w:rsidR="009F7A38" w:rsidRPr="003C6468" w:rsidTr="00D23FDF">
        <w:tc>
          <w:tcPr>
            <w:tcW w:w="2268" w:type="dxa"/>
          </w:tcPr>
          <w:p w:rsidR="009F7A38" w:rsidRPr="00D23FDF" w:rsidRDefault="009F7A38" w:rsidP="00D23FDF">
            <w:proofErr w:type="spellStart"/>
            <w:r>
              <w:t>Oesophageal</w:t>
            </w:r>
            <w:proofErr w:type="spellEnd"/>
          </w:p>
        </w:tc>
        <w:tc>
          <w:tcPr>
            <w:tcW w:w="3060" w:type="dxa"/>
          </w:tcPr>
          <w:p w:rsidR="009F7A38" w:rsidRPr="00D23FDF" w:rsidRDefault="009F7A38" w:rsidP="00D23FDF">
            <w:pPr>
              <w:jc w:val="center"/>
            </w:pPr>
            <w:r>
              <w:t>9.4</w:t>
            </w:r>
          </w:p>
        </w:tc>
      </w:tr>
      <w:tr w:rsidR="00D23FDF" w:rsidRPr="003C6468" w:rsidTr="00D23FDF">
        <w:tc>
          <w:tcPr>
            <w:tcW w:w="2268" w:type="dxa"/>
          </w:tcPr>
          <w:p w:rsidR="00D23FDF" w:rsidRPr="00D23FDF" w:rsidRDefault="00D23FDF" w:rsidP="00D23FDF">
            <w:r w:rsidRPr="00D23FDF">
              <w:t>Other</w:t>
            </w:r>
          </w:p>
        </w:tc>
        <w:tc>
          <w:tcPr>
            <w:tcW w:w="3060" w:type="dxa"/>
          </w:tcPr>
          <w:p w:rsidR="00D23FDF" w:rsidRPr="00D23FDF" w:rsidRDefault="009F7A38" w:rsidP="00D23FDF">
            <w:pPr>
              <w:jc w:val="center"/>
            </w:pPr>
            <w:r>
              <w:t>9.4</w:t>
            </w:r>
          </w:p>
        </w:tc>
      </w:tr>
    </w:tbl>
    <w:p w:rsidR="009D6483" w:rsidRPr="00385D81" w:rsidRDefault="009D6483">
      <w:pPr>
        <w:rPr>
          <w:lang w:val="en-GB"/>
        </w:rPr>
      </w:pPr>
      <w:bookmarkStart w:id="0" w:name="_GoBack"/>
      <w:bookmarkEnd w:id="0"/>
    </w:p>
    <w:sectPr w:rsidR="009D6483" w:rsidRPr="00385D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D81"/>
    <w:rsid w:val="00000348"/>
    <w:rsid w:val="00000477"/>
    <w:rsid w:val="00000C0C"/>
    <w:rsid w:val="00001C32"/>
    <w:rsid w:val="00002874"/>
    <w:rsid w:val="000028E3"/>
    <w:rsid w:val="000038B4"/>
    <w:rsid w:val="00003960"/>
    <w:rsid w:val="000058BB"/>
    <w:rsid w:val="00005B7A"/>
    <w:rsid w:val="00005DFF"/>
    <w:rsid w:val="00005F05"/>
    <w:rsid w:val="00005F34"/>
    <w:rsid w:val="00006106"/>
    <w:rsid w:val="00007129"/>
    <w:rsid w:val="00007AF3"/>
    <w:rsid w:val="00007C56"/>
    <w:rsid w:val="00007DC9"/>
    <w:rsid w:val="00010BCA"/>
    <w:rsid w:val="00011073"/>
    <w:rsid w:val="000116D5"/>
    <w:rsid w:val="0001197A"/>
    <w:rsid w:val="000119D1"/>
    <w:rsid w:val="00011B82"/>
    <w:rsid w:val="00012C49"/>
    <w:rsid w:val="000132B0"/>
    <w:rsid w:val="0001494D"/>
    <w:rsid w:val="00015892"/>
    <w:rsid w:val="00015965"/>
    <w:rsid w:val="00015AD2"/>
    <w:rsid w:val="00015EA1"/>
    <w:rsid w:val="00015F43"/>
    <w:rsid w:val="0001600C"/>
    <w:rsid w:val="00016444"/>
    <w:rsid w:val="00016665"/>
    <w:rsid w:val="00016E9F"/>
    <w:rsid w:val="00017356"/>
    <w:rsid w:val="000200B8"/>
    <w:rsid w:val="000202EC"/>
    <w:rsid w:val="00020B77"/>
    <w:rsid w:val="00020C34"/>
    <w:rsid w:val="00020C6F"/>
    <w:rsid w:val="00021012"/>
    <w:rsid w:val="0002139D"/>
    <w:rsid w:val="00021404"/>
    <w:rsid w:val="0002169B"/>
    <w:rsid w:val="000217ED"/>
    <w:rsid w:val="00022165"/>
    <w:rsid w:val="00022292"/>
    <w:rsid w:val="000226BA"/>
    <w:rsid w:val="00022C71"/>
    <w:rsid w:val="00023310"/>
    <w:rsid w:val="00023781"/>
    <w:rsid w:val="00025584"/>
    <w:rsid w:val="000259E0"/>
    <w:rsid w:val="00025F50"/>
    <w:rsid w:val="0002663D"/>
    <w:rsid w:val="00026924"/>
    <w:rsid w:val="000272D9"/>
    <w:rsid w:val="000273DF"/>
    <w:rsid w:val="000277C1"/>
    <w:rsid w:val="00027DD0"/>
    <w:rsid w:val="00027FD0"/>
    <w:rsid w:val="00030276"/>
    <w:rsid w:val="00030C9B"/>
    <w:rsid w:val="00030F6B"/>
    <w:rsid w:val="000311F8"/>
    <w:rsid w:val="00031766"/>
    <w:rsid w:val="00031869"/>
    <w:rsid w:val="00031C28"/>
    <w:rsid w:val="00032287"/>
    <w:rsid w:val="00032A3D"/>
    <w:rsid w:val="000333C4"/>
    <w:rsid w:val="00033E97"/>
    <w:rsid w:val="00034BA0"/>
    <w:rsid w:val="00035316"/>
    <w:rsid w:val="00035E2C"/>
    <w:rsid w:val="00035F44"/>
    <w:rsid w:val="00035F80"/>
    <w:rsid w:val="00036869"/>
    <w:rsid w:val="00036AB0"/>
    <w:rsid w:val="00037B3A"/>
    <w:rsid w:val="0004016F"/>
    <w:rsid w:val="0004032E"/>
    <w:rsid w:val="000403B3"/>
    <w:rsid w:val="0004053C"/>
    <w:rsid w:val="0004167A"/>
    <w:rsid w:val="0004223F"/>
    <w:rsid w:val="0004250C"/>
    <w:rsid w:val="00042529"/>
    <w:rsid w:val="0004264E"/>
    <w:rsid w:val="00042AE5"/>
    <w:rsid w:val="00042AEE"/>
    <w:rsid w:val="00042DE8"/>
    <w:rsid w:val="0004319A"/>
    <w:rsid w:val="000437F9"/>
    <w:rsid w:val="00043E4C"/>
    <w:rsid w:val="00044C30"/>
    <w:rsid w:val="00044C50"/>
    <w:rsid w:val="000451CA"/>
    <w:rsid w:val="0004522E"/>
    <w:rsid w:val="00045258"/>
    <w:rsid w:val="00045E07"/>
    <w:rsid w:val="000473CA"/>
    <w:rsid w:val="00047510"/>
    <w:rsid w:val="000477CB"/>
    <w:rsid w:val="00047846"/>
    <w:rsid w:val="0005083C"/>
    <w:rsid w:val="00050B39"/>
    <w:rsid w:val="00050C90"/>
    <w:rsid w:val="00051821"/>
    <w:rsid w:val="000519D0"/>
    <w:rsid w:val="00051B3F"/>
    <w:rsid w:val="00051BCE"/>
    <w:rsid w:val="0005246A"/>
    <w:rsid w:val="00052FC9"/>
    <w:rsid w:val="00053050"/>
    <w:rsid w:val="0005311D"/>
    <w:rsid w:val="00053677"/>
    <w:rsid w:val="00053BB5"/>
    <w:rsid w:val="00054064"/>
    <w:rsid w:val="00054A06"/>
    <w:rsid w:val="00054A99"/>
    <w:rsid w:val="00054EFF"/>
    <w:rsid w:val="00055343"/>
    <w:rsid w:val="00056160"/>
    <w:rsid w:val="0005624A"/>
    <w:rsid w:val="00056464"/>
    <w:rsid w:val="00056511"/>
    <w:rsid w:val="000565E7"/>
    <w:rsid w:val="0005662F"/>
    <w:rsid w:val="000567EE"/>
    <w:rsid w:val="000568A9"/>
    <w:rsid w:val="000569CA"/>
    <w:rsid w:val="000576B5"/>
    <w:rsid w:val="00057746"/>
    <w:rsid w:val="00057905"/>
    <w:rsid w:val="00057A0A"/>
    <w:rsid w:val="00060150"/>
    <w:rsid w:val="00060336"/>
    <w:rsid w:val="00060A03"/>
    <w:rsid w:val="00060DB8"/>
    <w:rsid w:val="00060EEA"/>
    <w:rsid w:val="00061745"/>
    <w:rsid w:val="00061897"/>
    <w:rsid w:val="00061AC2"/>
    <w:rsid w:val="00061C9D"/>
    <w:rsid w:val="0006204A"/>
    <w:rsid w:val="000624B3"/>
    <w:rsid w:val="000624D8"/>
    <w:rsid w:val="00062A4F"/>
    <w:rsid w:val="00063953"/>
    <w:rsid w:val="00063E41"/>
    <w:rsid w:val="00064273"/>
    <w:rsid w:val="000646FB"/>
    <w:rsid w:val="000647F2"/>
    <w:rsid w:val="0006500E"/>
    <w:rsid w:val="0006577F"/>
    <w:rsid w:val="000665BF"/>
    <w:rsid w:val="00066C26"/>
    <w:rsid w:val="00067A4E"/>
    <w:rsid w:val="00070F38"/>
    <w:rsid w:val="00071087"/>
    <w:rsid w:val="00071115"/>
    <w:rsid w:val="0007123D"/>
    <w:rsid w:val="000716D1"/>
    <w:rsid w:val="00071C48"/>
    <w:rsid w:val="00071FB4"/>
    <w:rsid w:val="000721C0"/>
    <w:rsid w:val="000729FE"/>
    <w:rsid w:val="0007326B"/>
    <w:rsid w:val="00073DA0"/>
    <w:rsid w:val="00074070"/>
    <w:rsid w:val="0007576B"/>
    <w:rsid w:val="00075B59"/>
    <w:rsid w:val="00075D2D"/>
    <w:rsid w:val="00075F3E"/>
    <w:rsid w:val="000769CB"/>
    <w:rsid w:val="000769F1"/>
    <w:rsid w:val="00076CB5"/>
    <w:rsid w:val="00077033"/>
    <w:rsid w:val="000773B9"/>
    <w:rsid w:val="000777F5"/>
    <w:rsid w:val="000778D4"/>
    <w:rsid w:val="00077C20"/>
    <w:rsid w:val="000800AE"/>
    <w:rsid w:val="00080219"/>
    <w:rsid w:val="000816B1"/>
    <w:rsid w:val="00081AD4"/>
    <w:rsid w:val="00081E1E"/>
    <w:rsid w:val="00081E78"/>
    <w:rsid w:val="00081ED3"/>
    <w:rsid w:val="000823C6"/>
    <w:rsid w:val="00082D98"/>
    <w:rsid w:val="00084D74"/>
    <w:rsid w:val="00084E13"/>
    <w:rsid w:val="0008589C"/>
    <w:rsid w:val="00085A77"/>
    <w:rsid w:val="00085EAF"/>
    <w:rsid w:val="00086414"/>
    <w:rsid w:val="00086668"/>
    <w:rsid w:val="00087165"/>
    <w:rsid w:val="0008763D"/>
    <w:rsid w:val="00087BCC"/>
    <w:rsid w:val="00087FE8"/>
    <w:rsid w:val="000901C1"/>
    <w:rsid w:val="000904D5"/>
    <w:rsid w:val="0009092C"/>
    <w:rsid w:val="0009161D"/>
    <w:rsid w:val="000918B0"/>
    <w:rsid w:val="00091920"/>
    <w:rsid w:val="00091BCA"/>
    <w:rsid w:val="00091E98"/>
    <w:rsid w:val="0009371B"/>
    <w:rsid w:val="00093A83"/>
    <w:rsid w:val="00094029"/>
    <w:rsid w:val="0009408F"/>
    <w:rsid w:val="00094120"/>
    <w:rsid w:val="000948F4"/>
    <w:rsid w:val="00094934"/>
    <w:rsid w:val="00094BE3"/>
    <w:rsid w:val="00095AEC"/>
    <w:rsid w:val="00096241"/>
    <w:rsid w:val="00096D24"/>
    <w:rsid w:val="00096D62"/>
    <w:rsid w:val="00096DC1"/>
    <w:rsid w:val="00096F0D"/>
    <w:rsid w:val="00097158"/>
    <w:rsid w:val="000974A0"/>
    <w:rsid w:val="00097A85"/>
    <w:rsid w:val="00097DFE"/>
    <w:rsid w:val="00097E11"/>
    <w:rsid w:val="00097EC1"/>
    <w:rsid w:val="000A1153"/>
    <w:rsid w:val="000A2025"/>
    <w:rsid w:val="000A2936"/>
    <w:rsid w:val="000A3657"/>
    <w:rsid w:val="000A3CBE"/>
    <w:rsid w:val="000A4718"/>
    <w:rsid w:val="000A4A49"/>
    <w:rsid w:val="000A567C"/>
    <w:rsid w:val="000A5A33"/>
    <w:rsid w:val="000A5A3C"/>
    <w:rsid w:val="000A5A50"/>
    <w:rsid w:val="000A61EA"/>
    <w:rsid w:val="000A628F"/>
    <w:rsid w:val="000A770A"/>
    <w:rsid w:val="000B060F"/>
    <w:rsid w:val="000B0A50"/>
    <w:rsid w:val="000B0AD5"/>
    <w:rsid w:val="000B0BC9"/>
    <w:rsid w:val="000B0E82"/>
    <w:rsid w:val="000B14F8"/>
    <w:rsid w:val="000B1673"/>
    <w:rsid w:val="000B1791"/>
    <w:rsid w:val="000B333E"/>
    <w:rsid w:val="000B33F1"/>
    <w:rsid w:val="000B3693"/>
    <w:rsid w:val="000B40BA"/>
    <w:rsid w:val="000B4811"/>
    <w:rsid w:val="000B4B9B"/>
    <w:rsid w:val="000B52BB"/>
    <w:rsid w:val="000B5684"/>
    <w:rsid w:val="000B5885"/>
    <w:rsid w:val="000B5932"/>
    <w:rsid w:val="000B5996"/>
    <w:rsid w:val="000B62D3"/>
    <w:rsid w:val="000B6FF0"/>
    <w:rsid w:val="000B7150"/>
    <w:rsid w:val="000B771A"/>
    <w:rsid w:val="000B7F43"/>
    <w:rsid w:val="000C00DF"/>
    <w:rsid w:val="000C033F"/>
    <w:rsid w:val="000C0DFE"/>
    <w:rsid w:val="000C0F30"/>
    <w:rsid w:val="000C13B0"/>
    <w:rsid w:val="000C1BD0"/>
    <w:rsid w:val="000C1E90"/>
    <w:rsid w:val="000C2903"/>
    <w:rsid w:val="000C2F6A"/>
    <w:rsid w:val="000C39B9"/>
    <w:rsid w:val="000C3A96"/>
    <w:rsid w:val="000C3D14"/>
    <w:rsid w:val="000C4066"/>
    <w:rsid w:val="000C476C"/>
    <w:rsid w:val="000C4CBA"/>
    <w:rsid w:val="000C529B"/>
    <w:rsid w:val="000C5656"/>
    <w:rsid w:val="000C567E"/>
    <w:rsid w:val="000C5BEE"/>
    <w:rsid w:val="000C5FCF"/>
    <w:rsid w:val="000C6DF4"/>
    <w:rsid w:val="000C7032"/>
    <w:rsid w:val="000C7B9F"/>
    <w:rsid w:val="000C7F67"/>
    <w:rsid w:val="000D021D"/>
    <w:rsid w:val="000D04BB"/>
    <w:rsid w:val="000D163E"/>
    <w:rsid w:val="000D1A57"/>
    <w:rsid w:val="000D2C4D"/>
    <w:rsid w:val="000D3283"/>
    <w:rsid w:val="000D4333"/>
    <w:rsid w:val="000D48AC"/>
    <w:rsid w:val="000D4B1A"/>
    <w:rsid w:val="000D55DF"/>
    <w:rsid w:val="000D5963"/>
    <w:rsid w:val="000D5D79"/>
    <w:rsid w:val="000D5EAC"/>
    <w:rsid w:val="000D60B6"/>
    <w:rsid w:val="000D60F9"/>
    <w:rsid w:val="000D6295"/>
    <w:rsid w:val="000D6716"/>
    <w:rsid w:val="000D682B"/>
    <w:rsid w:val="000D720B"/>
    <w:rsid w:val="000D745D"/>
    <w:rsid w:val="000D77EB"/>
    <w:rsid w:val="000D79E0"/>
    <w:rsid w:val="000E0B45"/>
    <w:rsid w:val="000E1BE7"/>
    <w:rsid w:val="000E1EC9"/>
    <w:rsid w:val="000E1FA9"/>
    <w:rsid w:val="000E2B84"/>
    <w:rsid w:val="000E2DEB"/>
    <w:rsid w:val="000E33E7"/>
    <w:rsid w:val="000E3604"/>
    <w:rsid w:val="000E3E7F"/>
    <w:rsid w:val="000E44BF"/>
    <w:rsid w:val="000E4690"/>
    <w:rsid w:val="000E4BE6"/>
    <w:rsid w:val="000E5421"/>
    <w:rsid w:val="000E5BCA"/>
    <w:rsid w:val="000E64E6"/>
    <w:rsid w:val="000E6802"/>
    <w:rsid w:val="000E6982"/>
    <w:rsid w:val="000E69C7"/>
    <w:rsid w:val="000E6A76"/>
    <w:rsid w:val="000E73B7"/>
    <w:rsid w:val="000E7E31"/>
    <w:rsid w:val="000E7ECB"/>
    <w:rsid w:val="000F03AC"/>
    <w:rsid w:val="000F10DB"/>
    <w:rsid w:val="000F1941"/>
    <w:rsid w:val="000F1AFD"/>
    <w:rsid w:val="000F2B08"/>
    <w:rsid w:val="000F3445"/>
    <w:rsid w:val="000F3E4C"/>
    <w:rsid w:val="000F45CB"/>
    <w:rsid w:val="000F4819"/>
    <w:rsid w:val="000F4A56"/>
    <w:rsid w:val="000F525F"/>
    <w:rsid w:val="000F567A"/>
    <w:rsid w:val="000F5A96"/>
    <w:rsid w:val="000F5BF5"/>
    <w:rsid w:val="000F5CA7"/>
    <w:rsid w:val="000F63D4"/>
    <w:rsid w:val="000F6952"/>
    <w:rsid w:val="000F6BDE"/>
    <w:rsid w:val="000F6D1E"/>
    <w:rsid w:val="000F71BA"/>
    <w:rsid w:val="000F7449"/>
    <w:rsid w:val="000F7B78"/>
    <w:rsid w:val="001002DF"/>
    <w:rsid w:val="00100BF1"/>
    <w:rsid w:val="0010159D"/>
    <w:rsid w:val="0010169B"/>
    <w:rsid w:val="001018D4"/>
    <w:rsid w:val="00101EC9"/>
    <w:rsid w:val="00101F97"/>
    <w:rsid w:val="0010252E"/>
    <w:rsid w:val="00102991"/>
    <w:rsid w:val="00102F43"/>
    <w:rsid w:val="00103156"/>
    <w:rsid w:val="001038BD"/>
    <w:rsid w:val="001039E5"/>
    <w:rsid w:val="00104941"/>
    <w:rsid w:val="00104BDE"/>
    <w:rsid w:val="00104F04"/>
    <w:rsid w:val="00105204"/>
    <w:rsid w:val="001052BA"/>
    <w:rsid w:val="00105450"/>
    <w:rsid w:val="00105616"/>
    <w:rsid w:val="00105B77"/>
    <w:rsid w:val="00105D9A"/>
    <w:rsid w:val="00105EE5"/>
    <w:rsid w:val="0010644E"/>
    <w:rsid w:val="001066C6"/>
    <w:rsid w:val="00106B75"/>
    <w:rsid w:val="00106EF8"/>
    <w:rsid w:val="00107067"/>
    <w:rsid w:val="00107301"/>
    <w:rsid w:val="0010783A"/>
    <w:rsid w:val="00107D78"/>
    <w:rsid w:val="00107FE4"/>
    <w:rsid w:val="00110380"/>
    <w:rsid w:val="00110631"/>
    <w:rsid w:val="00110951"/>
    <w:rsid w:val="00110FC8"/>
    <w:rsid w:val="00111590"/>
    <w:rsid w:val="001115AD"/>
    <w:rsid w:val="0011267E"/>
    <w:rsid w:val="00113627"/>
    <w:rsid w:val="001142D8"/>
    <w:rsid w:val="00114316"/>
    <w:rsid w:val="0011487D"/>
    <w:rsid w:val="0011503C"/>
    <w:rsid w:val="001155CD"/>
    <w:rsid w:val="001159EE"/>
    <w:rsid w:val="00115BD0"/>
    <w:rsid w:val="001162D3"/>
    <w:rsid w:val="00116DBE"/>
    <w:rsid w:val="00116F45"/>
    <w:rsid w:val="0011767D"/>
    <w:rsid w:val="00117773"/>
    <w:rsid w:val="00117CB2"/>
    <w:rsid w:val="001200DA"/>
    <w:rsid w:val="00120514"/>
    <w:rsid w:val="001205C9"/>
    <w:rsid w:val="00120D94"/>
    <w:rsid w:val="001211FE"/>
    <w:rsid w:val="001213DD"/>
    <w:rsid w:val="00121659"/>
    <w:rsid w:val="001216DA"/>
    <w:rsid w:val="001217F2"/>
    <w:rsid w:val="00121AB5"/>
    <w:rsid w:val="00121EA7"/>
    <w:rsid w:val="001225EA"/>
    <w:rsid w:val="0012282C"/>
    <w:rsid w:val="00123102"/>
    <w:rsid w:val="0012335C"/>
    <w:rsid w:val="0012382F"/>
    <w:rsid w:val="00123B23"/>
    <w:rsid w:val="00123D31"/>
    <w:rsid w:val="0012475E"/>
    <w:rsid w:val="00124AC7"/>
    <w:rsid w:val="001253E9"/>
    <w:rsid w:val="00125430"/>
    <w:rsid w:val="00126189"/>
    <w:rsid w:val="00126811"/>
    <w:rsid w:val="001268ED"/>
    <w:rsid w:val="0012755B"/>
    <w:rsid w:val="001275BC"/>
    <w:rsid w:val="00127689"/>
    <w:rsid w:val="001277D7"/>
    <w:rsid w:val="001277ED"/>
    <w:rsid w:val="00127AB9"/>
    <w:rsid w:val="00127D7B"/>
    <w:rsid w:val="0013024B"/>
    <w:rsid w:val="0013093F"/>
    <w:rsid w:val="00130C1B"/>
    <w:rsid w:val="001311C1"/>
    <w:rsid w:val="001311C2"/>
    <w:rsid w:val="00131318"/>
    <w:rsid w:val="00132FDB"/>
    <w:rsid w:val="001333B6"/>
    <w:rsid w:val="001334E9"/>
    <w:rsid w:val="001339C0"/>
    <w:rsid w:val="00133A4A"/>
    <w:rsid w:val="00134393"/>
    <w:rsid w:val="00134989"/>
    <w:rsid w:val="00135220"/>
    <w:rsid w:val="001352C7"/>
    <w:rsid w:val="00135333"/>
    <w:rsid w:val="0013601D"/>
    <w:rsid w:val="00137119"/>
    <w:rsid w:val="00137B12"/>
    <w:rsid w:val="00137FAE"/>
    <w:rsid w:val="001408F1"/>
    <w:rsid w:val="00140CAB"/>
    <w:rsid w:val="00140CD6"/>
    <w:rsid w:val="0014165A"/>
    <w:rsid w:val="00141795"/>
    <w:rsid w:val="0014185D"/>
    <w:rsid w:val="001419A9"/>
    <w:rsid w:val="00141BDD"/>
    <w:rsid w:val="00141ED5"/>
    <w:rsid w:val="00142500"/>
    <w:rsid w:val="001429C2"/>
    <w:rsid w:val="00143357"/>
    <w:rsid w:val="001434B5"/>
    <w:rsid w:val="00143862"/>
    <w:rsid w:val="00143DA0"/>
    <w:rsid w:val="00143F1A"/>
    <w:rsid w:val="0014474E"/>
    <w:rsid w:val="00144E13"/>
    <w:rsid w:val="00145561"/>
    <w:rsid w:val="00145662"/>
    <w:rsid w:val="00145F74"/>
    <w:rsid w:val="00146030"/>
    <w:rsid w:val="001462E1"/>
    <w:rsid w:val="00147ADE"/>
    <w:rsid w:val="0015027B"/>
    <w:rsid w:val="00150498"/>
    <w:rsid w:val="0015065A"/>
    <w:rsid w:val="00151806"/>
    <w:rsid w:val="00151B45"/>
    <w:rsid w:val="00151F26"/>
    <w:rsid w:val="00151F40"/>
    <w:rsid w:val="0015253A"/>
    <w:rsid w:val="00152B0E"/>
    <w:rsid w:val="001531EF"/>
    <w:rsid w:val="001532A6"/>
    <w:rsid w:val="00153638"/>
    <w:rsid w:val="00153A56"/>
    <w:rsid w:val="00153AED"/>
    <w:rsid w:val="00153EAD"/>
    <w:rsid w:val="00153ECD"/>
    <w:rsid w:val="00154021"/>
    <w:rsid w:val="00154304"/>
    <w:rsid w:val="001544BC"/>
    <w:rsid w:val="00154648"/>
    <w:rsid w:val="001554F5"/>
    <w:rsid w:val="0015560F"/>
    <w:rsid w:val="00155900"/>
    <w:rsid w:val="00155A05"/>
    <w:rsid w:val="0015605C"/>
    <w:rsid w:val="001566B3"/>
    <w:rsid w:val="00156F63"/>
    <w:rsid w:val="0015753A"/>
    <w:rsid w:val="00157C5E"/>
    <w:rsid w:val="00157DD0"/>
    <w:rsid w:val="00157F18"/>
    <w:rsid w:val="0016042F"/>
    <w:rsid w:val="00160609"/>
    <w:rsid w:val="00160EAC"/>
    <w:rsid w:val="00161639"/>
    <w:rsid w:val="00161D19"/>
    <w:rsid w:val="001621AF"/>
    <w:rsid w:val="0016223F"/>
    <w:rsid w:val="00162442"/>
    <w:rsid w:val="00162F6A"/>
    <w:rsid w:val="00163277"/>
    <w:rsid w:val="001642E7"/>
    <w:rsid w:val="00164A67"/>
    <w:rsid w:val="00164CC4"/>
    <w:rsid w:val="00164D04"/>
    <w:rsid w:val="00166121"/>
    <w:rsid w:val="0016649F"/>
    <w:rsid w:val="001670C6"/>
    <w:rsid w:val="001677F4"/>
    <w:rsid w:val="00167D18"/>
    <w:rsid w:val="00167F61"/>
    <w:rsid w:val="001706D7"/>
    <w:rsid w:val="00170917"/>
    <w:rsid w:val="00170B53"/>
    <w:rsid w:val="00170D77"/>
    <w:rsid w:val="00170E4F"/>
    <w:rsid w:val="00170F71"/>
    <w:rsid w:val="0017101C"/>
    <w:rsid w:val="001712F1"/>
    <w:rsid w:val="0017195F"/>
    <w:rsid w:val="00171FB3"/>
    <w:rsid w:val="00172472"/>
    <w:rsid w:val="00172A1E"/>
    <w:rsid w:val="00173E49"/>
    <w:rsid w:val="00173FEA"/>
    <w:rsid w:val="001748D2"/>
    <w:rsid w:val="00174D42"/>
    <w:rsid w:val="00174DA3"/>
    <w:rsid w:val="00175472"/>
    <w:rsid w:val="00175C2A"/>
    <w:rsid w:val="00175DA2"/>
    <w:rsid w:val="00176973"/>
    <w:rsid w:val="00177453"/>
    <w:rsid w:val="00177958"/>
    <w:rsid w:val="00177972"/>
    <w:rsid w:val="00180149"/>
    <w:rsid w:val="001807D3"/>
    <w:rsid w:val="001807E1"/>
    <w:rsid w:val="00180A30"/>
    <w:rsid w:val="00180B1C"/>
    <w:rsid w:val="00180FE4"/>
    <w:rsid w:val="00181270"/>
    <w:rsid w:val="001814BA"/>
    <w:rsid w:val="001815FE"/>
    <w:rsid w:val="00181AF6"/>
    <w:rsid w:val="00181B44"/>
    <w:rsid w:val="00182184"/>
    <w:rsid w:val="0018292B"/>
    <w:rsid w:val="00182F26"/>
    <w:rsid w:val="0018374E"/>
    <w:rsid w:val="00184045"/>
    <w:rsid w:val="001842BD"/>
    <w:rsid w:val="00184D09"/>
    <w:rsid w:val="00184EA0"/>
    <w:rsid w:val="00185649"/>
    <w:rsid w:val="0018581B"/>
    <w:rsid w:val="00185BF8"/>
    <w:rsid w:val="00186067"/>
    <w:rsid w:val="00186440"/>
    <w:rsid w:val="00186895"/>
    <w:rsid w:val="00186998"/>
    <w:rsid w:val="00187C8C"/>
    <w:rsid w:val="00187D84"/>
    <w:rsid w:val="00190383"/>
    <w:rsid w:val="00190393"/>
    <w:rsid w:val="00190EF5"/>
    <w:rsid w:val="00191149"/>
    <w:rsid w:val="00191628"/>
    <w:rsid w:val="001921CE"/>
    <w:rsid w:val="00192321"/>
    <w:rsid w:val="0019332D"/>
    <w:rsid w:val="001935AD"/>
    <w:rsid w:val="00193A79"/>
    <w:rsid w:val="00193DF9"/>
    <w:rsid w:val="00193EF8"/>
    <w:rsid w:val="00193F8B"/>
    <w:rsid w:val="00194026"/>
    <w:rsid w:val="00194328"/>
    <w:rsid w:val="00194462"/>
    <w:rsid w:val="00194B85"/>
    <w:rsid w:val="00194CCA"/>
    <w:rsid w:val="0019500C"/>
    <w:rsid w:val="001955E4"/>
    <w:rsid w:val="0019634D"/>
    <w:rsid w:val="001967CE"/>
    <w:rsid w:val="001975AC"/>
    <w:rsid w:val="00197B78"/>
    <w:rsid w:val="001A0965"/>
    <w:rsid w:val="001A099B"/>
    <w:rsid w:val="001A16E7"/>
    <w:rsid w:val="001A1E8D"/>
    <w:rsid w:val="001A24C2"/>
    <w:rsid w:val="001A299F"/>
    <w:rsid w:val="001A2C6B"/>
    <w:rsid w:val="001A3010"/>
    <w:rsid w:val="001A332E"/>
    <w:rsid w:val="001A3387"/>
    <w:rsid w:val="001A3DF6"/>
    <w:rsid w:val="001A45F1"/>
    <w:rsid w:val="001A483D"/>
    <w:rsid w:val="001A613B"/>
    <w:rsid w:val="001A6188"/>
    <w:rsid w:val="001A63B6"/>
    <w:rsid w:val="001A651A"/>
    <w:rsid w:val="001A67B3"/>
    <w:rsid w:val="001A68B0"/>
    <w:rsid w:val="001A6AFF"/>
    <w:rsid w:val="001A7061"/>
    <w:rsid w:val="001A7ACE"/>
    <w:rsid w:val="001B00AD"/>
    <w:rsid w:val="001B0270"/>
    <w:rsid w:val="001B046D"/>
    <w:rsid w:val="001B0591"/>
    <w:rsid w:val="001B06DC"/>
    <w:rsid w:val="001B0F2B"/>
    <w:rsid w:val="001B1822"/>
    <w:rsid w:val="001B1949"/>
    <w:rsid w:val="001B1F65"/>
    <w:rsid w:val="001B23EC"/>
    <w:rsid w:val="001B278F"/>
    <w:rsid w:val="001B2CF7"/>
    <w:rsid w:val="001B3AC3"/>
    <w:rsid w:val="001B42E4"/>
    <w:rsid w:val="001B4565"/>
    <w:rsid w:val="001B45B1"/>
    <w:rsid w:val="001B4A54"/>
    <w:rsid w:val="001B5543"/>
    <w:rsid w:val="001B5E1F"/>
    <w:rsid w:val="001B60D9"/>
    <w:rsid w:val="001B6CB2"/>
    <w:rsid w:val="001B7323"/>
    <w:rsid w:val="001B77CB"/>
    <w:rsid w:val="001B7A93"/>
    <w:rsid w:val="001B7DC4"/>
    <w:rsid w:val="001C0096"/>
    <w:rsid w:val="001C0DFC"/>
    <w:rsid w:val="001C0EC6"/>
    <w:rsid w:val="001C0EEF"/>
    <w:rsid w:val="001C133E"/>
    <w:rsid w:val="001C1CF7"/>
    <w:rsid w:val="001C1E7D"/>
    <w:rsid w:val="001C1EE7"/>
    <w:rsid w:val="001C21A7"/>
    <w:rsid w:val="001C2204"/>
    <w:rsid w:val="001C2361"/>
    <w:rsid w:val="001C297F"/>
    <w:rsid w:val="001C2EC9"/>
    <w:rsid w:val="001C2F9C"/>
    <w:rsid w:val="001C3CBB"/>
    <w:rsid w:val="001C4663"/>
    <w:rsid w:val="001C4CCD"/>
    <w:rsid w:val="001C5167"/>
    <w:rsid w:val="001C560B"/>
    <w:rsid w:val="001C5DA0"/>
    <w:rsid w:val="001C60AD"/>
    <w:rsid w:val="001C653A"/>
    <w:rsid w:val="001C683C"/>
    <w:rsid w:val="001C69D5"/>
    <w:rsid w:val="001C6AE2"/>
    <w:rsid w:val="001C7033"/>
    <w:rsid w:val="001C76A2"/>
    <w:rsid w:val="001C77BE"/>
    <w:rsid w:val="001C79E7"/>
    <w:rsid w:val="001C79F4"/>
    <w:rsid w:val="001C7C4B"/>
    <w:rsid w:val="001C7CD2"/>
    <w:rsid w:val="001C7DF3"/>
    <w:rsid w:val="001C7ECD"/>
    <w:rsid w:val="001D033C"/>
    <w:rsid w:val="001D05F8"/>
    <w:rsid w:val="001D0A18"/>
    <w:rsid w:val="001D1909"/>
    <w:rsid w:val="001D20BE"/>
    <w:rsid w:val="001D24D0"/>
    <w:rsid w:val="001D2900"/>
    <w:rsid w:val="001D2A5D"/>
    <w:rsid w:val="001D2FB6"/>
    <w:rsid w:val="001D326B"/>
    <w:rsid w:val="001D348B"/>
    <w:rsid w:val="001D36F0"/>
    <w:rsid w:val="001D3AA5"/>
    <w:rsid w:val="001D42C9"/>
    <w:rsid w:val="001D4B56"/>
    <w:rsid w:val="001D4CA7"/>
    <w:rsid w:val="001D4D03"/>
    <w:rsid w:val="001D532E"/>
    <w:rsid w:val="001D54CE"/>
    <w:rsid w:val="001D5EB4"/>
    <w:rsid w:val="001D661C"/>
    <w:rsid w:val="001D68BC"/>
    <w:rsid w:val="001D69A9"/>
    <w:rsid w:val="001D6A8A"/>
    <w:rsid w:val="001D7AA2"/>
    <w:rsid w:val="001E00B1"/>
    <w:rsid w:val="001E0D17"/>
    <w:rsid w:val="001E0E31"/>
    <w:rsid w:val="001E11FD"/>
    <w:rsid w:val="001E163A"/>
    <w:rsid w:val="001E1830"/>
    <w:rsid w:val="001E1B77"/>
    <w:rsid w:val="001E1CB0"/>
    <w:rsid w:val="001E2962"/>
    <w:rsid w:val="001E30FC"/>
    <w:rsid w:val="001E37FE"/>
    <w:rsid w:val="001E3CC4"/>
    <w:rsid w:val="001E4272"/>
    <w:rsid w:val="001E4C20"/>
    <w:rsid w:val="001E4C6D"/>
    <w:rsid w:val="001E506F"/>
    <w:rsid w:val="001E5A09"/>
    <w:rsid w:val="001E5D26"/>
    <w:rsid w:val="001E6B91"/>
    <w:rsid w:val="001E73F8"/>
    <w:rsid w:val="001E7667"/>
    <w:rsid w:val="001E79D1"/>
    <w:rsid w:val="001E7AA8"/>
    <w:rsid w:val="001E7F4C"/>
    <w:rsid w:val="001F006D"/>
    <w:rsid w:val="001F0117"/>
    <w:rsid w:val="001F29EA"/>
    <w:rsid w:val="001F2D57"/>
    <w:rsid w:val="001F2DE5"/>
    <w:rsid w:val="001F30B7"/>
    <w:rsid w:val="001F3376"/>
    <w:rsid w:val="001F33D6"/>
    <w:rsid w:val="001F35BC"/>
    <w:rsid w:val="001F3BA4"/>
    <w:rsid w:val="001F4F63"/>
    <w:rsid w:val="001F5301"/>
    <w:rsid w:val="001F5328"/>
    <w:rsid w:val="001F5469"/>
    <w:rsid w:val="001F5C4C"/>
    <w:rsid w:val="001F5C60"/>
    <w:rsid w:val="001F5C65"/>
    <w:rsid w:val="001F623E"/>
    <w:rsid w:val="001F6648"/>
    <w:rsid w:val="001F6B1D"/>
    <w:rsid w:val="001F6F28"/>
    <w:rsid w:val="001F7889"/>
    <w:rsid w:val="001F7C14"/>
    <w:rsid w:val="0020049C"/>
    <w:rsid w:val="00200631"/>
    <w:rsid w:val="00200CF0"/>
    <w:rsid w:val="00200E14"/>
    <w:rsid w:val="00200E70"/>
    <w:rsid w:val="00200E90"/>
    <w:rsid w:val="002016A8"/>
    <w:rsid w:val="00201B20"/>
    <w:rsid w:val="00201F75"/>
    <w:rsid w:val="002022FE"/>
    <w:rsid w:val="002034DA"/>
    <w:rsid w:val="002048B6"/>
    <w:rsid w:val="0020510A"/>
    <w:rsid w:val="002051AE"/>
    <w:rsid w:val="0020557D"/>
    <w:rsid w:val="00205CD1"/>
    <w:rsid w:val="00206073"/>
    <w:rsid w:val="002067D7"/>
    <w:rsid w:val="00207498"/>
    <w:rsid w:val="00207FEA"/>
    <w:rsid w:val="0021005F"/>
    <w:rsid w:val="002100A1"/>
    <w:rsid w:val="0021020D"/>
    <w:rsid w:val="002108DD"/>
    <w:rsid w:val="00211644"/>
    <w:rsid w:val="0021191D"/>
    <w:rsid w:val="0021286B"/>
    <w:rsid w:val="00212A37"/>
    <w:rsid w:val="00212C06"/>
    <w:rsid w:val="0021359F"/>
    <w:rsid w:val="00213D20"/>
    <w:rsid w:val="00214012"/>
    <w:rsid w:val="00214725"/>
    <w:rsid w:val="00214876"/>
    <w:rsid w:val="002148DE"/>
    <w:rsid w:val="002156AE"/>
    <w:rsid w:val="00215ABE"/>
    <w:rsid w:val="00216048"/>
    <w:rsid w:val="00216CEB"/>
    <w:rsid w:val="002173D0"/>
    <w:rsid w:val="002179F7"/>
    <w:rsid w:val="00217A90"/>
    <w:rsid w:val="00217B48"/>
    <w:rsid w:val="00217B58"/>
    <w:rsid w:val="00217DBE"/>
    <w:rsid w:val="0022017E"/>
    <w:rsid w:val="002202D2"/>
    <w:rsid w:val="00220C3B"/>
    <w:rsid w:val="00220E85"/>
    <w:rsid w:val="002216FE"/>
    <w:rsid w:val="00222F03"/>
    <w:rsid w:val="002233B7"/>
    <w:rsid w:val="002235C1"/>
    <w:rsid w:val="002241BC"/>
    <w:rsid w:val="00224341"/>
    <w:rsid w:val="00224AB6"/>
    <w:rsid w:val="00225217"/>
    <w:rsid w:val="00225A49"/>
    <w:rsid w:val="0022627C"/>
    <w:rsid w:val="0022628A"/>
    <w:rsid w:val="0022656B"/>
    <w:rsid w:val="00227036"/>
    <w:rsid w:val="0022754E"/>
    <w:rsid w:val="002276F5"/>
    <w:rsid w:val="002277CE"/>
    <w:rsid w:val="002279E7"/>
    <w:rsid w:val="0023025B"/>
    <w:rsid w:val="002305EA"/>
    <w:rsid w:val="002318F3"/>
    <w:rsid w:val="00231BB7"/>
    <w:rsid w:val="002321E7"/>
    <w:rsid w:val="0023236D"/>
    <w:rsid w:val="002328D8"/>
    <w:rsid w:val="0023294A"/>
    <w:rsid w:val="00233461"/>
    <w:rsid w:val="00233794"/>
    <w:rsid w:val="00233B68"/>
    <w:rsid w:val="00233F12"/>
    <w:rsid w:val="00233FD2"/>
    <w:rsid w:val="0023400F"/>
    <w:rsid w:val="002346E6"/>
    <w:rsid w:val="00235ADF"/>
    <w:rsid w:val="00235B4F"/>
    <w:rsid w:val="002362EF"/>
    <w:rsid w:val="00236A81"/>
    <w:rsid w:val="00236AB7"/>
    <w:rsid w:val="00236DF2"/>
    <w:rsid w:val="002377A6"/>
    <w:rsid w:val="00237EAA"/>
    <w:rsid w:val="002400EC"/>
    <w:rsid w:val="00240CBB"/>
    <w:rsid w:val="0024100C"/>
    <w:rsid w:val="00241813"/>
    <w:rsid w:val="00241A10"/>
    <w:rsid w:val="00241BE0"/>
    <w:rsid w:val="002424CD"/>
    <w:rsid w:val="0024250D"/>
    <w:rsid w:val="00242F70"/>
    <w:rsid w:val="00243331"/>
    <w:rsid w:val="00243361"/>
    <w:rsid w:val="00243E8E"/>
    <w:rsid w:val="002442EE"/>
    <w:rsid w:val="00244519"/>
    <w:rsid w:val="002446CA"/>
    <w:rsid w:val="00244B6A"/>
    <w:rsid w:val="00244FAC"/>
    <w:rsid w:val="00245412"/>
    <w:rsid w:val="00245B54"/>
    <w:rsid w:val="00245C25"/>
    <w:rsid w:val="00245F48"/>
    <w:rsid w:val="002466D3"/>
    <w:rsid w:val="0024797E"/>
    <w:rsid w:val="00250349"/>
    <w:rsid w:val="0025108F"/>
    <w:rsid w:val="00253026"/>
    <w:rsid w:val="0025325B"/>
    <w:rsid w:val="00253582"/>
    <w:rsid w:val="00253F8A"/>
    <w:rsid w:val="0025407A"/>
    <w:rsid w:val="00254216"/>
    <w:rsid w:val="002548ED"/>
    <w:rsid w:val="00255047"/>
    <w:rsid w:val="00255244"/>
    <w:rsid w:val="00255430"/>
    <w:rsid w:val="00255D8C"/>
    <w:rsid w:val="002561F2"/>
    <w:rsid w:val="00256202"/>
    <w:rsid w:val="00256399"/>
    <w:rsid w:val="0025644E"/>
    <w:rsid w:val="002566CD"/>
    <w:rsid w:val="00256DE2"/>
    <w:rsid w:val="00257B35"/>
    <w:rsid w:val="0026008B"/>
    <w:rsid w:val="00260384"/>
    <w:rsid w:val="002605DB"/>
    <w:rsid w:val="00261B58"/>
    <w:rsid w:val="00261EA0"/>
    <w:rsid w:val="00261EF3"/>
    <w:rsid w:val="00261F28"/>
    <w:rsid w:val="002625B2"/>
    <w:rsid w:val="00262CE2"/>
    <w:rsid w:val="00263880"/>
    <w:rsid w:val="002638EE"/>
    <w:rsid w:val="00263ED7"/>
    <w:rsid w:val="00264289"/>
    <w:rsid w:val="00264BF4"/>
    <w:rsid w:val="00264DA0"/>
    <w:rsid w:val="00264FC5"/>
    <w:rsid w:val="00265244"/>
    <w:rsid w:val="00266520"/>
    <w:rsid w:val="002669E3"/>
    <w:rsid w:val="0026711D"/>
    <w:rsid w:val="00267460"/>
    <w:rsid w:val="00267845"/>
    <w:rsid w:val="00267C6D"/>
    <w:rsid w:val="002702C1"/>
    <w:rsid w:val="002702DD"/>
    <w:rsid w:val="00270435"/>
    <w:rsid w:val="00270833"/>
    <w:rsid w:val="00270E87"/>
    <w:rsid w:val="002718A9"/>
    <w:rsid w:val="00272276"/>
    <w:rsid w:val="002722FF"/>
    <w:rsid w:val="002724C2"/>
    <w:rsid w:val="0027267F"/>
    <w:rsid w:val="00272C35"/>
    <w:rsid w:val="00272F9B"/>
    <w:rsid w:val="00273355"/>
    <w:rsid w:val="002736B3"/>
    <w:rsid w:val="00273B62"/>
    <w:rsid w:val="00273C72"/>
    <w:rsid w:val="00273CBF"/>
    <w:rsid w:val="00273CCE"/>
    <w:rsid w:val="00273D19"/>
    <w:rsid w:val="002740FE"/>
    <w:rsid w:val="0027454E"/>
    <w:rsid w:val="0027544F"/>
    <w:rsid w:val="00275601"/>
    <w:rsid w:val="00275AF2"/>
    <w:rsid w:val="00275C53"/>
    <w:rsid w:val="002774AF"/>
    <w:rsid w:val="00280831"/>
    <w:rsid w:val="00280C00"/>
    <w:rsid w:val="00281008"/>
    <w:rsid w:val="00281AAA"/>
    <w:rsid w:val="00281B71"/>
    <w:rsid w:val="00281C37"/>
    <w:rsid w:val="00282113"/>
    <w:rsid w:val="002822D4"/>
    <w:rsid w:val="002823CB"/>
    <w:rsid w:val="0028285E"/>
    <w:rsid w:val="00282C1E"/>
    <w:rsid w:val="002830F2"/>
    <w:rsid w:val="00283349"/>
    <w:rsid w:val="002835AD"/>
    <w:rsid w:val="00283ED5"/>
    <w:rsid w:val="002849B3"/>
    <w:rsid w:val="0028627C"/>
    <w:rsid w:val="0028730E"/>
    <w:rsid w:val="00287F71"/>
    <w:rsid w:val="00290292"/>
    <w:rsid w:val="00291694"/>
    <w:rsid w:val="002917A6"/>
    <w:rsid w:val="002919B5"/>
    <w:rsid w:val="00291F7D"/>
    <w:rsid w:val="00292B24"/>
    <w:rsid w:val="00293137"/>
    <w:rsid w:val="0029339B"/>
    <w:rsid w:val="00293C9A"/>
    <w:rsid w:val="00293F31"/>
    <w:rsid w:val="00293F4B"/>
    <w:rsid w:val="00294084"/>
    <w:rsid w:val="002946EE"/>
    <w:rsid w:val="00294802"/>
    <w:rsid w:val="00294950"/>
    <w:rsid w:val="00294982"/>
    <w:rsid w:val="00294AEF"/>
    <w:rsid w:val="00294B77"/>
    <w:rsid w:val="002950A7"/>
    <w:rsid w:val="0029548E"/>
    <w:rsid w:val="002956C9"/>
    <w:rsid w:val="00295AA4"/>
    <w:rsid w:val="00295E47"/>
    <w:rsid w:val="00296054"/>
    <w:rsid w:val="002960E3"/>
    <w:rsid w:val="002964D3"/>
    <w:rsid w:val="0029794A"/>
    <w:rsid w:val="002A0933"/>
    <w:rsid w:val="002A0D0C"/>
    <w:rsid w:val="002A1518"/>
    <w:rsid w:val="002A275F"/>
    <w:rsid w:val="002A295B"/>
    <w:rsid w:val="002A2A29"/>
    <w:rsid w:val="002A33B2"/>
    <w:rsid w:val="002A33F2"/>
    <w:rsid w:val="002A3EF9"/>
    <w:rsid w:val="002A47A4"/>
    <w:rsid w:val="002A48BC"/>
    <w:rsid w:val="002A4C22"/>
    <w:rsid w:val="002A5EFE"/>
    <w:rsid w:val="002A61B0"/>
    <w:rsid w:val="002A62CB"/>
    <w:rsid w:val="002A6352"/>
    <w:rsid w:val="002A653A"/>
    <w:rsid w:val="002A6631"/>
    <w:rsid w:val="002A6930"/>
    <w:rsid w:val="002A6F59"/>
    <w:rsid w:val="002A73B6"/>
    <w:rsid w:val="002A7A88"/>
    <w:rsid w:val="002A7BEC"/>
    <w:rsid w:val="002B159F"/>
    <w:rsid w:val="002B19DB"/>
    <w:rsid w:val="002B1B5C"/>
    <w:rsid w:val="002B1BD8"/>
    <w:rsid w:val="002B249C"/>
    <w:rsid w:val="002B2A3A"/>
    <w:rsid w:val="002B31F9"/>
    <w:rsid w:val="002B33EB"/>
    <w:rsid w:val="002B3E00"/>
    <w:rsid w:val="002B3FE3"/>
    <w:rsid w:val="002B4290"/>
    <w:rsid w:val="002B4DDD"/>
    <w:rsid w:val="002B5118"/>
    <w:rsid w:val="002B56CF"/>
    <w:rsid w:val="002B5C96"/>
    <w:rsid w:val="002B5DC5"/>
    <w:rsid w:val="002B6612"/>
    <w:rsid w:val="002B6659"/>
    <w:rsid w:val="002B66E4"/>
    <w:rsid w:val="002B67E1"/>
    <w:rsid w:val="002B6C00"/>
    <w:rsid w:val="002B718C"/>
    <w:rsid w:val="002C04E9"/>
    <w:rsid w:val="002C0BAF"/>
    <w:rsid w:val="002C0EE5"/>
    <w:rsid w:val="002C1351"/>
    <w:rsid w:val="002C1606"/>
    <w:rsid w:val="002C1655"/>
    <w:rsid w:val="002C1F48"/>
    <w:rsid w:val="002C27EB"/>
    <w:rsid w:val="002C2A71"/>
    <w:rsid w:val="002C345B"/>
    <w:rsid w:val="002C367E"/>
    <w:rsid w:val="002C3D8A"/>
    <w:rsid w:val="002C3F7D"/>
    <w:rsid w:val="002C4AAF"/>
    <w:rsid w:val="002C535D"/>
    <w:rsid w:val="002C5632"/>
    <w:rsid w:val="002C5D25"/>
    <w:rsid w:val="002C61E4"/>
    <w:rsid w:val="002C62D4"/>
    <w:rsid w:val="002C632C"/>
    <w:rsid w:val="002C64FB"/>
    <w:rsid w:val="002C654F"/>
    <w:rsid w:val="002C666A"/>
    <w:rsid w:val="002C70CC"/>
    <w:rsid w:val="002C796C"/>
    <w:rsid w:val="002D08C7"/>
    <w:rsid w:val="002D0E61"/>
    <w:rsid w:val="002D11DF"/>
    <w:rsid w:val="002D182C"/>
    <w:rsid w:val="002D1CF4"/>
    <w:rsid w:val="002D201E"/>
    <w:rsid w:val="002D2615"/>
    <w:rsid w:val="002D2923"/>
    <w:rsid w:val="002D2D65"/>
    <w:rsid w:val="002D2ECC"/>
    <w:rsid w:val="002D3611"/>
    <w:rsid w:val="002D3E07"/>
    <w:rsid w:val="002D4558"/>
    <w:rsid w:val="002D4BB9"/>
    <w:rsid w:val="002D5354"/>
    <w:rsid w:val="002D67DB"/>
    <w:rsid w:val="002D685E"/>
    <w:rsid w:val="002D6B01"/>
    <w:rsid w:val="002D6BA6"/>
    <w:rsid w:val="002D6E48"/>
    <w:rsid w:val="002D72ED"/>
    <w:rsid w:val="002D7BFA"/>
    <w:rsid w:val="002E0462"/>
    <w:rsid w:val="002E1353"/>
    <w:rsid w:val="002E1561"/>
    <w:rsid w:val="002E19F3"/>
    <w:rsid w:val="002E1ADB"/>
    <w:rsid w:val="002E1BAC"/>
    <w:rsid w:val="002E1D6B"/>
    <w:rsid w:val="002E253C"/>
    <w:rsid w:val="002E2DCA"/>
    <w:rsid w:val="002E2F67"/>
    <w:rsid w:val="002E32AB"/>
    <w:rsid w:val="002E358F"/>
    <w:rsid w:val="002E35C0"/>
    <w:rsid w:val="002E3774"/>
    <w:rsid w:val="002E3802"/>
    <w:rsid w:val="002E3D7E"/>
    <w:rsid w:val="002E3D80"/>
    <w:rsid w:val="002E4652"/>
    <w:rsid w:val="002E46B1"/>
    <w:rsid w:val="002E49FE"/>
    <w:rsid w:val="002E52F4"/>
    <w:rsid w:val="002E5EB0"/>
    <w:rsid w:val="002E6735"/>
    <w:rsid w:val="002E6BD8"/>
    <w:rsid w:val="002E6E61"/>
    <w:rsid w:val="002E7CCF"/>
    <w:rsid w:val="002F0434"/>
    <w:rsid w:val="002F0B5A"/>
    <w:rsid w:val="002F0FB8"/>
    <w:rsid w:val="002F1044"/>
    <w:rsid w:val="002F10C9"/>
    <w:rsid w:val="002F25A1"/>
    <w:rsid w:val="002F2A11"/>
    <w:rsid w:val="002F2A21"/>
    <w:rsid w:val="002F2AFA"/>
    <w:rsid w:val="002F2E3F"/>
    <w:rsid w:val="002F2E86"/>
    <w:rsid w:val="002F2FD2"/>
    <w:rsid w:val="002F374E"/>
    <w:rsid w:val="002F3CAE"/>
    <w:rsid w:val="002F41D9"/>
    <w:rsid w:val="002F479D"/>
    <w:rsid w:val="002F492E"/>
    <w:rsid w:val="002F5966"/>
    <w:rsid w:val="002F5C91"/>
    <w:rsid w:val="002F62B2"/>
    <w:rsid w:val="002F63C2"/>
    <w:rsid w:val="002F6DF3"/>
    <w:rsid w:val="002F6EB0"/>
    <w:rsid w:val="002F6F87"/>
    <w:rsid w:val="002F70C5"/>
    <w:rsid w:val="002F76AF"/>
    <w:rsid w:val="00300546"/>
    <w:rsid w:val="00300C95"/>
    <w:rsid w:val="00300FE8"/>
    <w:rsid w:val="00301062"/>
    <w:rsid w:val="00301085"/>
    <w:rsid w:val="003013C4"/>
    <w:rsid w:val="00301620"/>
    <w:rsid w:val="00301E53"/>
    <w:rsid w:val="00302019"/>
    <w:rsid w:val="00302779"/>
    <w:rsid w:val="003027E8"/>
    <w:rsid w:val="00302BF9"/>
    <w:rsid w:val="00302DA9"/>
    <w:rsid w:val="00303ABE"/>
    <w:rsid w:val="00303D1A"/>
    <w:rsid w:val="003044FC"/>
    <w:rsid w:val="00304C05"/>
    <w:rsid w:val="00304D3F"/>
    <w:rsid w:val="00304FBC"/>
    <w:rsid w:val="00307A86"/>
    <w:rsid w:val="00307BCB"/>
    <w:rsid w:val="00307FF9"/>
    <w:rsid w:val="0031005D"/>
    <w:rsid w:val="003100B3"/>
    <w:rsid w:val="003100C2"/>
    <w:rsid w:val="00310C85"/>
    <w:rsid w:val="00310DD0"/>
    <w:rsid w:val="00311531"/>
    <w:rsid w:val="00311857"/>
    <w:rsid w:val="00311AC6"/>
    <w:rsid w:val="00311F33"/>
    <w:rsid w:val="00312426"/>
    <w:rsid w:val="00312601"/>
    <w:rsid w:val="00312903"/>
    <w:rsid w:val="00312E06"/>
    <w:rsid w:val="00312E10"/>
    <w:rsid w:val="00312E7F"/>
    <w:rsid w:val="00312ED9"/>
    <w:rsid w:val="003134EF"/>
    <w:rsid w:val="00313595"/>
    <w:rsid w:val="0031398C"/>
    <w:rsid w:val="00313B79"/>
    <w:rsid w:val="00314261"/>
    <w:rsid w:val="00314BA7"/>
    <w:rsid w:val="00314C61"/>
    <w:rsid w:val="003151B2"/>
    <w:rsid w:val="0031524E"/>
    <w:rsid w:val="0031578C"/>
    <w:rsid w:val="00315D26"/>
    <w:rsid w:val="0031712A"/>
    <w:rsid w:val="00317822"/>
    <w:rsid w:val="003178D1"/>
    <w:rsid w:val="00317C46"/>
    <w:rsid w:val="0032033E"/>
    <w:rsid w:val="0032039D"/>
    <w:rsid w:val="00321004"/>
    <w:rsid w:val="003210C9"/>
    <w:rsid w:val="0032148B"/>
    <w:rsid w:val="0032204B"/>
    <w:rsid w:val="00322184"/>
    <w:rsid w:val="003223AC"/>
    <w:rsid w:val="00323229"/>
    <w:rsid w:val="00323F68"/>
    <w:rsid w:val="00324258"/>
    <w:rsid w:val="00324E8E"/>
    <w:rsid w:val="0032522E"/>
    <w:rsid w:val="00325669"/>
    <w:rsid w:val="00326370"/>
    <w:rsid w:val="00326FC7"/>
    <w:rsid w:val="00327099"/>
    <w:rsid w:val="00327131"/>
    <w:rsid w:val="00327A21"/>
    <w:rsid w:val="00330008"/>
    <w:rsid w:val="0033014E"/>
    <w:rsid w:val="003304E7"/>
    <w:rsid w:val="003307B2"/>
    <w:rsid w:val="00330C8B"/>
    <w:rsid w:val="00331174"/>
    <w:rsid w:val="00331AA2"/>
    <w:rsid w:val="00331E58"/>
    <w:rsid w:val="00332302"/>
    <w:rsid w:val="0033236E"/>
    <w:rsid w:val="003325BF"/>
    <w:rsid w:val="00332E14"/>
    <w:rsid w:val="003337A5"/>
    <w:rsid w:val="0033390A"/>
    <w:rsid w:val="00333918"/>
    <w:rsid w:val="003340A1"/>
    <w:rsid w:val="00334126"/>
    <w:rsid w:val="00334357"/>
    <w:rsid w:val="003345DA"/>
    <w:rsid w:val="003351FA"/>
    <w:rsid w:val="0033528E"/>
    <w:rsid w:val="00335B28"/>
    <w:rsid w:val="00336586"/>
    <w:rsid w:val="00336779"/>
    <w:rsid w:val="003369A1"/>
    <w:rsid w:val="003369CA"/>
    <w:rsid w:val="00336A97"/>
    <w:rsid w:val="00336EAD"/>
    <w:rsid w:val="00337E98"/>
    <w:rsid w:val="00337FC9"/>
    <w:rsid w:val="00340538"/>
    <w:rsid w:val="00340572"/>
    <w:rsid w:val="00340B86"/>
    <w:rsid w:val="00341053"/>
    <w:rsid w:val="00341320"/>
    <w:rsid w:val="0034246C"/>
    <w:rsid w:val="00343365"/>
    <w:rsid w:val="0034355D"/>
    <w:rsid w:val="00343840"/>
    <w:rsid w:val="00343AEC"/>
    <w:rsid w:val="00343B24"/>
    <w:rsid w:val="00343E68"/>
    <w:rsid w:val="003442AB"/>
    <w:rsid w:val="00344443"/>
    <w:rsid w:val="00344451"/>
    <w:rsid w:val="003445FC"/>
    <w:rsid w:val="00344732"/>
    <w:rsid w:val="003448D2"/>
    <w:rsid w:val="00345639"/>
    <w:rsid w:val="003456C4"/>
    <w:rsid w:val="00345703"/>
    <w:rsid w:val="00345874"/>
    <w:rsid w:val="00345C6A"/>
    <w:rsid w:val="00346145"/>
    <w:rsid w:val="003462E8"/>
    <w:rsid w:val="00346303"/>
    <w:rsid w:val="00346F1B"/>
    <w:rsid w:val="003479F1"/>
    <w:rsid w:val="003479F6"/>
    <w:rsid w:val="00347E83"/>
    <w:rsid w:val="0035035A"/>
    <w:rsid w:val="003507B8"/>
    <w:rsid w:val="00350A96"/>
    <w:rsid w:val="00351882"/>
    <w:rsid w:val="003518FA"/>
    <w:rsid w:val="00351F7F"/>
    <w:rsid w:val="0035267E"/>
    <w:rsid w:val="00352B98"/>
    <w:rsid w:val="003536A6"/>
    <w:rsid w:val="003537BE"/>
    <w:rsid w:val="00353B80"/>
    <w:rsid w:val="00353FFE"/>
    <w:rsid w:val="00354131"/>
    <w:rsid w:val="003545E4"/>
    <w:rsid w:val="00354DB2"/>
    <w:rsid w:val="00355402"/>
    <w:rsid w:val="00355A8D"/>
    <w:rsid w:val="00355D1A"/>
    <w:rsid w:val="00355EDA"/>
    <w:rsid w:val="00357266"/>
    <w:rsid w:val="00357E49"/>
    <w:rsid w:val="00357E68"/>
    <w:rsid w:val="00357FDC"/>
    <w:rsid w:val="003601D7"/>
    <w:rsid w:val="00360A37"/>
    <w:rsid w:val="00360FB1"/>
    <w:rsid w:val="00361E32"/>
    <w:rsid w:val="003620EA"/>
    <w:rsid w:val="00362130"/>
    <w:rsid w:val="0036234F"/>
    <w:rsid w:val="0036235A"/>
    <w:rsid w:val="0036241A"/>
    <w:rsid w:val="0036256C"/>
    <w:rsid w:val="00362AF7"/>
    <w:rsid w:val="00362B2E"/>
    <w:rsid w:val="00362C29"/>
    <w:rsid w:val="00363624"/>
    <w:rsid w:val="00363929"/>
    <w:rsid w:val="00363AED"/>
    <w:rsid w:val="00363E83"/>
    <w:rsid w:val="00364058"/>
    <w:rsid w:val="0036413B"/>
    <w:rsid w:val="00364240"/>
    <w:rsid w:val="003648E2"/>
    <w:rsid w:val="0036578C"/>
    <w:rsid w:val="00365F62"/>
    <w:rsid w:val="00366289"/>
    <w:rsid w:val="00366523"/>
    <w:rsid w:val="003665BA"/>
    <w:rsid w:val="0036668C"/>
    <w:rsid w:val="003674FC"/>
    <w:rsid w:val="003676ED"/>
    <w:rsid w:val="00367955"/>
    <w:rsid w:val="00367F8E"/>
    <w:rsid w:val="003713F4"/>
    <w:rsid w:val="00371A88"/>
    <w:rsid w:val="00372699"/>
    <w:rsid w:val="003728D6"/>
    <w:rsid w:val="003729A7"/>
    <w:rsid w:val="00373281"/>
    <w:rsid w:val="003733E2"/>
    <w:rsid w:val="003741AF"/>
    <w:rsid w:val="00374844"/>
    <w:rsid w:val="00374EF2"/>
    <w:rsid w:val="0037556E"/>
    <w:rsid w:val="00376799"/>
    <w:rsid w:val="00376D78"/>
    <w:rsid w:val="00376E4E"/>
    <w:rsid w:val="00376F57"/>
    <w:rsid w:val="00377BA1"/>
    <w:rsid w:val="00380132"/>
    <w:rsid w:val="00380497"/>
    <w:rsid w:val="0038089E"/>
    <w:rsid w:val="00380CDC"/>
    <w:rsid w:val="00380FDE"/>
    <w:rsid w:val="00381330"/>
    <w:rsid w:val="0038141D"/>
    <w:rsid w:val="00381670"/>
    <w:rsid w:val="0038176D"/>
    <w:rsid w:val="003819D2"/>
    <w:rsid w:val="00381AF1"/>
    <w:rsid w:val="00381D1B"/>
    <w:rsid w:val="00381E9F"/>
    <w:rsid w:val="00381FA0"/>
    <w:rsid w:val="003823DE"/>
    <w:rsid w:val="0038242C"/>
    <w:rsid w:val="003829CE"/>
    <w:rsid w:val="00383287"/>
    <w:rsid w:val="0038346C"/>
    <w:rsid w:val="00383701"/>
    <w:rsid w:val="003837CB"/>
    <w:rsid w:val="0038457F"/>
    <w:rsid w:val="00384A82"/>
    <w:rsid w:val="00384FBB"/>
    <w:rsid w:val="0038567F"/>
    <w:rsid w:val="00385896"/>
    <w:rsid w:val="00385D81"/>
    <w:rsid w:val="00386098"/>
    <w:rsid w:val="003867FA"/>
    <w:rsid w:val="00386F56"/>
    <w:rsid w:val="0038764F"/>
    <w:rsid w:val="00387C8F"/>
    <w:rsid w:val="00391CA3"/>
    <w:rsid w:val="0039216A"/>
    <w:rsid w:val="0039246E"/>
    <w:rsid w:val="003926A1"/>
    <w:rsid w:val="00392793"/>
    <w:rsid w:val="00393E5B"/>
    <w:rsid w:val="003942CF"/>
    <w:rsid w:val="00394690"/>
    <w:rsid w:val="00394987"/>
    <w:rsid w:val="00394C92"/>
    <w:rsid w:val="00394E21"/>
    <w:rsid w:val="00394E74"/>
    <w:rsid w:val="00395292"/>
    <w:rsid w:val="003959C4"/>
    <w:rsid w:val="00395B3D"/>
    <w:rsid w:val="00395C09"/>
    <w:rsid w:val="003962BB"/>
    <w:rsid w:val="0039644F"/>
    <w:rsid w:val="00396EE3"/>
    <w:rsid w:val="003974B6"/>
    <w:rsid w:val="00397EB0"/>
    <w:rsid w:val="00397F3A"/>
    <w:rsid w:val="003A09E5"/>
    <w:rsid w:val="003A1107"/>
    <w:rsid w:val="003A1403"/>
    <w:rsid w:val="003A173C"/>
    <w:rsid w:val="003A197F"/>
    <w:rsid w:val="003A217C"/>
    <w:rsid w:val="003A2F80"/>
    <w:rsid w:val="003A32DA"/>
    <w:rsid w:val="003A33B0"/>
    <w:rsid w:val="003A3B34"/>
    <w:rsid w:val="003A4B25"/>
    <w:rsid w:val="003A516C"/>
    <w:rsid w:val="003A524D"/>
    <w:rsid w:val="003A6156"/>
    <w:rsid w:val="003A6340"/>
    <w:rsid w:val="003A68F2"/>
    <w:rsid w:val="003A7088"/>
    <w:rsid w:val="003A7683"/>
    <w:rsid w:val="003A7B3E"/>
    <w:rsid w:val="003B087B"/>
    <w:rsid w:val="003B08B9"/>
    <w:rsid w:val="003B0972"/>
    <w:rsid w:val="003B0A4E"/>
    <w:rsid w:val="003B11CA"/>
    <w:rsid w:val="003B137E"/>
    <w:rsid w:val="003B1699"/>
    <w:rsid w:val="003B1B9F"/>
    <w:rsid w:val="003B2251"/>
    <w:rsid w:val="003B229C"/>
    <w:rsid w:val="003B22C3"/>
    <w:rsid w:val="003B257C"/>
    <w:rsid w:val="003B40C2"/>
    <w:rsid w:val="003B42BD"/>
    <w:rsid w:val="003B4917"/>
    <w:rsid w:val="003B4EFA"/>
    <w:rsid w:val="003B4F4F"/>
    <w:rsid w:val="003B53A5"/>
    <w:rsid w:val="003B55CF"/>
    <w:rsid w:val="003B5742"/>
    <w:rsid w:val="003B58C1"/>
    <w:rsid w:val="003B5975"/>
    <w:rsid w:val="003B5B28"/>
    <w:rsid w:val="003B5E6D"/>
    <w:rsid w:val="003B6B21"/>
    <w:rsid w:val="003B6DBE"/>
    <w:rsid w:val="003B6E86"/>
    <w:rsid w:val="003B7A83"/>
    <w:rsid w:val="003B7AB4"/>
    <w:rsid w:val="003B7DAB"/>
    <w:rsid w:val="003C00FE"/>
    <w:rsid w:val="003C147B"/>
    <w:rsid w:val="003C148A"/>
    <w:rsid w:val="003C1DAA"/>
    <w:rsid w:val="003C1FFC"/>
    <w:rsid w:val="003C21F1"/>
    <w:rsid w:val="003C2762"/>
    <w:rsid w:val="003C2782"/>
    <w:rsid w:val="003C2DF1"/>
    <w:rsid w:val="003C3EE7"/>
    <w:rsid w:val="003C4EB2"/>
    <w:rsid w:val="003C5387"/>
    <w:rsid w:val="003C555A"/>
    <w:rsid w:val="003C5972"/>
    <w:rsid w:val="003C5BEB"/>
    <w:rsid w:val="003C6212"/>
    <w:rsid w:val="003C689B"/>
    <w:rsid w:val="003C69E8"/>
    <w:rsid w:val="003C7AF7"/>
    <w:rsid w:val="003C7CD7"/>
    <w:rsid w:val="003C7DCE"/>
    <w:rsid w:val="003D0E0E"/>
    <w:rsid w:val="003D0F43"/>
    <w:rsid w:val="003D0FF0"/>
    <w:rsid w:val="003D1326"/>
    <w:rsid w:val="003D1F7A"/>
    <w:rsid w:val="003D226D"/>
    <w:rsid w:val="003D2953"/>
    <w:rsid w:val="003D3E58"/>
    <w:rsid w:val="003D41E7"/>
    <w:rsid w:val="003D5048"/>
    <w:rsid w:val="003D52C9"/>
    <w:rsid w:val="003D5358"/>
    <w:rsid w:val="003D5721"/>
    <w:rsid w:val="003D59AA"/>
    <w:rsid w:val="003D5A86"/>
    <w:rsid w:val="003D5B8E"/>
    <w:rsid w:val="003D67C9"/>
    <w:rsid w:val="003D6ACC"/>
    <w:rsid w:val="003D6F75"/>
    <w:rsid w:val="003D77C1"/>
    <w:rsid w:val="003E004E"/>
    <w:rsid w:val="003E0521"/>
    <w:rsid w:val="003E1157"/>
    <w:rsid w:val="003E11E5"/>
    <w:rsid w:val="003E132A"/>
    <w:rsid w:val="003E18FB"/>
    <w:rsid w:val="003E1EB7"/>
    <w:rsid w:val="003E215B"/>
    <w:rsid w:val="003E2281"/>
    <w:rsid w:val="003E3385"/>
    <w:rsid w:val="003E3405"/>
    <w:rsid w:val="003E36BA"/>
    <w:rsid w:val="003E3928"/>
    <w:rsid w:val="003E3C22"/>
    <w:rsid w:val="003E3F70"/>
    <w:rsid w:val="003E3FE4"/>
    <w:rsid w:val="003E450A"/>
    <w:rsid w:val="003E473B"/>
    <w:rsid w:val="003E4755"/>
    <w:rsid w:val="003E4D2A"/>
    <w:rsid w:val="003E515C"/>
    <w:rsid w:val="003E56A9"/>
    <w:rsid w:val="003E5C1F"/>
    <w:rsid w:val="003E5DE8"/>
    <w:rsid w:val="003E60CD"/>
    <w:rsid w:val="003E6DAD"/>
    <w:rsid w:val="003E7517"/>
    <w:rsid w:val="003E7A68"/>
    <w:rsid w:val="003E7DB1"/>
    <w:rsid w:val="003F0311"/>
    <w:rsid w:val="003F05F2"/>
    <w:rsid w:val="003F120A"/>
    <w:rsid w:val="003F132E"/>
    <w:rsid w:val="003F1CA9"/>
    <w:rsid w:val="003F1F99"/>
    <w:rsid w:val="003F2055"/>
    <w:rsid w:val="003F258F"/>
    <w:rsid w:val="003F260E"/>
    <w:rsid w:val="003F2976"/>
    <w:rsid w:val="003F3120"/>
    <w:rsid w:val="003F3258"/>
    <w:rsid w:val="003F4746"/>
    <w:rsid w:val="003F4CCF"/>
    <w:rsid w:val="003F5D7C"/>
    <w:rsid w:val="003F5FD7"/>
    <w:rsid w:val="003F6693"/>
    <w:rsid w:val="003F6F6E"/>
    <w:rsid w:val="003F71CF"/>
    <w:rsid w:val="003F729B"/>
    <w:rsid w:val="003F751C"/>
    <w:rsid w:val="003F761F"/>
    <w:rsid w:val="003F7982"/>
    <w:rsid w:val="00400770"/>
    <w:rsid w:val="00401031"/>
    <w:rsid w:val="00401853"/>
    <w:rsid w:val="0040243A"/>
    <w:rsid w:val="00403355"/>
    <w:rsid w:val="0040346D"/>
    <w:rsid w:val="00403A95"/>
    <w:rsid w:val="00403AA2"/>
    <w:rsid w:val="004044FA"/>
    <w:rsid w:val="00404FA2"/>
    <w:rsid w:val="00405029"/>
    <w:rsid w:val="00405556"/>
    <w:rsid w:val="0040590F"/>
    <w:rsid w:val="004061D4"/>
    <w:rsid w:val="00406D22"/>
    <w:rsid w:val="00406E8A"/>
    <w:rsid w:val="00407106"/>
    <w:rsid w:val="004076C2"/>
    <w:rsid w:val="004078CD"/>
    <w:rsid w:val="0040791D"/>
    <w:rsid w:val="00407995"/>
    <w:rsid w:val="00407A17"/>
    <w:rsid w:val="00407FA1"/>
    <w:rsid w:val="00407FE0"/>
    <w:rsid w:val="004100FE"/>
    <w:rsid w:val="00410B1B"/>
    <w:rsid w:val="00411896"/>
    <w:rsid w:val="00411C19"/>
    <w:rsid w:val="004126CA"/>
    <w:rsid w:val="004130C3"/>
    <w:rsid w:val="00413123"/>
    <w:rsid w:val="00413904"/>
    <w:rsid w:val="00413A77"/>
    <w:rsid w:val="00413D82"/>
    <w:rsid w:val="00413EEE"/>
    <w:rsid w:val="00414011"/>
    <w:rsid w:val="0041438B"/>
    <w:rsid w:val="0041499C"/>
    <w:rsid w:val="004152DC"/>
    <w:rsid w:val="00415634"/>
    <w:rsid w:val="004161B6"/>
    <w:rsid w:val="004169C3"/>
    <w:rsid w:val="00416A07"/>
    <w:rsid w:val="00416D9A"/>
    <w:rsid w:val="00417CE0"/>
    <w:rsid w:val="00417D44"/>
    <w:rsid w:val="00417F82"/>
    <w:rsid w:val="00417FA5"/>
    <w:rsid w:val="00420851"/>
    <w:rsid w:val="00421283"/>
    <w:rsid w:val="00421559"/>
    <w:rsid w:val="004216FA"/>
    <w:rsid w:val="004223A0"/>
    <w:rsid w:val="0042245D"/>
    <w:rsid w:val="00422731"/>
    <w:rsid w:val="0042275E"/>
    <w:rsid w:val="004227EE"/>
    <w:rsid w:val="00422B4B"/>
    <w:rsid w:val="00422C9B"/>
    <w:rsid w:val="00422F90"/>
    <w:rsid w:val="00423032"/>
    <w:rsid w:val="004238E0"/>
    <w:rsid w:val="00423ACD"/>
    <w:rsid w:val="00423B1C"/>
    <w:rsid w:val="00423CDF"/>
    <w:rsid w:val="00423D33"/>
    <w:rsid w:val="00423EC6"/>
    <w:rsid w:val="00423FD6"/>
    <w:rsid w:val="00424025"/>
    <w:rsid w:val="004246E3"/>
    <w:rsid w:val="00424915"/>
    <w:rsid w:val="00424BA9"/>
    <w:rsid w:val="00424C44"/>
    <w:rsid w:val="004268C2"/>
    <w:rsid w:val="00426C92"/>
    <w:rsid w:val="00426CA8"/>
    <w:rsid w:val="00426FBA"/>
    <w:rsid w:val="004272CB"/>
    <w:rsid w:val="00427897"/>
    <w:rsid w:val="004278E6"/>
    <w:rsid w:val="004279A6"/>
    <w:rsid w:val="00427B17"/>
    <w:rsid w:val="00427DAE"/>
    <w:rsid w:val="0043099C"/>
    <w:rsid w:val="00430A05"/>
    <w:rsid w:val="00430B18"/>
    <w:rsid w:val="0043146A"/>
    <w:rsid w:val="00431FFB"/>
    <w:rsid w:val="00432720"/>
    <w:rsid w:val="0043361E"/>
    <w:rsid w:val="00433671"/>
    <w:rsid w:val="00433B56"/>
    <w:rsid w:val="00433F4B"/>
    <w:rsid w:val="004353CB"/>
    <w:rsid w:val="004353E5"/>
    <w:rsid w:val="0043562E"/>
    <w:rsid w:val="00436145"/>
    <w:rsid w:val="004363F7"/>
    <w:rsid w:val="00436AE7"/>
    <w:rsid w:val="00436CC7"/>
    <w:rsid w:val="0043725A"/>
    <w:rsid w:val="004374E8"/>
    <w:rsid w:val="0043798F"/>
    <w:rsid w:val="004401A5"/>
    <w:rsid w:val="0044024C"/>
    <w:rsid w:val="004403EB"/>
    <w:rsid w:val="00441CD2"/>
    <w:rsid w:val="00442768"/>
    <w:rsid w:val="004428C2"/>
    <w:rsid w:val="004428D1"/>
    <w:rsid w:val="00442E9F"/>
    <w:rsid w:val="00443375"/>
    <w:rsid w:val="0044350B"/>
    <w:rsid w:val="00443BAD"/>
    <w:rsid w:val="00444533"/>
    <w:rsid w:val="004448A8"/>
    <w:rsid w:val="00444D09"/>
    <w:rsid w:val="0044605F"/>
    <w:rsid w:val="0044607F"/>
    <w:rsid w:val="004463D2"/>
    <w:rsid w:val="00446957"/>
    <w:rsid w:val="00447059"/>
    <w:rsid w:val="00447597"/>
    <w:rsid w:val="00447D9D"/>
    <w:rsid w:val="004504C2"/>
    <w:rsid w:val="00450A16"/>
    <w:rsid w:val="00450B93"/>
    <w:rsid w:val="00451343"/>
    <w:rsid w:val="00451502"/>
    <w:rsid w:val="004519E6"/>
    <w:rsid w:val="00451E6A"/>
    <w:rsid w:val="0045305F"/>
    <w:rsid w:val="00453539"/>
    <w:rsid w:val="00453611"/>
    <w:rsid w:val="004539C7"/>
    <w:rsid w:val="00453C10"/>
    <w:rsid w:val="00453CFA"/>
    <w:rsid w:val="004547B5"/>
    <w:rsid w:val="0045480C"/>
    <w:rsid w:val="00454C1B"/>
    <w:rsid w:val="00454CFC"/>
    <w:rsid w:val="004558E6"/>
    <w:rsid w:val="00455B2B"/>
    <w:rsid w:val="00455CC2"/>
    <w:rsid w:val="0045645B"/>
    <w:rsid w:val="0045669D"/>
    <w:rsid w:val="00456C02"/>
    <w:rsid w:val="00456C51"/>
    <w:rsid w:val="00456D95"/>
    <w:rsid w:val="00456F6B"/>
    <w:rsid w:val="0045759B"/>
    <w:rsid w:val="0045784C"/>
    <w:rsid w:val="00457B9A"/>
    <w:rsid w:val="0046016F"/>
    <w:rsid w:val="004602E6"/>
    <w:rsid w:val="00460C17"/>
    <w:rsid w:val="00460D15"/>
    <w:rsid w:val="00460D2E"/>
    <w:rsid w:val="004612E8"/>
    <w:rsid w:val="0046196F"/>
    <w:rsid w:val="00461BA2"/>
    <w:rsid w:val="00461E9C"/>
    <w:rsid w:val="00461F34"/>
    <w:rsid w:val="004623EF"/>
    <w:rsid w:val="00462A75"/>
    <w:rsid w:val="0046360E"/>
    <w:rsid w:val="00463B69"/>
    <w:rsid w:val="00464266"/>
    <w:rsid w:val="004644B8"/>
    <w:rsid w:val="004645FE"/>
    <w:rsid w:val="004647ED"/>
    <w:rsid w:val="00464BBD"/>
    <w:rsid w:val="00464C36"/>
    <w:rsid w:val="00464E0D"/>
    <w:rsid w:val="00466416"/>
    <w:rsid w:val="00467550"/>
    <w:rsid w:val="004704D9"/>
    <w:rsid w:val="0047084A"/>
    <w:rsid w:val="00470C40"/>
    <w:rsid w:val="00470C9D"/>
    <w:rsid w:val="00471469"/>
    <w:rsid w:val="004716DD"/>
    <w:rsid w:val="004719D0"/>
    <w:rsid w:val="00471F3A"/>
    <w:rsid w:val="004720C3"/>
    <w:rsid w:val="004725D2"/>
    <w:rsid w:val="0047272C"/>
    <w:rsid w:val="00472868"/>
    <w:rsid w:val="00472DB2"/>
    <w:rsid w:val="004732A6"/>
    <w:rsid w:val="004732C0"/>
    <w:rsid w:val="0047349E"/>
    <w:rsid w:val="00473790"/>
    <w:rsid w:val="00473839"/>
    <w:rsid w:val="004738EC"/>
    <w:rsid w:val="00473A68"/>
    <w:rsid w:val="00473B6A"/>
    <w:rsid w:val="00474170"/>
    <w:rsid w:val="00474BC9"/>
    <w:rsid w:val="00474BD0"/>
    <w:rsid w:val="00474D08"/>
    <w:rsid w:val="004755C7"/>
    <w:rsid w:val="00475A3C"/>
    <w:rsid w:val="00475BD9"/>
    <w:rsid w:val="00476522"/>
    <w:rsid w:val="00477B85"/>
    <w:rsid w:val="00477DD5"/>
    <w:rsid w:val="0048199B"/>
    <w:rsid w:val="00481B10"/>
    <w:rsid w:val="00481CD3"/>
    <w:rsid w:val="00481F5B"/>
    <w:rsid w:val="00481F7F"/>
    <w:rsid w:val="00482452"/>
    <w:rsid w:val="00482EC4"/>
    <w:rsid w:val="004830B3"/>
    <w:rsid w:val="00483142"/>
    <w:rsid w:val="004836D2"/>
    <w:rsid w:val="004837F3"/>
    <w:rsid w:val="00483D76"/>
    <w:rsid w:val="004849BB"/>
    <w:rsid w:val="004850D8"/>
    <w:rsid w:val="0048556A"/>
    <w:rsid w:val="00485BFE"/>
    <w:rsid w:val="00485D8C"/>
    <w:rsid w:val="00486A32"/>
    <w:rsid w:val="00486DAC"/>
    <w:rsid w:val="004874AF"/>
    <w:rsid w:val="004875D8"/>
    <w:rsid w:val="0048795E"/>
    <w:rsid w:val="00487EB5"/>
    <w:rsid w:val="00487F00"/>
    <w:rsid w:val="0049002D"/>
    <w:rsid w:val="00490098"/>
    <w:rsid w:val="004901A5"/>
    <w:rsid w:val="00490370"/>
    <w:rsid w:val="004903AE"/>
    <w:rsid w:val="00490BDC"/>
    <w:rsid w:val="0049142A"/>
    <w:rsid w:val="00491445"/>
    <w:rsid w:val="004914D2"/>
    <w:rsid w:val="004932F6"/>
    <w:rsid w:val="00493BE6"/>
    <w:rsid w:val="0049409B"/>
    <w:rsid w:val="004945B9"/>
    <w:rsid w:val="00494735"/>
    <w:rsid w:val="00494C82"/>
    <w:rsid w:val="00494D22"/>
    <w:rsid w:val="004952C7"/>
    <w:rsid w:val="004953E9"/>
    <w:rsid w:val="004957C8"/>
    <w:rsid w:val="00495CA2"/>
    <w:rsid w:val="004960B7"/>
    <w:rsid w:val="0049647F"/>
    <w:rsid w:val="00496759"/>
    <w:rsid w:val="004972B7"/>
    <w:rsid w:val="0049733C"/>
    <w:rsid w:val="00497652"/>
    <w:rsid w:val="00497F9D"/>
    <w:rsid w:val="004A031C"/>
    <w:rsid w:val="004A0C72"/>
    <w:rsid w:val="004A11FE"/>
    <w:rsid w:val="004A121B"/>
    <w:rsid w:val="004A13DE"/>
    <w:rsid w:val="004A16FF"/>
    <w:rsid w:val="004A1A69"/>
    <w:rsid w:val="004A1B60"/>
    <w:rsid w:val="004A2521"/>
    <w:rsid w:val="004A2AB8"/>
    <w:rsid w:val="004A2DE2"/>
    <w:rsid w:val="004A3AE1"/>
    <w:rsid w:val="004A3AF0"/>
    <w:rsid w:val="004A3EFA"/>
    <w:rsid w:val="004A42EE"/>
    <w:rsid w:val="004A4AD3"/>
    <w:rsid w:val="004A4B34"/>
    <w:rsid w:val="004A4CD1"/>
    <w:rsid w:val="004A4FE9"/>
    <w:rsid w:val="004A5557"/>
    <w:rsid w:val="004A5DF8"/>
    <w:rsid w:val="004A60EC"/>
    <w:rsid w:val="004A6336"/>
    <w:rsid w:val="004A6742"/>
    <w:rsid w:val="004A6EE4"/>
    <w:rsid w:val="004A7055"/>
    <w:rsid w:val="004A7427"/>
    <w:rsid w:val="004A7610"/>
    <w:rsid w:val="004B0B4F"/>
    <w:rsid w:val="004B0C70"/>
    <w:rsid w:val="004B185F"/>
    <w:rsid w:val="004B1991"/>
    <w:rsid w:val="004B1DA9"/>
    <w:rsid w:val="004B2192"/>
    <w:rsid w:val="004B21CC"/>
    <w:rsid w:val="004B25E1"/>
    <w:rsid w:val="004B2FC8"/>
    <w:rsid w:val="004B43A7"/>
    <w:rsid w:val="004B43E1"/>
    <w:rsid w:val="004B4562"/>
    <w:rsid w:val="004B45A8"/>
    <w:rsid w:val="004B47D4"/>
    <w:rsid w:val="004B496B"/>
    <w:rsid w:val="004B52BF"/>
    <w:rsid w:val="004B56E2"/>
    <w:rsid w:val="004B5DE2"/>
    <w:rsid w:val="004B64D9"/>
    <w:rsid w:val="004B6A86"/>
    <w:rsid w:val="004B6C89"/>
    <w:rsid w:val="004B7921"/>
    <w:rsid w:val="004B7AE5"/>
    <w:rsid w:val="004C0735"/>
    <w:rsid w:val="004C1082"/>
    <w:rsid w:val="004C1450"/>
    <w:rsid w:val="004C148A"/>
    <w:rsid w:val="004C1559"/>
    <w:rsid w:val="004C169A"/>
    <w:rsid w:val="004C1A40"/>
    <w:rsid w:val="004C1C34"/>
    <w:rsid w:val="004C1F50"/>
    <w:rsid w:val="004C2554"/>
    <w:rsid w:val="004C305E"/>
    <w:rsid w:val="004C3A8A"/>
    <w:rsid w:val="004C3AAD"/>
    <w:rsid w:val="004C4E07"/>
    <w:rsid w:val="004C5177"/>
    <w:rsid w:val="004C5207"/>
    <w:rsid w:val="004C5488"/>
    <w:rsid w:val="004C5757"/>
    <w:rsid w:val="004C60F0"/>
    <w:rsid w:val="004C65D7"/>
    <w:rsid w:val="004C6698"/>
    <w:rsid w:val="004C6707"/>
    <w:rsid w:val="004C6EA9"/>
    <w:rsid w:val="004C6F75"/>
    <w:rsid w:val="004C7CBE"/>
    <w:rsid w:val="004D0186"/>
    <w:rsid w:val="004D0387"/>
    <w:rsid w:val="004D0710"/>
    <w:rsid w:val="004D08D7"/>
    <w:rsid w:val="004D0C22"/>
    <w:rsid w:val="004D0C4E"/>
    <w:rsid w:val="004D0F43"/>
    <w:rsid w:val="004D1371"/>
    <w:rsid w:val="004D1BCF"/>
    <w:rsid w:val="004D20A9"/>
    <w:rsid w:val="004D2109"/>
    <w:rsid w:val="004D3ED4"/>
    <w:rsid w:val="004D41EE"/>
    <w:rsid w:val="004D4200"/>
    <w:rsid w:val="004D4329"/>
    <w:rsid w:val="004D4591"/>
    <w:rsid w:val="004D461B"/>
    <w:rsid w:val="004D4AB4"/>
    <w:rsid w:val="004D4C04"/>
    <w:rsid w:val="004D5024"/>
    <w:rsid w:val="004D5458"/>
    <w:rsid w:val="004D5BD9"/>
    <w:rsid w:val="004D5BFD"/>
    <w:rsid w:val="004D668F"/>
    <w:rsid w:val="004D7875"/>
    <w:rsid w:val="004D7A6B"/>
    <w:rsid w:val="004D7FCC"/>
    <w:rsid w:val="004E01FB"/>
    <w:rsid w:val="004E0F4E"/>
    <w:rsid w:val="004E1647"/>
    <w:rsid w:val="004E2751"/>
    <w:rsid w:val="004E3290"/>
    <w:rsid w:val="004E35D8"/>
    <w:rsid w:val="004E46EB"/>
    <w:rsid w:val="004E46F1"/>
    <w:rsid w:val="004E504C"/>
    <w:rsid w:val="004E54BA"/>
    <w:rsid w:val="004E5A19"/>
    <w:rsid w:val="004E5B6B"/>
    <w:rsid w:val="004E67C8"/>
    <w:rsid w:val="004E73B6"/>
    <w:rsid w:val="004E76C4"/>
    <w:rsid w:val="004E7BF0"/>
    <w:rsid w:val="004F0928"/>
    <w:rsid w:val="004F0A51"/>
    <w:rsid w:val="004F0CCF"/>
    <w:rsid w:val="004F1748"/>
    <w:rsid w:val="004F257C"/>
    <w:rsid w:val="004F3585"/>
    <w:rsid w:val="004F3624"/>
    <w:rsid w:val="004F3FAF"/>
    <w:rsid w:val="004F4223"/>
    <w:rsid w:val="004F443C"/>
    <w:rsid w:val="004F512B"/>
    <w:rsid w:val="004F5268"/>
    <w:rsid w:val="004F63E9"/>
    <w:rsid w:val="004F677B"/>
    <w:rsid w:val="004F7CBE"/>
    <w:rsid w:val="005004AC"/>
    <w:rsid w:val="00500EF1"/>
    <w:rsid w:val="00500FC1"/>
    <w:rsid w:val="005012A2"/>
    <w:rsid w:val="00502AC6"/>
    <w:rsid w:val="00502AC9"/>
    <w:rsid w:val="00502FD1"/>
    <w:rsid w:val="00503130"/>
    <w:rsid w:val="0050348A"/>
    <w:rsid w:val="00503552"/>
    <w:rsid w:val="005035A6"/>
    <w:rsid w:val="005036E4"/>
    <w:rsid w:val="005037C1"/>
    <w:rsid w:val="00503846"/>
    <w:rsid w:val="00503C41"/>
    <w:rsid w:val="00503D69"/>
    <w:rsid w:val="00504F92"/>
    <w:rsid w:val="00505021"/>
    <w:rsid w:val="00505077"/>
    <w:rsid w:val="0050529E"/>
    <w:rsid w:val="005053FD"/>
    <w:rsid w:val="0050584E"/>
    <w:rsid w:val="00505881"/>
    <w:rsid w:val="00506DA5"/>
    <w:rsid w:val="00507055"/>
    <w:rsid w:val="00507A88"/>
    <w:rsid w:val="00507FE8"/>
    <w:rsid w:val="00510537"/>
    <w:rsid w:val="0051081F"/>
    <w:rsid w:val="00510849"/>
    <w:rsid w:val="00510A70"/>
    <w:rsid w:val="00511BB1"/>
    <w:rsid w:val="00511E25"/>
    <w:rsid w:val="00512258"/>
    <w:rsid w:val="00512C8A"/>
    <w:rsid w:val="00513181"/>
    <w:rsid w:val="00513343"/>
    <w:rsid w:val="00513358"/>
    <w:rsid w:val="0051429D"/>
    <w:rsid w:val="00514838"/>
    <w:rsid w:val="00515786"/>
    <w:rsid w:val="00515904"/>
    <w:rsid w:val="0051601D"/>
    <w:rsid w:val="00516356"/>
    <w:rsid w:val="0051640E"/>
    <w:rsid w:val="00517C2E"/>
    <w:rsid w:val="00520529"/>
    <w:rsid w:val="0052098A"/>
    <w:rsid w:val="00520DAC"/>
    <w:rsid w:val="0052184F"/>
    <w:rsid w:val="005218D9"/>
    <w:rsid w:val="00521C67"/>
    <w:rsid w:val="00522741"/>
    <w:rsid w:val="00522925"/>
    <w:rsid w:val="00523416"/>
    <w:rsid w:val="00523E4E"/>
    <w:rsid w:val="00524387"/>
    <w:rsid w:val="00524454"/>
    <w:rsid w:val="0052461B"/>
    <w:rsid w:val="00525630"/>
    <w:rsid w:val="005257A1"/>
    <w:rsid w:val="0052582D"/>
    <w:rsid w:val="00525AFC"/>
    <w:rsid w:val="0052630E"/>
    <w:rsid w:val="005268A1"/>
    <w:rsid w:val="0052783C"/>
    <w:rsid w:val="005300DB"/>
    <w:rsid w:val="00530182"/>
    <w:rsid w:val="005306D3"/>
    <w:rsid w:val="00530C45"/>
    <w:rsid w:val="00530E45"/>
    <w:rsid w:val="005313C5"/>
    <w:rsid w:val="00531BA2"/>
    <w:rsid w:val="00532159"/>
    <w:rsid w:val="0053238E"/>
    <w:rsid w:val="005323A4"/>
    <w:rsid w:val="0053279A"/>
    <w:rsid w:val="00532ADC"/>
    <w:rsid w:val="0053300C"/>
    <w:rsid w:val="00533766"/>
    <w:rsid w:val="00533A81"/>
    <w:rsid w:val="00533B58"/>
    <w:rsid w:val="00533BC2"/>
    <w:rsid w:val="005340A5"/>
    <w:rsid w:val="005342C4"/>
    <w:rsid w:val="005342CA"/>
    <w:rsid w:val="005343A1"/>
    <w:rsid w:val="00535244"/>
    <w:rsid w:val="005359A5"/>
    <w:rsid w:val="00536077"/>
    <w:rsid w:val="005369ED"/>
    <w:rsid w:val="00540353"/>
    <w:rsid w:val="0054058B"/>
    <w:rsid w:val="00540CFD"/>
    <w:rsid w:val="00540EB1"/>
    <w:rsid w:val="0054104B"/>
    <w:rsid w:val="00541914"/>
    <w:rsid w:val="005419BC"/>
    <w:rsid w:val="005419BD"/>
    <w:rsid w:val="00542208"/>
    <w:rsid w:val="00542313"/>
    <w:rsid w:val="005428A8"/>
    <w:rsid w:val="00542CC0"/>
    <w:rsid w:val="00542DC1"/>
    <w:rsid w:val="005431AB"/>
    <w:rsid w:val="005447DC"/>
    <w:rsid w:val="00544B89"/>
    <w:rsid w:val="0054556F"/>
    <w:rsid w:val="005459ED"/>
    <w:rsid w:val="00545EDB"/>
    <w:rsid w:val="00546368"/>
    <w:rsid w:val="00546400"/>
    <w:rsid w:val="005464CD"/>
    <w:rsid w:val="005469F8"/>
    <w:rsid w:val="00546D7A"/>
    <w:rsid w:val="00546E70"/>
    <w:rsid w:val="005470F5"/>
    <w:rsid w:val="00547141"/>
    <w:rsid w:val="005474F9"/>
    <w:rsid w:val="00547840"/>
    <w:rsid w:val="00547B73"/>
    <w:rsid w:val="00550F77"/>
    <w:rsid w:val="005511E5"/>
    <w:rsid w:val="0055131C"/>
    <w:rsid w:val="00551D3D"/>
    <w:rsid w:val="0055290B"/>
    <w:rsid w:val="005536F3"/>
    <w:rsid w:val="00553C1A"/>
    <w:rsid w:val="00553FB7"/>
    <w:rsid w:val="0055419E"/>
    <w:rsid w:val="005547AE"/>
    <w:rsid w:val="00554A6C"/>
    <w:rsid w:val="0055600A"/>
    <w:rsid w:val="005561DE"/>
    <w:rsid w:val="00560291"/>
    <w:rsid w:val="00560343"/>
    <w:rsid w:val="005605B9"/>
    <w:rsid w:val="005605DA"/>
    <w:rsid w:val="0056063A"/>
    <w:rsid w:val="00561D8C"/>
    <w:rsid w:val="00562FA2"/>
    <w:rsid w:val="00563538"/>
    <w:rsid w:val="00563AC3"/>
    <w:rsid w:val="00564965"/>
    <w:rsid w:val="00564B95"/>
    <w:rsid w:val="005654C6"/>
    <w:rsid w:val="0056590D"/>
    <w:rsid w:val="005660C4"/>
    <w:rsid w:val="005663D8"/>
    <w:rsid w:val="0056654E"/>
    <w:rsid w:val="00566A5C"/>
    <w:rsid w:val="00566C29"/>
    <w:rsid w:val="00566DEB"/>
    <w:rsid w:val="00566F38"/>
    <w:rsid w:val="00566FBB"/>
    <w:rsid w:val="0056725A"/>
    <w:rsid w:val="0056728B"/>
    <w:rsid w:val="0056742A"/>
    <w:rsid w:val="00567675"/>
    <w:rsid w:val="00567904"/>
    <w:rsid w:val="005704FA"/>
    <w:rsid w:val="00570557"/>
    <w:rsid w:val="00570759"/>
    <w:rsid w:val="0057102A"/>
    <w:rsid w:val="00572248"/>
    <w:rsid w:val="0057236C"/>
    <w:rsid w:val="00572CA9"/>
    <w:rsid w:val="005743F7"/>
    <w:rsid w:val="00574CB2"/>
    <w:rsid w:val="00574CB3"/>
    <w:rsid w:val="0057551F"/>
    <w:rsid w:val="00575A4D"/>
    <w:rsid w:val="00575CBF"/>
    <w:rsid w:val="00575D66"/>
    <w:rsid w:val="00575F0C"/>
    <w:rsid w:val="00576686"/>
    <w:rsid w:val="0057699E"/>
    <w:rsid w:val="00576B84"/>
    <w:rsid w:val="00577222"/>
    <w:rsid w:val="00577242"/>
    <w:rsid w:val="0057773C"/>
    <w:rsid w:val="00577E36"/>
    <w:rsid w:val="005804B7"/>
    <w:rsid w:val="005810B2"/>
    <w:rsid w:val="00581322"/>
    <w:rsid w:val="0058140F"/>
    <w:rsid w:val="005818AE"/>
    <w:rsid w:val="00581F52"/>
    <w:rsid w:val="0058223A"/>
    <w:rsid w:val="00582502"/>
    <w:rsid w:val="005829D3"/>
    <w:rsid w:val="00582E3A"/>
    <w:rsid w:val="00582E93"/>
    <w:rsid w:val="0058312C"/>
    <w:rsid w:val="00583362"/>
    <w:rsid w:val="005833A8"/>
    <w:rsid w:val="0058348B"/>
    <w:rsid w:val="00583A9D"/>
    <w:rsid w:val="00584547"/>
    <w:rsid w:val="005851F0"/>
    <w:rsid w:val="00585389"/>
    <w:rsid w:val="0058556F"/>
    <w:rsid w:val="0058587D"/>
    <w:rsid w:val="0058636D"/>
    <w:rsid w:val="005864A4"/>
    <w:rsid w:val="00586887"/>
    <w:rsid w:val="00586A41"/>
    <w:rsid w:val="00587B96"/>
    <w:rsid w:val="00587E39"/>
    <w:rsid w:val="005900E0"/>
    <w:rsid w:val="0059095A"/>
    <w:rsid w:val="00590F92"/>
    <w:rsid w:val="00591318"/>
    <w:rsid w:val="00591F37"/>
    <w:rsid w:val="005921F8"/>
    <w:rsid w:val="00592C42"/>
    <w:rsid w:val="00592D79"/>
    <w:rsid w:val="00593264"/>
    <w:rsid w:val="00593608"/>
    <w:rsid w:val="00593683"/>
    <w:rsid w:val="00593AA2"/>
    <w:rsid w:val="00593C14"/>
    <w:rsid w:val="00593EDB"/>
    <w:rsid w:val="00594496"/>
    <w:rsid w:val="00594CB7"/>
    <w:rsid w:val="00596F23"/>
    <w:rsid w:val="00597746"/>
    <w:rsid w:val="005A0332"/>
    <w:rsid w:val="005A03A4"/>
    <w:rsid w:val="005A056A"/>
    <w:rsid w:val="005A1ACA"/>
    <w:rsid w:val="005A1DD6"/>
    <w:rsid w:val="005A1DE9"/>
    <w:rsid w:val="005A1FCD"/>
    <w:rsid w:val="005A2A2E"/>
    <w:rsid w:val="005A375A"/>
    <w:rsid w:val="005A4335"/>
    <w:rsid w:val="005A44EE"/>
    <w:rsid w:val="005A5255"/>
    <w:rsid w:val="005A5311"/>
    <w:rsid w:val="005A6F32"/>
    <w:rsid w:val="005A729D"/>
    <w:rsid w:val="005A7885"/>
    <w:rsid w:val="005A7893"/>
    <w:rsid w:val="005A7D37"/>
    <w:rsid w:val="005A7F65"/>
    <w:rsid w:val="005B03DD"/>
    <w:rsid w:val="005B0824"/>
    <w:rsid w:val="005B0E17"/>
    <w:rsid w:val="005B20E1"/>
    <w:rsid w:val="005B216F"/>
    <w:rsid w:val="005B26DB"/>
    <w:rsid w:val="005B2B4C"/>
    <w:rsid w:val="005B2B8A"/>
    <w:rsid w:val="005B3E1E"/>
    <w:rsid w:val="005B424A"/>
    <w:rsid w:val="005B465F"/>
    <w:rsid w:val="005B46B0"/>
    <w:rsid w:val="005B4DBA"/>
    <w:rsid w:val="005B621C"/>
    <w:rsid w:val="005B6750"/>
    <w:rsid w:val="005B6A5B"/>
    <w:rsid w:val="005B6C7E"/>
    <w:rsid w:val="005B6EE0"/>
    <w:rsid w:val="005B6F0D"/>
    <w:rsid w:val="005B6FC6"/>
    <w:rsid w:val="005B7548"/>
    <w:rsid w:val="005B7818"/>
    <w:rsid w:val="005B7AF6"/>
    <w:rsid w:val="005B7B39"/>
    <w:rsid w:val="005B7E4B"/>
    <w:rsid w:val="005C024B"/>
    <w:rsid w:val="005C057F"/>
    <w:rsid w:val="005C059E"/>
    <w:rsid w:val="005C1B70"/>
    <w:rsid w:val="005C1BFB"/>
    <w:rsid w:val="005C1FA0"/>
    <w:rsid w:val="005C2E8E"/>
    <w:rsid w:val="005C32EB"/>
    <w:rsid w:val="005C347E"/>
    <w:rsid w:val="005C375E"/>
    <w:rsid w:val="005C38B3"/>
    <w:rsid w:val="005C38CC"/>
    <w:rsid w:val="005C3EF0"/>
    <w:rsid w:val="005C3FAF"/>
    <w:rsid w:val="005C42F0"/>
    <w:rsid w:val="005C44B5"/>
    <w:rsid w:val="005C49AD"/>
    <w:rsid w:val="005C4D4E"/>
    <w:rsid w:val="005C4FE3"/>
    <w:rsid w:val="005C5146"/>
    <w:rsid w:val="005C51BF"/>
    <w:rsid w:val="005C527E"/>
    <w:rsid w:val="005C5406"/>
    <w:rsid w:val="005C5870"/>
    <w:rsid w:val="005C5B57"/>
    <w:rsid w:val="005C5BD4"/>
    <w:rsid w:val="005C5D84"/>
    <w:rsid w:val="005C6FBC"/>
    <w:rsid w:val="005C727D"/>
    <w:rsid w:val="005C7B56"/>
    <w:rsid w:val="005C7BC8"/>
    <w:rsid w:val="005D04B9"/>
    <w:rsid w:val="005D0836"/>
    <w:rsid w:val="005D0E2E"/>
    <w:rsid w:val="005D1076"/>
    <w:rsid w:val="005D1492"/>
    <w:rsid w:val="005D1A4A"/>
    <w:rsid w:val="005D1B45"/>
    <w:rsid w:val="005D219C"/>
    <w:rsid w:val="005D251A"/>
    <w:rsid w:val="005D2B5A"/>
    <w:rsid w:val="005D2CD3"/>
    <w:rsid w:val="005D32E1"/>
    <w:rsid w:val="005D3894"/>
    <w:rsid w:val="005D3BD6"/>
    <w:rsid w:val="005D423F"/>
    <w:rsid w:val="005D53AF"/>
    <w:rsid w:val="005D54AC"/>
    <w:rsid w:val="005D5CCE"/>
    <w:rsid w:val="005D668A"/>
    <w:rsid w:val="005D675B"/>
    <w:rsid w:val="005D6BAE"/>
    <w:rsid w:val="005D6C37"/>
    <w:rsid w:val="005D7569"/>
    <w:rsid w:val="005D7E30"/>
    <w:rsid w:val="005E0857"/>
    <w:rsid w:val="005E0EE8"/>
    <w:rsid w:val="005E12E6"/>
    <w:rsid w:val="005E1A27"/>
    <w:rsid w:val="005E1BF9"/>
    <w:rsid w:val="005E2034"/>
    <w:rsid w:val="005E3361"/>
    <w:rsid w:val="005E389C"/>
    <w:rsid w:val="005E3A23"/>
    <w:rsid w:val="005E3BB3"/>
    <w:rsid w:val="005E4226"/>
    <w:rsid w:val="005E576F"/>
    <w:rsid w:val="005E62F9"/>
    <w:rsid w:val="005E6422"/>
    <w:rsid w:val="005E71E3"/>
    <w:rsid w:val="005E786D"/>
    <w:rsid w:val="005F00FD"/>
    <w:rsid w:val="005F0FF5"/>
    <w:rsid w:val="005F1760"/>
    <w:rsid w:val="005F30F3"/>
    <w:rsid w:val="005F34A6"/>
    <w:rsid w:val="005F4103"/>
    <w:rsid w:val="005F49F4"/>
    <w:rsid w:val="005F4BA6"/>
    <w:rsid w:val="005F4F3E"/>
    <w:rsid w:val="005F4F87"/>
    <w:rsid w:val="005F5123"/>
    <w:rsid w:val="005F583B"/>
    <w:rsid w:val="005F5C36"/>
    <w:rsid w:val="005F6185"/>
    <w:rsid w:val="005F6688"/>
    <w:rsid w:val="005F6833"/>
    <w:rsid w:val="005F6ED9"/>
    <w:rsid w:val="005F718F"/>
    <w:rsid w:val="005F71CD"/>
    <w:rsid w:val="005F7E42"/>
    <w:rsid w:val="0060007A"/>
    <w:rsid w:val="00600747"/>
    <w:rsid w:val="00600CA3"/>
    <w:rsid w:val="00601AB9"/>
    <w:rsid w:val="00601F53"/>
    <w:rsid w:val="0060217A"/>
    <w:rsid w:val="00602206"/>
    <w:rsid w:val="006025FC"/>
    <w:rsid w:val="00602814"/>
    <w:rsid w:val="00603547"/>
    <w:rsid w:val="006035AB"/>
    <w:rsid w:val="00604507"/>
    <w:rsid w:val="00604718"/>
    <w:rsid w:val="006055CE"/>
    <w:rsid w:val="00605962"/>
    <w:rsid w:val="006062FD"/>
    <w:rsid w:val="00606733"/>
    <w:rsid w:val="006073B8"/>
    <w:rsid w:val="006076E6"/>
    <w:rsid w:val="00607902"/>
    <w:rsid w:val="00607D70"/>
    <w:rsid w:val="00610210"/>
    <w:rsid w:val="006102E2"/>
    <w:rsid w:val="00610485"/>
    <w:rsid w:val="00610AB6"/>
    <w:rsid w:val="00611089"/>
    <w:rsid w:val="00611181"/>
    <w:rsid w:val="00611252"/>
    <w:rsid w:val="006126E1"/>
    <w:rsid w:val="006127C9"/>
    <w:rsid w:val="006129D4"/>
    <w:rsid w:val="00612C12"/>
    <w:rsid w:val="00613514"/>
    <w:rsid w:val="00613613"/>
    <w:rsid w:val="006137B3"/>
    <w:rsid w:val="006139FB"/>
    <w:rsid w:val="00613E93"/>
    <w:rsid w:val="006148A2"/>
    <w:rsid w:val="006154B4"/>
    <w:rsid w:val="0061564A"/>
    <w:rsid w:val="00615717"/>
    <w:rsid w:val="006164E5"/>
    <w:rsid w:val="0061696D"/>
    <w:rsid w:val="00616AE6"/>
    <w:rsid w:val="00617048"/>
    <w:rsid w:val="006172E6"/>
    <w:rsid w:val="006175CD"/>
    <w:rsid w:val="00617A1C"/>
    <w:rsid w:val="00617BF0"/>
    <w:rsid w:val="00617C21"/>
    <w:rsid w:val="00617D0A"/>
    <w:rsid w:val="006200D3"/>
    <w:rsid w:val="006207B2"/>
    <w:rsid w:val="00620BCC"/>
    <w:rsid w:val="00620DF7"/>
    <w:rsid w:val="0062125D"/>
    <w:rsid w:val="00621350"/>
    <w:rsid w:val="006215DC"/>
    <w:rsid w:val="00621868"/>
    <w:rsid w:val="006219E8"/>
    <w:rsid w:val="00621ED3"/>
    <w:rsid w:val="00621F5B"/>
    <w:rsid w:val="00622971"/>
    <w:rsid w:val="006232B1"/>
    <w:rsid w:val="00623932"/>
    <w:rsid w:val="006240F1"/>
    <w:rsid w:val="006245C6"/>
    <w:rsid w:val="006253F5"/>
    <w:rsid w:val="00625FC6"/>
    <w:rsid w:val="00626825"/>
    <w:rsid w:val="00626B94"/>
    <w:rsid w:val="00626BAE"/>
    <w:rsid w:val="00626D91"/>
    <w:rsid w:val="006270D6"/>
    <w:rsid w:val="0062751B"/>
    <w:rsid w:val="00627762"/>
    <w:rsid w:val="00627C17"/>
    <w:rsid w:val="00627F30"/>
    <w:rsid w:val="00630BF8"/>
    <w:rsid w:val="006312C1"/>
    <w:rsid w:val="006321F9"/>
    <w:rsid w:val="00632527"/>
    <w:rsid w:val="006326EB"/>
    <w:rsid w:val="00632858"/>
    <w:rsid w:val="00632A5D"/>
    <w:rsid w:val="0063304B"/>
    <w:rsid w:val="00633109"/>
    <w:rsid w:val="00633868"/>
    <w:rsid w:val="00633B46"/>
    <w:rsid w:val="00633F2F"/>
    <w:rsid w:val="00634204"/>
    <w:rsid w:val="006342BE"/>
    <w:rsid w:val="00634974"/>
    <w:rsid w:val="00634C17"/>
    <w:rsid w:val="00634C2E"/>
    <w:rsid w:val="006355B8"/>
    <w:rsid w:val="006357A0"/>
    <w:rsid w:val="00635B11"/>
    <w:rsid w:val="00635B57"/>
    <w:rsid w:val="00636A6F"/>
    <w:rsid w:val="00637096"/>
    <w:rsid w:val="00637A39"/>
    <w:rsid w:val="00637E8C"/>
    <w:rsid w:val="00640677"/>
    <w:rsid w:val="00640794"/>
    <w:rsid w:val="00641259"/>
    <w:rsid w:val="00641AD3"/>
    <w:rsid w:val="00641BAF"/>
    <w:rsid w:val="0064219F"/>
    <w:rsid w:val="0064236A"/>
    <w:rsid w:val="00642622"/>
    <w:rsid w:val="00642B94"/>
    <w:rsid w:val="00642E6E"/>
    <w:rsid w:val="006436FF"/>
    <w:rsid w:val="00643C6E"/>
    <w:rsid w:val="00643CCF"/>
    <w:rsid w:val="00644239"/>
    <w:rsid w:val="00644552"/>
    <w:rsid w:val="0064486B"/>
    <w:rsid w:val="00644ACB"/>
    <w:rsid w:val="00644C74"/>
    <w:rsid w:val="00644EC7"/>
    <w:rsid w:val="006452B0"/>
    <w:rsid w:val="006455C7"/>
    <w:rsid w:val="00645722"/>
    <w:rsid w:val="00645B77"/>
    <w:rsid w:val="00645C46"/>
    <w:rsid w:val="00645CC9"/>
    <w:rsid w:val="006461A1"/>
    <w:rsid w:val="006463E8"/>
    <w:rsid w:val="0064695B"/>
    <w:rsid w:val="00646A7E"/>
    <w:rsid w:val="00646BBE"/>
    <w:rsid w:val="0064753E"/>
    <w:rsid w:val="006476F2"/>
    <w:rsid w:val="00650D92"/>
    <w:rsid w:val="006517E9"/>
    <w:rsid w:val="00651F8B"/>
    <w:rsid w:val="006521B7"/>
    <w:rsid w:val="00652289"/>
    <w:rsid w:val="00652469"/>
    <w:rsid w:val="00652F98"/>
    <w:rsid w:val="0065390A"/>
    <w:rsid w:val="0065390E"/>
    <w:rsid w:val="00653CCA"/>
    <w:rsid w:val="006542F0"/>
    <w:rsid w:val="00654317"/>
    <w:rsid w:val="0065485F"/>
    <w:rsid w:val="00654A5C"/>
    <w:rsid w:val="00655627"/>
    <w:rsid w:val="00656A92"/>
    <w:rsid w:val="00656F91"/>
    <w:rsid w:val="00657079"/>
    <w:rsid w:val="006572DF"/>
    <w:rsid w:val="006576BD"/>
    <w:rsid w:val="0065774F"/>
    <w:rsid w:val="0065779C"/>
    <w:rsid w:val="00657916"/>
    <w:rsid w:val="006579B2"/>
    <w:rsid w:val="00660119"/>
    <w:rsid w:val="006609E7"/>
    <w:rsid w:val="00660DB0"/>
    <w:rsid w:val="00660EAC"/>
    <w:rsid w:val="00661771"/>
    <w:rsid w:val="006619D2"/>
    <w:rsid w:val="00662937"/>
    <w:rsid w:val="00662AFE"/>
    <w:rsid w:val="00662B9B"/>
    <w:rsid w:val="00662D26"/>
    <w:rsid w:val="00662EA3"/>
    <w:rsid w:val="00663C1C"/>
    <w:rsid w:val="00663C45"/>
    <w:rsid w:val="0066405D"/>
    <w:rsid w:val="00664080"/>
    <w:rsid w:val="0066409C"/>
    <w:rsid w:val="0066480F"/>
    <w:rsid w:val="00664B9F"/>
    <w:rsid w:val="00664F64"/>
    <w:rsid w:val="006661A4"/>
    <w:rsid w:val="00666488"/>
    <w:rsid w:val="00666A08"/>
    <w:rsid w:val="00666FFB"/>
    <w:rsid w:val="00667426"/>
    <w:rsid w:val="006676EB"/>
    <w:rsid w:val="0067016C"/>
    <w:rsid w:val="006708E3"/>
    <w:rsid w:val="00670998"/>
    <w:rsid w:val="00671099"/>
    <w:rsid w:val="0067118C"/>
    <w:rsid w:val="006711D8"/>
    <w:rsid w:val="0067154E"/>
    <w:rsid w:val="006716AB"/>
    <w:rsid w:val="006719BB"/>
    <w:rsid w:val="006727E3"/>
    <w:rsid w:val="00672C05"/>
    <w:rsid w:val="00672C63"/>
    <w:rsid w:val="00672E28"/>
    <w:rsid w:val="00672F3C"/>
    <w:rsid w:val="0067313A"/>
    <w:rsid w:val="00673266"/>
    <w:rsid w:val="006735F5"/>
    <w:rsid w:val="006736E4"/>
    <w:rsid w:val="00673DFB"/>
    <w:rsid w:val="00675CC3"/>
    <w:rsid w:val="0067614B"/>
    <w:rsid w:val="0067629C"/>
    <w:rsid w:val="00676647"/>
    <w:rsid w:val="006766EA"/>
    <w:rsid w:val="0067671E"/>
    <w:rsid w:val="0067724A"/>
    <w:rsid w:val="006772F9"/>
    <w:rsid w:val="006775A2"/>
    <w:rsid w:val="00677966"/>
    <w:rsid w:val="00680001"/>
    <w:rsid w:val="006803EA"/>
    <w:rsid w:val="006806B5"/>
    <w:rsid w:val="00680B92"/>
    <w:rsid w:val="006811D3"/>
    <w:rsid w:val="006815EE"/>
    <w:rsid w:val="00681BC8"/>
    <w:rsid w:val="00681FA0"/>
    <w:rsid w:val="006820C1"/>
    <w:rsid w:val="00682594"/>
    <w:rsid w:val="00682641"/>
    <w:rsid w:val="0068347D"/>
    <w:rsid w:val="00683736"/>
    <w:rsid w:val="00683928"/>
    <w:rsid w:val="00683ECA"/>
    <w:rsid w:val="00684399"/>
    <w:rsid w:val="0068492F"/>
    <w:rsid w:val="0068505A"/>
    <w:rsid w:val="00685343"/>
    <w:rsid w:val="0068547E"/>
    <w:rsid w:val="00685C82"/>
    <w:rsid w:val="00685D11"/>
    <w:rsid w:val="006862F0"/>
    <w:rsid w:val="006864A9"/>
    <w:rsid w:val="00686603"/>
    <w:rsid w:val="006866D7"/>
    <w:rsid w:val="006872C1"/>
    <w:rsid w:val="006874A9"/>
    <w:rsid w:val="0068787A"/>
    <w:rsid w:val="006879BD"/>
    <w:rsid w:val="00687A15"/>
    <w:rsid w:val="00687A96"/>
    <w:rsid w:val="00687C44"/>
    <w:rsid w:val="00690065"/>
    <w:rsid w:val="00690205"/>
    <w:rsid w:val="0069052D"/>
    <w:rsid w:val="006906D2"/>
    <w:rsid w:val="00690D38"/>
    <w:rsid w:val="00690EBD"/>
    <w:rsid w:val="006916D6"/>
    <w:rsid w:val="00691AE4"/>
    <w:rsid w:val="00691B87"/>
    <w:rsid w:val="00692659"/>
    <w:rsid w:val="00692F5B"/>
    <w:rsid w:val="00693831"/>
    <w:rsid w:val="00693C75"/>
    <w:rsid w:val="00693F28"/>
    <w:rsid w:val="00694211"/>
    <w:rsid w:val="0069432F"/>
    <w:rsid w:val="006944FB"/>
    <w:rsid w:val="00694691"/>
    <w:rsid w:val="00694D8D"/>
    <w:rsid w:val="00694E1D"/>
    <w:rsid w:val="006956A9"/>
    <w:rsid w:val="00696173"/>
    <w:rsid w:val="006966E9"/>
    <w:rsid w:val="00696D4F"/>
    <w:rsid w:val="006971E4"/>
    <w:rsid w:val="00697699"/>
    <w:rsid w:val="006A108C"/>
    <w:rsid w:val="006A1202"/>
    <w:rsid w:val="006A1F83"/>
    <w:rsid w:val="006A3095"/>
    <w:rsid w:val="006A32B5"/>
    <w:rsid w:val="006A37EB"/>
    <w:rsid w:val="006A44B9"/>
    <w:rsid w:val="006A5858"/>
    <w:rsid w:val="006A64E8"/>
    <w:rsid w:val="006A6A13"/>
    <w:rsid w:val="006A6D4D"/>
    <w:rsid w:val="006A6D65"/>
    <w:rsid w:val="006A754C"/>
    <w:rsid w:val="006A7C3D"/>
    <w:rsid w:val="006A7E8D"/>
    <w:rsid w:val="006B0742"/>
    <w:rsid w:val="006B0E24"/>
    <w:rsid w:val="006B0EBA"/>
    <w:rsid w:val="006B17B0"/>
    <w:rsid w:val="006B1945"/>
    <w:rsid w:val="006B1FCE"/>
    <w:rsid w:val="006B292E"/>
    <w:rsid w:val="006B298D"/>
    <w:rsid w:val="006B29CD"/>
    <w:rsid w:val="006B2BAC"/>
    <w:rsid w:val="006B33FE"/>
    <w:rsid w:val="006B3AC0"/>
    <w:rsid w:val="006B4026"/>
    <w:rsid w:val="006B438B"/>
    <w:rsid w:val="006B452D"/>
    <w:rsid w:val="006B50B8"/>
    <w:rsid w:val="006B5AE6"/>
    <w:rsid w:val="006B6E13"/>
    <w:rsid w:val="006B72C9"/>
    <w:rsid w:val="006C05C9"/>
    <w:rsid w:val="006C05E8"/>
    <w:rsid w:val="006C0915"/>
    <w:rsid w:val="006C0C05"/>
    <w:rsid w:val="006C0FB0"/>
    <w:rsid w:val="006C1046"/>
    <w:rsid w:val="006C23BD"/>
    <w:rsid w:val="006C2768"/>
    <w:rsid w:val="006C2A44"/>
    <w:rsid w:val="006C2A83"/>
    <w:rsid w:val="006C2E93"/>
    <w:rsid w:val="006C36A3"/>
    <w:rsid w:val="006C4266"/>
    <w:rsid w:val="006C49FF"/>
    <w:rsid w:val="006C5530"/>
    <w:rsid w:val="006C577B"/>
    <w:rsid w:val="006C612E"/>
    <w:rsid w:val="006C6378"/>
    <w:rsid w:val="006C63C7"/>
    <w:rsid w:val="006C6768"/>
    <w:rsid w:val="006C684C"/>
    <w:rsid w:val="006C69BC"/>
    <w:rsid w:val="006C6CCF"/>
    <w:rsid w:val="006C705D"/>
    <w:rsid w:val="006C77E2"/>
    <w:rsid w:val="006C7A8B"/>
    <w:rsid w:val="006C7D5E"/>
    <w:rsid w:val="006D0688"/>
    <w:rsid w:val="006D0B80"/>
    <w:rsid w:val="006D0DE4"/>
    <w:rsid w:val="006D0E3A"/>
    <w:rsid w:val="006D0F7C"/>
    <w:rsid w:val="006D101A"/>
    <w:rsid w:val="006D125C"/>
    <w:rsid w:val="006D1411"/>
    <w:rsid w:val="006D1546"/>
    <w:rsid w:val="006D1AD2"/>
    <w:rsid w:val="006D26F1"/>
    <w:rsid w:val="006D36A1"/>
    <w:rsid w:val="006D3CB4"/>
    <w:rsid w:val="006D3FC0"/>
    <w:rsid w:val="006D4372"/>
    <w:rsid w:val="006D49B3"/>
    <w:rsid w:val="006D49D6"/>
    <w:rsid w:val="006D4AE6"/>
    <w:rsid w:val="006D56A2"/>
    <w:rsid w:val="006D57EC"/>
    <w:rsid w:val="006D66C9"/>
    <w:rsid w:val="006D6831"/>
    <w:rsid w:val="006D74C5"/>
    <w:rsid w:val="006D7556"/>
    <w:rsid w:val="006D75FB"/>
    <w:rsid w:val="006D7F80"/>
    <w:rsid w:val="006D7F85"/>
    <w:rsid w:val="006E05EE"/>
    <w:rsid w:val="006E0A21"/>
    <w:rsid w:val="006E1974"/>
    <w:rsid w:val="006E1EE1"/>
    <w:rsid w:val="006E231F"/>
    <w:rsid w:val="006E25CF"/>
    <w:rsid w:val="006E26C7"/>
    <w:rsid w:val="006E2A8F"/>
    <w:rsid w:val="006E3634"/>
    <w:rsid w:val="006E3B78"/>
    <w:rsid w:val="006E3F57"/>
    <w:rsid w:val="006E4261"/>
    <w:rsid w:val="006E49FF"/>
    <w:rsid w:val="006E4A47"/>
    <w:rsid w:val="006E55BE"/>
    <w:rsid w:val="006E616A"/>
    <w:rsid w:val="006E62BB"/>
    <w:rsid w:val="006E679C"/>
    <w:rsid w:val="006E6C00"/>
    <w:rsid w:val="006E6FC5"/>
    <w:rsid w:val="006F0B3E"/>
    <w:rsid w:val="006F1078"/>
    <w:rsid w:val="006F12CA"/>
    <w:rsid w:val="006F190C"/>
    <w:rsid w:val="006F2109"/>
    <w:rsid w:val="006F2CD3"/>
    <w:rsid w:val="006F2F68"/>
    <w:rsid w:val="006F33AA"/>
    <w:rsid w:val="006F3917"/>
    <w:rsid w:val="006F3A29"/>
    <w:rsid w:val="006F3EE9"/>
    <w:rsid w:val="006F3F5E"/>
    <w:rsid w:val="006F4D31"/>
    <w:rsid w:val="006F539B"/>
    <w:rsid w:val="006F5828"/>
    <w:rsid w:val="006F5D49"/>
    <w:rsid w:val="006F5FEA"/>
    <w:rsid w:val="006F61CA"/>
    <w:rsid w:val="006F6F3E"/>
    <w:rsid w:val="006F7ED4"/>
    <w:rsid w:val="007003EC"/>
    <w:rsid w:val="0070057D"/>
    <w:rsid w:val="0070144A"/>
    <w:rsid w:val="0070160B"/>
    <w:rsid w:val="00701A88"/>
    <w:rsid w:val="00702138"/>
    <w:rsid w:val="00702463"/>
    <w:rsid w:val="00702909"/>
    <w:rsid w:val="00702C1E"/>
    <w:rsid w:val="00703B98"/>
    <w:rsid w:val="00703F09"/>
    <w:rsid w:val="00703F69"/>
    <w:rsid w:val="00704041"/>
    <w:rsid w:val="00704F44"/>
    <w:rsid w:val="00705187"/>
    <w:rsid w:val="00705638"/>
    <w:rsid w:val="00705823"/>
    <w:rsid w:val="007059D1"/>
    <w:rsid w:val="00705B35"/>
    <w:rsid w:val="00705E33"/>
    <w:rsid w:val="00706AB6"/>
    <w:rsid w:val="00707513"/>
    <w:rsid w:val="00707546"/>
    <w:rsid w:val="00707BD3"/>
    <w:rsid w:val="00707F49"/>
    <w:rsid w:val="007102B6"/>
    <w:rsid w:val="007105DB"/>
    <w:rsid w:val="00710B9D"/>
    <w:rsid w:val="00710BD7"/>
    <w:rsid w:val="00710C1A"/>
    <w:rsid w:val="007117F9"/>
    <w:rsid w:val="00711A63"/>
    <w:rsid w:val="00711BBA"/>
    <w:rsid w:val="00711CEB"/>
    <w:rsid w:val="007120B7"/>
    <w:rsid w:val="007122F0"/>
    <w:rsid w:val="00712560"/>
    <w:rsid w:val="00712B80"/>
    <w:rsid w:val="00712BF2"/>
    <w:rsid w:val="00712DF7"/>
    <w:rsid w:val="007133BD"/>
    <w:rsid w:val="00713820"/>
    <w:rsid w:val="00713D43"/>
    <w:rsid w:val="00714496"/>
    <w:rsid w:val="00714A84"/>
    <w:rsid w:val="007169A4"/>
    <w:rsid w:val="00716EA6"/>
    <w:rsid w:val="007171E4"/>
    <w:rsid w:val="00717522"/>
    <w:rsid w:val="007177C7"/>
    <w:rsid w:val="0071793B"/>
    <w:rsid w:val="0072046C"/>
    <w:rsid w:val="0072107B"/>
    <w:rsid w:val="00721600"/>
    <w:rsid w:val="0072182B"/>
    <w:rsid w:val="00721886"/>
    <w:rsid w:val="00721A0D"/>
    <w:rsid w:val="00721C9E"/>
    <w:rsid w:val="00723347"/>
    <w:rsid w:val="007239BE"/>
    <w:rsid w:val="0072441E"/>
    <w:rsid w:val="00724776"/>
    <w:rsid w:val="00724816"/>
    <w:rsid w:val="00725835"/>
    <w:rsid w:val="00726230"/>
    <w:rsid w:val="00726E0C"/>
    <w:rsid w:val="00727815"/>
    <w:rsid w:val="0072799E"/>
    <w:rsid w:val="00730386"/>
    <w:rsid w:val="00730439"/>
    <w:rsid w:val="0073071C"/>
    <w:rsid w:val="00730F09"/>
    <w:rsid w:val="007311FC"/>
    <w:rsid w:val="00731655"/>
    <w:rsid w:val="007316A1"/>
    <w:rsid w:val="00731E86"/>
    <w:rsid w:val="0073239B"/>
    <w:rsid w:val="00732A14"/>
    <w:rsid w:val="00732B52"/>
    <w:rsid w:val="00732F72"/>
    <w:rsid w:val="00733328"/>
    <w:rsid w:val="007336FC"/>
    <w:rsid w:val="00733739"/>
    <w:rsid w:val="00734057"/>
    <w:rsid w:val="007340AB"/>
    <w:rsid w:val="00734DBE"/>
    <w:rsid w:val="00735A9F"/>
    <w:rsid w:val="00735B45"/>
    <w:rsid w:val="00735C13"/>
    <w:rsid w:val="00735FFF"/>
    <w:rsid w:val="00736354"/>
    <w:rsid w:val="007372AD"/>
    <w:rsid w:val="0073748A"/>
    <w:rsid w:val="00740025"/>
    <w:rsid w:val="00740112"/>
    <w:rsid w:val="007406B9"/>
    <w:rsid w:val="00740E67"/>
    <w:rsid w:val="00741368"/>
    <w:rsid w:val="00741727"/>
    <w:rsid w:val="0074174E"/>
    <w:rsid w:val="00741AA9"/>
    <w:rsid w:val="00741DD5"/>
    <w:rsid w:val="00741F3A"/>
    <w:rsid w:val="00742404"/>
    <w:rsid w:val="00742415"/>
    <w:rsid w:val="00743205"/>
    <w:rsid w:val="007441D5"/>
    <w:rsid w:val="007442AC"/>
    <w:rsid w:val="007443AC"/>
    <w:rsid w:val="007448DD"/>
    <w:rsid w:val="007450F9"/>
    <w:rsid w:val="007455F7"/>
    <w:rsid w:val="00745C7E"/>
    <w:rsid w:val="00745CC1"/>
    <w:rsid w:val="00745DD0"/>
    <w:rsid w:val="007463A8"/>
    <w:rsid w:val="0074676E"/>
    <w:rsid w:val="00747F3B"/>
    <w:rsid w:val="0075097B"/>
    <w:rsid w:val="00750FB4"/>
    <w:rsid w:val="00751305"/>
    <w:rsid w:val="007515AD"/>
    <w:rsid w:val="0075195E"/>
    <w:rsid w:val="00751C06"/>
    <w:rsid w:val="0075212F"/>
    <w:rsid w:val="007522AE"/>
    <w:rsid w:val="00752303"/>
    <w:rsid w:val="00752318"/>
    <w:rsid w:val="00752EB9"/>
    <w:rsid w:val="00753A92"/>
    <w:rsid w:val="00753D1D"/>
    <w:rsid w:val="00755417"/>
    <w:rsid w:val="007556A1"/>
    <w:rsid w:val="007558D5"/>
    <w:rsid w:val="007559C5"/>
    <w:rsid w:val="007560E0"/>
    <w:rsid w:val="00756802"/>
    <w:rsid w:val="00756BB7"/>
    <w:rsid w:val="00757414"/>
    <w:rsid w:val="0075797C"/>
    <w:rsid w:val="00757B5E"/>
    <w:rsid w:val="00757E02"/>
    <w:rsid w:val="007605A2"/>
    <w:rsid w:val="007609B8"/>
    <w:rsid w:val="007613A8"/>
    <w:rsid w:val="007619E4"/>
    <w:rsid w:val="0076209A"/>
    <w:rsid w:val="007624E7"/>
    <w:rsid w:val="00762668"/>
    <w:rsid w:val="007626F0"/>
    <w:rsid w:val="007629C0"/>
    <w:rsid w:val="007629F5"/>
    <w:rsid w:val="00762B83"/>
    <w:rsid w:val="00762BFD"/>
    <w:rsid w:val="00762E05"/>
    <w:rsid w:val="00763340"/>
    <w:rsid w:val="00763742"/>
    <w:rsid w:val="007637F1"/>
    <w:rsid w:val="0076393A"/>
    <w:rsid w:val="00764665"/>
    <w:rsid w:val="007646AB"/>
    <w:rsid w:val="00764980"/>
    <w:rsid w:val="00764A4A"/>
    <w:rsid w:val="00764CB5"/>
    <w:rsid w:val="00764DD7"/>
    <w:rsid w:val="00765369"/>
    <w:rsid w:val="00765454"/>
    <w:rsid w:val="0076545E"/>
    <w:rsid w:val="00765717"/>
    <w:rsid w:val="00765C91"/>
    <w:rsid w:val="00765DBB"/>
    <w:rsid w:val="00765E17"/>
    <w:rsid w:val="0076631C"/>
    <w:rsid w:val="0076681C"/>
    <w:rsid w:val="00766F23"/>
    <w:rsid w:val="007675C5"/>
    <w:rsid w:val="00770084"/>
    <w:rsid w:val="007701BF"/>
    <w:rsid w:val="007704C5"/>
    <w:rsid w:val="007709E3"/>
    <w:rsid w:val="00770B3F"/>
    <w:rsid w:val="007714AF"/>
    <w:rsid w:val="0077164B"/>
    <w:rsid w:val="007725E0"/>
    <w:rsid w:val="00772BAE"/>
    <w:rsid w:val="007732A7"/>
    <w:rsid w:val="007733AF"/>
    <w:rsid w:val="00773828"/>
    <w:rsid w:val="00775693"/>
    <w:rsid w:val="00775DEC"/>
    <w:rsid w:val="00776349"/>
    <w:rsid w:val="00776CC0"/>
    <w:rsid w:val="00776DDA"/>
    <w:rsid w:val="00776EE2"/>
    <w:rsid w:val="00776FDD"/>
    <w:rsid w:val="00777BC2"/>
    <w:rsid w:val="00780ABE"/>
    <w:rsid w:val="00780C58"/>
    <w:rsid w:val="00781701"/>
    <w:rsid w:val="00781AD2"/>
    <w:rsid w:val="00781B7A"/>
    <w:rsid w:val="00781FBB"/>
    <w:rsid w:val="00782D64"/>
    <w:rsid w:val="007830CB"/>
    <w:rsid w:val="0078315C"/>
    <w:rsid w:val="007832E3"/>
    <w:rsid w:val="0078377D"/>
    <w:rsid w:val="00783A85"/>
    <w:rsid w:val="00784549"/>
    <w:rsid w:val="007845DF"/>
    <w:rsid w:val="00784717"/>
    <w:rsid w:val="00784ED4"/>
    <w:rsid w:val="0078589B"/>
    <w:rsid w:val="00785C65"/>
    <w:rsid w:val="00785D19"/>
    <w:rsid w:val="00785DD9"/>
    <w:rsid w:val="007860AE"/>
    <w:rsid w:val="00786412"/>
    <w:rsid w:val="007865FC"/>
    <w:rsid w:val="007875F4"/>
    <w:rsid w:val="0078792E"/>
    <w:rsid w:val="00787A98"/>
    <w:rsid w:val="00787B5D"/>
    <w:rsid w:val="00787C77"/>
    <w:rsid w:val="00787C86"/>
    <w:rsid w:val="00787E29"/>
    <w:rsid w:val="00787F28"/>
    <w:rsid w:val="00790956"/>
    <w:rsid w:val="00790959"/>
    <w:rsid w:val="00790FBB"/>
    <w:rsid w:val="0079121A"/>
    <w:rsid w:val="00791302"/>
    <w:rsid w:val="0079132F"/>
    <w:rsid w:val="00791378"/>
    <w:rsid w:val="0079199F"/>
    <w:rsid w:val="00791B92"/>
    <w:rsid w:val="00791C6A"/>
    <w:rsid w:val="007926D0"/>
    <w:rsid w:val="00792C7B"/>
    <w:rsid w:val="007931BB"/>
    <w:rsid w:val="0079373F"/>
    <w:rsid w:val="00793C7A"/>
    <w:rsid w:val="00793F7C"/>
    <w:rsid w:val="007947F8"/>
    <w:rsid w:val="00794D36"/>
    <w:rsid w:val="007959E3"/>
    <w:rsid w:val="00795B85"/>
    <w:rsid w:val="00795D9C"/>
    <w:rsid w:val="007965ED"/>
    <w:rsid w:val="00796732"/>
    <w:rsid w:val="0079689E"/>
    <w:rsid w:val="00797EF1"/>
    <w:rsid w:val="007A0055"/>
    <w:rsid w:val="007A07A6"/>
    <w:rsid w:val="007A090F"/>
    <w:rsid w:val="007A0DEF"/>
    <w:rsid w:val="007A0ED4"/>
    <w:rsid w:val="007A1201"/>
    <w:rsid w:val="007A1965"/>
    <w:rsid w:val="007A2137"/>
    <w:rsid w:val="007A244F"/>
    <w:rsid w:val="007A2535"/>
    <w:rsid w:val="007A2D9C"/>
    <w:rsid w:val="007A2F70"/>
    <w:rsid w:val="007A33C8"/>
    <w:rsid w:val="007A37CE"/>
    <w:rsid w:val="007A4472"/>
    <w:rsid w:val="007A477D"/>
    <w:rsid w:val="007A513C"/>
    <w:rsid w:val="007A51A8"/>
    <w:rsid w:val="007A69B9"/>
    <w:rsid w:val="007A6C3D"/>
    <w:rsid w:val="007A6F0E"/>
    <w:rsid w:val="007A6FA0"/>
    <w:rsid w:val="007A7108"/>
    <w:rsid w:val="007A741C"/>
    <w:rsid w:val="007A7506"/>
    <w:rsid w:val="007A751D"/>
    <w:rsid w:val="007A7882"/>
    <w:rsid w:val="007A7C7D"/>
    <w:rsid w:val="007B0490"/>
    <w:rsid w:val="007B0906"/>
    <w:rsid w:val="007B12D8"/>
    <w:rsid w:val="007B1546"/>
    <w:rsid w:val="007B3AB7"/>
    <w:rsid w:val="007B3DC0"/>
    <w:rsid w:val="007B3F48"/>
    <w:rsid w:val="007B43B8"/>
    <w:rsid w:val="007B4A46"/>
    <w:rsid w:val="007B4FC7"/>
    <w:rsid w:val="007B5032"/>
    <w:rsid w:val="007B5B6A"/>
    <w:rsid w:val="007B5D25"/>
    <w:rsid w:val="007B6687"/>
    <w:rsid w:val="007B731D"/>
    <w:rsid w:val="007B73B9"/>
    <w:rsid w:val="007B7909"/>
    <w:rsid w:val="007B7A6D"/>
    <w:rsid w:val="007B7C06"/>
    <w:rsid w:val="007C0097"/>
    <w:rsid w:val="007C02FA"/>
    <w:rsid w:val="007C0A2D"/>
    <w:rsid w:val="007C1297"/>
    <w:rsid w:val="007C1C4A"/>
    <w:rsid w:val="007C212F"/>
    <w:rsid w:val="007C2E0A"/>
    <w:rsid w:val="007C32A5"/>
    <w:rsid w:val="007C32F8"/>
    <w:rsid w:val="007C428B"/>
    <w:rsid w:val="007C4441"/>
    <w:rsid w:val="007C46DC"/>
    <w:rsid w:val="007C4B42"/>
    <w:rsid w:val="007C5370"/>
    <w:rsid w:val="007C56A7"/>
    <w:rsid w:val="007C588E"/>
    <w:rsid w:val="007C5E86"/>
    <w:rsid w:val="007C63CE"/>
    <w:rsid w:val="007C6740"/>
    <w:rsid w:val="007C6DBD"/>
    <w:rsid w:val="007C75B4"/>
    <w:rsid w:val="007C770D"/>
    <w:rsid w:val="007C7B7A"/>
    <w:rsid w:val="007C7C2F"/>
    <w:rsid w:val="007D0225"/>
    <w:rsid w:val="007D07BD"/>
    <w:rsid w:val="007D09CA"/>
    <w:rsid w:val="007D0BBE"/>
    <w:rsid w:val="007D0E70"/>
    <w:rsid w:val="007D11AF"/>
    <w:rsid w:val="007D1E4A"/>
    <w:rsid w:val="007D32BA"/>
    <w:rsid w:val="007D384E"/>
    <w:rsid w:val="007D4096"/>
    <w:rsid w:val="007D466B"/>
    <w:rsid w:val="007D48BA"/>
    <w:rsid w:val="007D4F92"/>
    <w:rsid w:val="007D5798"/>
    <w:rsid w:val="007D5A91"/>
    <w:rsid w:val="007D5FE2"/>
    <w:rsid w:val="007D66BF"/>
    <w:rsid w:val="007D6919"/>
    <w:rsid w:val="007D6C33"/>
    <w:rsid w:val="007D70D5"/>
    <w:rsid w:val="007D7D43"/>
    <w:rsid w:val="007E007E"/>
    <w:rsid w:val="007E06EA"/>
    <w:rsid w:val="007E0D47"/>
    <w:rsid w:val="007E121A"/>
    <w:rsid w:val="007E1666"/>
    <w:rsid w:val="007E18A9"/>
    <w:rsid w:val="007E1B0A"/>
    <w:rsid w:val="007E1DAE"/>
    <w:rsid w:val="007E2940"/>
    <w:rsid w:val="007E2D28"/>
    <w:rsid w:val="007E2E29"/>
    <w:rsid w:val="007E3001"/>
    <w:rsid w:val="007E3019"/>
    <w:rsid w:val="007E321F"/>
    <w:rsid w:val="007E3317"/>
    <w:rsid w:val="007E38D8"/>
    <w:rsid w:val="007E3B25"/>
    <w:rsid w:val="007E3CFF"/>
    <w:rsid w:val="007E40EE"/>
    <w:rsid w:val="007E449F"/>
    <w:rsid w:val="007E44A6"/>
    <w:rsid w:val="007E47CC"/>
    <w:rsid w:val="007E4808"/>
    <w:rsid w:val="007E5521"/>
    <w:rsid w:val="007E554E"/>
    <w:rsid w:val="007E55C3"/>
    <w:rsid w:val="007E58BB"/>
    <w:rsid w:val="007E5D1A"/>
    <w:rsid w:val="007E5DBD"/>
    <w:rsid w:val="007E6564"/>
    <w:rsid w:val="007E6773"/>
    <w:rsid w:val="007E67D0"/>
    <w:rsid w:val="007E6E55"/>
    <w:rsid w:val="007E7132"/>
    <w:rsid w:val="007E73C5"/>
    <w:rsid w:val="007E7731"/>
    <w:rsid w:val="007E780C"/>
    <w:rsid w:val="007E7D8D"/>
    <w:rsid w:val="007E7E1F"/>
    <w:rsid w:val="007F02CF"/>
    <w:rsid w:val="007F06CE"/>
    <w:rsid w:val="007F0AF8"/>
    <w:rsid w:val="007F1065"/>
    <w:rsid w:val="007F1068"/>
    <w:rsid w:val="007F1185"/>
    <w:rsid w:val="007F175E"/>
    <w:rsid w:val="007F2513"/>
    <w:rsid w:val="007F3092"/>
    <w:rsid w:val="007F31A3"/>
    <w:rsid w:val="007F3592"/>
    <w:rsid w:val="007F371F"/>
    <w:rsid w:val="007F3DB0"/>
    <w:rsid w:val="007F42C8"/>
    <w:rsid w:val="007F4330"/>
    <w:rsid w:val="007F435D"/>
    <w:rsid w:val="007F5120"/>
    <w:rsid w:val="007F5225"/>
    <w:rsid w:val="007F5662"/>
    <w:rsid w:val="007F5A26"/>
    <w:rsid w:val="007F5DB6"/>
    <w:rsid w:val="007F61E5"/>
    <w:rsid w:val="007F64CB"/>
    <w:rsid w:val="007F74A0"/>
    <w:rsid w:val="007F76BB"/>
    <w:rsid w:val="007F789B"/>
    <w:rsid w:val="007F7F27"/>
    <w:rsid w:val="0080021D"/>
    <w:rsid w:val="008005D6"/>
    <w:rsid w:val="008013FE"/>
    <w:rsid w:val="0080140C"/>
    <w:rsid w:val="008017D4"/>
    <w:rsid w:val="00801993"/>
    <w:rsid w:val="00802685"/>
    <w:rsid w:val="008026FA"/>
    <w:rsid w:val="00802A6F"/>
    <w:rsid w:val="00802ABE"/>
    <w:rsid w:val="008032EB"/>
    <w:rsid w:val="00803851"/>
    <w:rsid w:val="00804575"/>
    <w:rsid w:val="00804BA8"/>
    <w:rsid w:val="00805244"/>
    <w:rsid w:val="008055C4"/>
    <w:rsid w:val="00805723"/>
    <w:rsid w:val="0080578F"/>
    <w:rsid w:val="00805EB0"/>
    <w:rsid w:val="00806379"/>
    <w:rsid w:val="00806755"/>
    <w:rsid w:val="008067AA"/>
    <w:rsid w:val="008069EA"/>
    <w:rsid w:val="00807423"/>
    <w:rsid w:val="00807F85"/>
    <w:rsid w:val="00810461"/>
    <w:rsid w:val="00810B1D"/>
    <w:rsid w:val="00810D7D"/>
    <w:rsid w:val="008110A9"/>
    <w:rsid w:val="008112BC"/>
    <w:rsid w:val="00811487"/>
    <w:rsid w:val="008115A4"/>
    <w:rsid w:val="00811A17"/>
    <w:rsid w:val="00811DE4"/>
    <w:rsid w:val="00811E58"/>
    <w:rsid w:val="008121E6"/>
    <w:rsid w:val="00812482"/>
    <w:rsid w:val="00812AC3"/>
    <w:rsid w:val="00812C79"/>
    <w:rsid w:val="008143E4"/>
    <w:rsid w:val="00814B39"/>
    <w:rsid w:val="00814B65"/>
    <w:rsid w:val="00814D02"/>
    <w:rsid w:val="00814FEE"/>
    <w:rsid w:val="00815003"/>
    <w:rsid w:val="0081503F"/>
    <w:rsid w:val="008159C9"/>
    <w:rsid w:val="00815CAD"/>
    <w:rsid w:val="00816123"/>
    <w:rsid w:val="0081697C"/>
    <w:rsid w:val="0081700D"/>
    <w:rsid w:val="0081754F"/>
    <w:rsid w:val="00817A5B"/>
    <w:rsid w:val="00817EE8"/>
    <w:rsid w:val="0082020E"/>
    <w:rsid w:val="00820B1B"/>
    <w:rsid w:val="008211C8"/>
    <w:rsid w:val="00821DD8"/>
    <w:rsid w:val="008223B5"/>
    <w:rsid w:val="00822B7F"/>
    <w:rsid w:val="00822E6D"/>
    <w:rsid w:val="0082412B"/>
    <w:rsid w:val="00824A4A"/>
    <w:rsid w:val="00825A4A"/>
    <w:rsid w:val="00825E5A"/>
    <w:rsid w:val="00826508"/>
    <w:rsid w:val="00826FCB"/>
    <w:rsid w:val="0082765C"/>
    <w:rsid w:val="008279AA"/>
    <w:rsid w:val="00827B6A"/>
    <w:rsid w:val="0083062B"/>
    <w:rsid w:val="0083075C"/>
    <w:rsid w:val="00830BFD"/>
    <w:rsid w:val="0083111D"/>
    <w:rsid w:val="0083131A"/>
    <w:rsid w:val="00831935"/>
    <w:rsid w:val="00831A75"/>
    <w:rsid w:val="00832178"/>
    <w:rsid w:val="00833033"/>
    <w:rsid w:val="0083304A"/>
    <w:rsid w:val="00833096"/>
    <w:rsid w:val="008334FF"/>
    <w:rsid w:val="00833A1D"/>
    <w:rsid w:val="0083425D"/>
    <w:rsid w:val="008354EF"/>
    <w:rsid w:val="00835741"/>
    <w:rsid w:val="00835AEE"/>
    <w:rsid w:val="00835B52"/>
    <w:rsid w:val="00835D5A"/>
    <w:rsid w:val="00835EB3"/>
    <w:rsid w:val="00836661"/>
    <w:rsid w:val="0083708A"/>
    <w:rsid w:val="008376F1"/>
    <w:rsid w:val="00837E2C"/>
    <w:rsid w:val="00841055"/>
    <w:rsid w:val="00841551"/>
    <w:rsid w:val="00841564"/>
    <w:rsid w:val="00841C65"/>
    <w:rsid w:val="0084252D"/>
    <w:rsid w:val="00842BA9"/>
    <w:rsid w:val="00842E70"/>
    <w:rsid w:val="0084305B"/>
    <w:rsid w:val="008444FC"/>
    <w:rsid w:val="0084478E"/>
    <w:rsid w:val="00844BDC"/>
    <w:rsid w:val="00844DEC"/>
    <w:rsid w:val="00844F5C"/>
    <w:rsid w:val="008453E7"/>
    <w:rsid w:val="008456BE"/>
    <w:rsid w:val="00845AC1"/>
    <w:rsid w:val="00845B7C"/>
    <w:rsid w:val="00846235"/>
    <w:rsid w:val="00846411"/>
    <w:rsid w:val="00846B92"/>
    <w:rsid w:val="00847027"/>
    <w:rsid w:val="00847604"/>
    <w:rsid w:val="00847D41"/>
    <w:rsid w:val="00847E56"/>
    <w:rsid w:val="00850001"/>
    <w:rsid w:val="00850C86"/>
    <w:rsid w:val="00851974"/>
    <w:rsid w:val="00851BAB"/>
    <w:rsid w:val="00852388"/>
    <w:rsid w:val="00852700"/>
    <w:rsid w:val="00852A8F"/>
    <w:rsid w:val="00852E4D"/>
    <w:rsid w:val="0085303F"/>
    <w:rsid w:val="008533D8"/>
    <w:rsid w:val="0085360B"/>
    <w:rsid w:val="00853F7F"/>
    <w:rsid w:val="00854479"/>
    <w:rsid w:val="008545AF"/>
    <w:rsid w:val="008547FD"/>
    <w:rsid w:val="00854AE4"/>
    <w:rsid w:val="00854B5A"/>
    <w:rsid w:val="00855B80"/>
    <w:rsid w:val="00855C14"/>
    <w:rsid w:val="0085630E"/>
    <w:rsid w:val="008563AF"/>
    <w:rsid w:val="008568A7"/>
    <w:rsid w:val="00856C57"/>
    <w:rsid w:val="008571C4"/>
    <w:rsid w:val="00857FF4"/>
    <w:rsid w:val="008600B1"/>
    <w:rsid w:val="008607A5"/>
    <w:rsid w:val="00860C54"/>
    <w:rsid w:val="008612DC"/>
    <w:rsid w:val="00861676"/>
    <w:rsid w:val="008618CC"/>
    <w:rsid w:val="00861BA8"/>
    <w:rsid w:val="00861F47"/>
    <w:rsid w:val="00862A63"/>
    <w:rsid w:val="00863548"/>
    <w:rsid w:val="008638D4"/>
    <w:rsid w:val="00863CDC"/>
    <w:rsid w:val="00863EDF"/>
    <w:rsid w:val="00863F75"/>
    <w:rsid w:val="008646BF"/>
    <w:rsid w:val="00865757"/>
    <w:rsid w:val="00865914"/>
    <w:rsid w:val="00865B88"/>
    <w:rsid w:val="00865E77"/>
    <w:rsid w:val="0086628C"/>
    <w:rsid w:val="0086629A"/>
    <w:rsid w:val="008667BE"/>
    <w:rsid w:val="00866F81"/>
    <w:rsid w:val="00867357"/>
    <w:rsid w:val="00867F7F"/>
    <w:rsid w:val="00870275"/>
    <w:rsid w:val="008709F7"/>
    <w:rsid w:val="00870B41"/>
    <w:rsid w:val="00870B52"/>
    <w:rsid w:val="00870F45"/>
    <w:rsid w:val="00871299"/>
    <w:rsid w:val="008718A4"/>
    <w:rsid w:val="008728BA"/>
    <w:rsid w:val="0087297B"/>
    <w:rsid w:val="00872A0F"/>
    <w:rsid w:val="00872C99"/>
    <w:rsid w:val="00872EA1"/>
    <w:rsid w:val="00872F74"/>
    <w:rsid w:val="00872F83"/>
    <w:rsid w:val="008734D4"/>
    <w:rsid w:val="00873C5E"/>
    <w:rsid w:val="008740D9"/>
    <w:rsid w:val="008744FD"/>
    <w:rsid w:val="00874AB4"/>
    <w:rsid w:val="00874C76"/>
    <w:rsid w:val="00874D60"/>
    <w:rsid w:val="00874D64"/>
    <w:rsid w:val="00874F0E"/>
    <w:rsid w:val="0087513F"/>
    <w:rsid w:val="00875758"/>
    <w:rsid w:val="00875D3A"/>
    <w:rsid w:val="0087628D"/>
    <w:rsid w:val="00876B15"/>
    <w:rsid w:val="00876C0A"/>
    <w:rsid w:val="00876C28"/>
    <w:rsid w:val="0087778D"/>
    <w:rsid w:val="00877E94"/>
    <w:rsid w:val="008800D3"/>
    <w:rsid w:val="00880C36"/>
    <w:rsid w:val="00880C3C"/>
    <w:rsid w:val="00880DB1"/>
    <w:rsid w:val="00880EB6"/>
    <w:rsid w:val="008817DF"/>
    <w:rsid w:val="008818BA"/>
    <w:rsid w:val="00881927"/>
    <w:rsid w:val="0088194E"/>
    <w:rsid w:val="00881BED"/>
    <w:rsid w:val="00882B16"/>
    <w:rsid w:val="00883480"/>
    <w:rsid w:val="008834FC"/>
    <w:rsid w:val="00883F7F"/>
    <w:rsid w:val="00884266"/>
    <w:rsid w:val="0088442F"/>
    <w:rsid w:val="008846FF"/>
    <w:rsid w:val="00884B79"/>
    <w:rsid w:val="00884B8C"/>
    <w:rsid w:val="00884C1C"/>
    <w:rsid w:val="008850AB"/>
    <w:rsid w:val="00885368"/>
    <w:rsid w:val="00885CC4"/>
    <w:rsid w:val="00886345"/>
    <w:rsid w:val="008866D9"/>
    <w:rsid w:val="0088696B"/>
    <w:rsid w:val="008877E1"/>
    <w:rsid w:val="0088782C"/>
    <w:rsid w:val="00887A34"/>
    <w:rsid w:val="0089034C"/>
    <w:rsid w:val="00890454"/>
    <w:rsid w:val="00890627"/>
    <w:rsid w:val="0089063F"/>
    <w:rsid w:val="0089089A"/>
    <w:rsid w:val="00890B2C"/>
    <w:rsid w:val="00890C97"/>
    <w:rsid w:val="00890E12"/>
    <w:rsid w:val="00890ECC"/>
    <w:rsid w:val="00891929"/>
    <w:rsid w:val="00891BDA"/>
    <w:rsid w:val="008932A2"/>
    <w:rsid w:val="008936FE"/>
    <w:rsid w:val="00893A1E"/>
    <w:rsid w:val="00893D2E"/>
    <w:rsid w:val="00893DE1"/>
    <w:rsid w:val="00893E18"/>
    <w:rsid w:val="008946F5"/>
    <w:rsid w:val="0089498F"/>
    <w:rsid w:val="008951D7"/>
    <w:rsid w:val="008958E8"/>
    <w:rsid w:val="00896D43"/>
    <w:rsid w:val="00896FB3"/>
    <w:rsid w:val="008A077F"/>
    <w:rsid w:val="008A156D"/>
    <w:rsid w:val="008A1642"/>
    <w:rsid w:val="008A1658"/>
    <w:rsid w:val="008A21D2"/>
    <w:rsid w:val="008A289B"/>
    <w:rsid w:val="008A2C19"/>
    <w:rsid w:val="008A2CE5"/>
    <w:rsid w:val="008A30B2"/>
    <w:rsid w:val="008A3381"/>
    <w:rsid w:val="008A4661"/>
    <w:rsid w:val="008A513E"/>
    <w:rsid w:val="008A5AA9"/>
    <w:rsid w:val="008A5B9E"/>
    <w:rsid w:val="008A5E39"/>
    <w:rsid w:val="008A6A2E"/>
    <w:rsid w:val="008A71FC"/>
    <w:rsid w:val="008A7679"/>
    <w:rsid w:val="008A7B6F"/>
    <w:rsid w:val="008A7D06"/>
    <w:rsid w:val="008A7F42"/>
    <w:rsid w:val="008B009C"/>
    <w:rsid w:val="008B0718"/>
    <w:rsid w:val="008B07B2"/>
    <w:rsid w:val="008B0882"/>
    <w:rsid w:val="008B0CD7"/>
    <w:rsid w:val="008B0D72"/>
    <w:rsid w:val="008B13A0"/>
    <w:rsid w:val="008B169C"/>
    <w:rsid w:val="008B1AFA"/>
    <w:rsid w:val="008B1B5D"/>
    <w:rsid w:val="008B21FD"/>
    <w:rsid w:val="008B2657"/>
    <w:rsid w:val="008B2B71"/>
    <w:rsid w:val="008B2EA4"/>
    <w:rsid w:val="008B37D0"/>
    <w:rsid w:val="008B4870"/>
    <w:rsid w:val="008B4CC7"/>
    <w:rsid w:val="008B582D"/>
    <w:rsid w:val="008B5D28"/>
    <w:rsid w:val="008B69B0"/>
    <w:rsid w:val="008B6CBA"/>
    <w:rsid w:val="008B740C"/>
    <w:rsid w:val="008B7775"/>
    <w:rsid w:val="008B78DC"/>
    <w:rsid w:val="008B7DA8"/>
    <w:rsid w:val="008B7E51"/>
    <w:rsid w:val="008B7F00"/>
    <w:rsid w:val="008C004D"/>
    <w:rsid w:val="008C151E"/>
    <w:rsid w:val="008C1B6F"/>
    <w:rsid w:val="008C1B7C"/>
    <w:rsid w:val="008C2010"/>
    <w:rsid w:val="008C2011"/>
    <w:rsid w:val="008C26E1"/>
    <w:rsid w:val="008C290E"/>
    <w:rsid w:val="008C29AC"/>
    <w:rsid w:val="008C2BB2"/>
    <w:rsid w:val="008C33FA"/>
    <w:rsid w:val="008C3997"/>
    <w:rsid w:val="008C4276"/>
    <w:rsid w:val="008C42FC"/>
    <w:rsid w:val="008C4A71"/>
    <w:rsid w:val="008C587F"/>
    <w:rsid w:val="008C5B3B"/>
    <w:rsid w:val="008C67FA"/>
    <w:rsid w:val="008C680C"/>
    <w:rsid w:val="008C6BEE"/>
    <w:rsid w:val="008C72B1"/>
    <w:rsid w:val="008C7500"/>
    <w:rsid w:val="008C7780"/>
    <w:rsid w:val="008C7FCA"/>
    <w:rsid w:val="008D05A1"/>
    <w:rsid w:val="008D06A9"/>
    <w:rsid w:val="008D0863"/>
    <w:rsid w:val="008D1156"/>
    <w:rsid w:val="008D1717"/>
    <w:rsid w:val="008D25AA"/>
    <w:rsid w:val="008D2C25"/>
    <w:rsid w:val="008D311B"/>
    <w:rsid w:val="008D31BD"/>
    <w:rsid w:val="008D331A"/>
    <w:rsid w:val="008D3B28"/>
    <w:rsid w:val="008D4875"/>
    <w:rsid w:val="008D4901"/>
    <w:rsid w:val="008D4EC0"/>
    <w:rsid w:val="008D4F75"/>
    <w:rsid w:val="008D5657"/>
    <w:rsid w:val="008D5941"/>
    <w:rsid w:val="008D5DFD"/>
    <w:rsid w:val="008D675A"/>
    <w:rsid w:val="008D6BC5"/>
    <w:rsid w:val="008D6DCD"/>
    <w:rsid w:val="008D7A32"/>
    <w:rsid w:val="008E029D"/>
    <w:rsid w:val="008E0511"/>
    <w:rsid w:val="008E0873"/>
    <w:rsid w:val="008E0E96"/>
    <w:rsid w:val="008E15DA"/>
    <w:rsid w:val="008E19EF"/>
    <w:rsid w:val="008E29A4"/>
    <w:rsid w:val="008E3480"/>
    <w:rsid w:val="008E34AB"/>
    <w:rsid w:val="008E4238"/>
    <w:rsid w:val="008E47DB"/>
    <w:rsid w:val="008E5D03"/>
    <w:rsid w:val="008E6078"/>
    <w:rsid w:val="008E6AD3"/>
    <w:rsid w:val="008F043E"/>
    <w:rsid w:val="008F0720"/>
    <w:rsid w:val="008F0895"/>
    <w:rsid w:val="008F107A"/>
    <w:rsid w:val="008F10D7"/>
    <w:rsid w:val="008F141A"/>
    <w:rsid w:val="008F199D"/>
    <w:rsid w:val="008F1D8B"/>
    <w:rsid w:val="008F1E3E"/>
    <w:rsid w:val="008F2067"/>
    <w:rsid w:val="008F2525"/>
    <w:rsid w:val="008F3BAA"/>
    <w:rsid w:val="008F40E0"/>
    <w:rsid w:val="008F417D"/>
    <w:rsid w:val="008F41AC"/>
    <w:rsid w:val="008F4DEF"/>
    <w:rsid w:val="008F4FDD"/>
    <w:rsid w:val="008F5D5F"/>
    <w:rsid w:val="008F674C"/>
    <w:rsid w:val="008F6A2D"/>
    <w:rsid w:val="0090076E"/>
    <w:rsid w:val="00900B4C"/>
    <w:rsid w:val="00901456"/>
    <w:rsid w:val="009015C4"/>
    <w:rsid w:val="00901A15"/>
    <w:rsid w:val="00901BDF"/>
    <w:rsid w:val="00902349"/>
    <w:rsid w:val="0090245B"/>
    <w:rsid w:val="00903FBC"/>
    <w:rsid w:val="00904BD2"/>
    <w:rsid w:val="00905462"/>
    <w:rsid w:val="009057A0"/>
    <w:rsid w:val="00905BC7"/>
    <w:rsid w:val="009066C0"/>
    <w:rsid w:val="00906FDA"/>
    <w:rsid w:val="009071BE"/>
    <w:rsid w:val="009075F6"/>
    <w:rsid w:val="00907658"/>
    <w:rsid w:val="0090768E"/>
    <w:rsid w:val="00907C20"/>
    <w:rsid w:val="00907C63"/>
    <w:rsid w:val="00907CCB"/>
    <w:rsid w:val="00910C6C"/>
    <w:rsid w:val="009112EF"/>
    <w:rsid w:val="00911BA3"/>
    <w:rsid w:val="00912B38"/>
    <w:rsid w:val="00912CEF"/>
    <w:rsid w:val="00912ED7"/>
    <w:rsid w:val="0091318A"/>
    <w:rsid w:val="00913C34"/>
    <w:rsid w:val="00913F2C"/>
    <w:rsid w:val="009144BA"/>
    <w:rsid w:val="00914B77"/>
    <w:rsid w:val="00914BC2"/>
    <w:rsid w:val="00915012"/>
    <w:rsid w:val="00915CFF"/>
    <w:rsid w:val="00916171"/>
    <w:rsid w:val="009163EA"/>
    <w:rsid w:val="00916748"/>
    <w:rsid w:val="00916EA4"/>
    <w:rsid w:val="0091724D"/>
    <w:rsid w:val="00917CBE"/>
    <w:rsid w:val="009203B2"/>
    <w:rsid w:val="009205AE"/>
    <w:rsid w:val="00920710"/>
    <w:rsid w:val="009209DC"/>
    <w:rsid w:val="00920B75"/>
    <w:rsid w:val="00920D10"/>
    <w:rsid w:val="009214E6"/>
    <w:rsid w:val="009229C8"/>
    <w:rsid w:val="00922AEC"/>
    <w:rsid w:val="00922B09"/>
    <w:rsid w:val="00923C82"/>
    <w:rsid w:val="00924479"/>
    <w:rsid w:val="00924BAB"/>
    <w:rsid w:val="0092509C"/>
    <w:rsid w:val="009254BD"/>
    <w:rsid w:val="00925D4B"/>
    <w:rsid w:val="009267B5"/>
    <w:rsid w:val="00926882"/>
    <w:rsid w:val="00926D94"/>
    <w:rsid w:val="00926F78"/>
    <w:rsid w:val="009271A2"/>
    <w:rsid w:val="009273EC"/>
    <w:rsid w:val="009275EB"/>
    <w:rsid w:val="0092768D"/>
    <w:rsid w:val="0092776E"/>
    <w:rsid w:val="00930D41"/>
    <w:rsid w:val="00930EF7"/>
    <w:rsid w:val="00931025"/>
    <w:rsid w:val="009329DD"/>
    <w:rsid w:val="00932C9C"/>
    <w:rsid w:val="009332AC"/>
    <w:rsid w:val="009334D6"/>
    <w:rsid w:val="00933C0E"/>
    <w:rsid w:val="009343AB"/>
    <w:rsid w:val="00934CC5"/>
    <w:rsid w:val="0093533C"/>
    <w:rsid w:val="0093592A"/>
    <w:rsid w:val="00936B2D"/>
    <w:rsid w:val="00937505"/>
    <w:rsid w:val="00937BDF"/>
    <w:rsid w:val="009405A7"/>
    <w:rsid w:val="00940BC3"/>
    <w:rsid w:val="00941515"/>
    <w:rsid w:val="00941C68"/>
    <w:rsid w:val="0094253B"/>
    <w:rsid w:val="00943018"/>
    <w:rsid w:val="00943838"/>
    <w:rsid w:val="00943F81"/>
    <w:rsid w:val="00944835"/>
    <w:rsid w:val="00944A3F"/>
    <w:rsid w:val="00945448"/>
    <w:rsid w:val="00945548"/>
    <w:rsid w:val="009458BD"/>
    <w:rsid w:val="00945D81"/>
    <w:rsid w:val="009460A0"/>
    <w:rsid w:val="00946E14"/>
    <w:rsid w:val="00946FD4"/>
    <w:rsid w:val="0094719E"/>
    <w:rsid w:val="0094724D"/>
    <w:rsid w:val="00947648"/>
    <w:rsid w:val="00950075"/>
    <w:rsid w:val="0095035C"/>
    <w:rsid w:val="00950EA0"/>
    <w:rsid w:val="00951185"/>
    <w:rsid w:val="00951ADD"/>
    <w:rsid w:val="00951B92"/>
    <w:rsid w:val="009527B8"/>
    <w:rsid w:val="00952906"/>
    <w:rsid w:val="00952AAA"/>
    <w:rsid w:val="0095315A"/>
    <w:rsid w:val="0095357A"/>
    <w:rsid w:val="00953F8E"/>
    <w:rsid w:val="00954417"/>
    <w:rsid w:val="009546E8"/>
    <w:rsid w:val="009553C9"/>
    <w:rsid w:val="00955D16"/>
    <w:rsid w:val="009566E2"/>
    <w:rsid w:val="00956D05"/>
    <w:rsid w:val="00956F21"/>
    <w:rsid w:val="00956FFC"/>
    <w:rsid w:val="009571CF"/>
    <w:rsid w:val="0095733D"/>
    <w:rsid w:val="00957830"/>
    <w:rsid w:val="009578C8"/>
    <w:rsid w:val="009605F0"/>
    <w:rsid w:val="00960702"/>
    <w:rsid w:val="00960912"/>
    <w:rsid w:val="00961107"/>
    <w:rsid w:val="009611A1"/>
    <w:rsid w:val="00961F1F"/>
    <w:rsid w:val="00961F5B"/>
    <w:rsid w:val="0096200F"/>
    <w:rsid w:val="00962518"/>
    <w:rsid w:val="00962A41"/>
    <w:rsid w:val="00962C7D"/>
    <w:rsid w:val="00962F6A"/>
    <w:rsid w:val="009631C0"/>
    <w:rsid w:val="00963A80"/>
    <w:rsid w:val="00963D26"/>
    <w:rsid w:val="0096519E"/>
    <w:rsid w:val="00965C56"/>
    <w:rsid w:val="009669F1"/>
    <w:rsid w:val="00966E39"/>
    <w:rsid w:val="00966E86"/>
    <w:rsid w:val="009673E0"/>
    <w:rsid w:val="00967828"/>
    <w:rsid w:val="00967E4B"/>
    <w:rsid w:val="00970966"/>
    <w:rsid w:val="00970EBA"/>
    <w:rsid w:val="00970FC1"/>
    <w:rsid w:val="00971219"/>
    <w:rsid w:val="00971324"/>
    <w:rsid w:val="009715CC"/>
    <w:rsid w:val="00971D02"/>
    <w:rsid w:val="00971F17"/>
    <w:rsid w:val="00972572"/>
    <w:rsid w:val="009726E2"/>
    <w:rsid w:val="00972B96"/>
    <w:rsid w:val="00972E92"/>
    <w:rsid w:val="009735C6"/>
    <w:rsid w:val="0097432F"/>
    <w:rsid w:val="009743AC"/>
    <w:rsid w:val="00974891"/>
    <w:rsid w:val="00974952"/>
    <w:rsid w:val="00974A5A"/>
    <w:rsid w:val="009752B4"/>
    <w:rsid w:val="009758FB"/>
    <w:rsid w:val="00975B8D"/>
    <w:rsid w:val="00976841"/>
    <w:rsid w:val="00976D01"/>
    <w:rsid w:val="0097713A"/>
    <w:rsid w:val="00977183"/>
    <w:rsid w:val="009775C3"/>
    <w:rsid w:val="0097797B"/>
    <w:rsid w:val="00977D4E"/>
    <w:rsid w:val="009800DA"/>
    <w:rsid w:val="00980446"/>
    <w:rsid w:val="00980999"/>
    <w:rsid w:val="00980A1A"/>
    <w:rsid w:val="009820DA"/>
    <w:rsid w:val="00982D7A"/>
    <w:rsid w:val="00982DC0"/>
    <w:rsid w:val="00983029"/>
    <w:rsid w:val="009834C8"/>
    <w:rsid w:val="00983968"/>
    <w:rsid w:val="00983A8B"/>
    <w:rsid w:val="00983D90"/>
    <w:rsid w:val="00984918"/>
    <w:rsid w:val="00984ADF"/>
    <w:rsid w:val="00984AFD"/>
    <w:rsid w:val="00984CCE"/>
    <w:rsid w:val="00985014"/>
    <w:rsid w:val="009853CC"/>
    <w:rsid w:val="00985A2A"/>
    <w:rsid w:val="00986631"/>
    <w:rsid w:val="00987BAD"/>
    <w:rsid w:val="00987BFF"/>
    <w:rsid w:val="00987C0F"/>
    <w:rsid w:val="00987DE4"/>
    <w:rsid w:val="00990541"/>
    <w:rsid w:val="00990602"/>
    <w:rsid w:val="00990636"/>
    <w:rsid w:val="009910AA"/>
    <w:rsid w:val="0099160D"/>
    <w:rsid w:val="00991C2A"/>
    <w:rsid w:val="00991C3E"/>
    <w:rsid w:val="00992973"/>
    <w:rsid w:val="00992A7B"/>
    <w:rsid w:val="00992C0A"/>
    <w:rsid w:val="0099370D"/>
    <w:rsid w:val="0099379D"/>
    <w:rsid w:val="00993AB0"/>
    <w:rsid w:val="00994337"/>
    <w:rsid w:val="00995423"/>
    <w:rsid w:val="009954A5"/>
    <w:rsid w:val="00995F10"/>
    <w:rsid w:val="00996353"/>
    <w:rsid w:val="009965B6"/>
    <w:rsid w:val="00996661"/>
    <w:rsid w:val="00996781"/>
    <w:rsid w:val="009968F4"/>
    <w:rsid w:val="009970DB"/>
    <w:rsid w:val="0099768E"/>
    <w:rsid w:val="009A04D5"/>
    <w:rsid w:val="009A0AC8"/>
    <w:rsid w:val="009A1A83"/>
    <w:rsid w:val="009A1CE8"/>
    <w:rsid w:val="009A1CFE"/>
    <w:rsid w:val="009A1E5B"/>
    <w:rsid w:val="009A20B2"/>
    <w:rsid w:val="009A29EC"/>
    <w:rsid w:val="009A2FEE"/>
    <w:rsid w:val="009A3B2F"/>
    <w:rsid w:val="009A3FA5"/>
    <w:rsid w:val="009A4616"/>
    <w:rsid w:val="009A4825"/>
    <w:rsid w:val="009A4854"/>
    <w:rsid w:val="009A4A16"/>
    <w:rsid w:val="009A4F60"/>
    <w:rsid w:val="009A511D"/>
    <w:rsid w:val="009A62C4"/>
    <w:rsid w:val="009A678C"/>
    <w:rsid w:val="009A6AB5"/>
    <w:rsid w:val="009A6F2C"/>
    <w:rsid w:val="009B00BE"/>
    <w:rsid w:val="009B0418"/>
    <w:rsid w:val="009B05D8"/>
    <w:rsid w:val="009B0AE3"/>
    <w:rsid w:val="009B0CF5"/>
    <w:rsid w:val="009B10CC"/>
    <w:rsid w:val="009B11CF"/>
    <w:rsid w:val="009B14F0"/>
    <w:rsid w:val="009B1D00"/>
    <w:rsid w:val="009B1D40"/>
    <w:rsid w:val="009B1E79"/>
    <w:rsid w:val="009B2475"/>
    <w:rsid w:val="009B276E"/>
    <w:rsid w:val="009B3071"/>
    <w:rsid w:val="009B3EC5"/>
    <w:rsid w:val="009B4BAD"/>
    <w:rsid w:val="009B53AC"/>
    <w:rsid w:val="009B5688"/>
    <w:rsid w:val="009B58EB"/>
    <w:rsid w:val="009B5A2E"/>
    <w:rsid w:val="009B67A0"/>
    <w:rsid w:val="009B7F0D"/>
    <w:rsid w:val="009C0301"/>
    <w:rsid w:val="009C0AE2"/>
    <w:rsid w:val="009C0DFF"/>
    <w:rsid w:val="009C14A7"/>
    <w:rsid w:val="009C2778"/>
    <w:rsid w:val="009C31AF"/>
    <w:rsid w:val="009C3A39"/>
    <w:rsid w:val="009C3F56"/>
    <w:rsid w:val="009C48EC"/>
    <w:rsid w:val="009C4DC1"/>
    <w:rsid w:val="009C4F2A"/>
    <w:rsid w:val="009C502C"/>
    <w:rsid w:val="009C5C04"/>
    <w:rsid w:val="009C601F"/>
    <w:rsid w:val="009C68B2"/>
    <w:rsid w:val="009C6E30"/>
    <w:rsid w:val="009D054B"/>
    <w:rsid w:val="009D275E"/>
    <w:rsid w:val="009D2873"/>
    <w:rsid w:val="009D29C6"/>
    <w:rsid w:val="009D2BBA"/>
    <w:rsid w:val="009D2EF2"/>
    <w:rsid w:val="009D2F43"/>
    <w:rsid w:val="009D3672"/>
    <w:rsid w:val="009D3676"/>
    <w:rsid w:val="009D36F3"/>
    <w:rsid w:val="009D3A2B"/>
    <w:rsid w:val="009D44B6"/>
    <w:rsid w:val="009D5E73"/>
    <w:rsid w:val="009D6483"/>
    <w:rsid w:val="009D6D1F"/>
    <w:rsid w:val="009D7C74"/>
    <w:rsid w:val="009D7DE0"/>
    <w:rsid w:val="009E0109"/>
    <w:rsid w:val="009E1D93"/>
    <w:rsid w:val="009E2376"/>
    <w:rsid w:val="009E23D3"/>
    <w:rsid w:val="009E25DA"/>
    <w:rsid w:val="009E2713"/>
    <w:rsid w:val="009E2F33"/>
    <w:rsid w:val="009E314B"/>
    <w:rsid w:val="009E38DC"/>
    <w:rsid w:val="009E399A"/>
    <w:rsid w:val="009E39B1"/>
    <w:rsid w:val="009E3FBB"/>
    <w:rsid w:val="009E4AE7"/>
    <w:rsid w:val="009E4C79"/>
    <w:rsid w:val="009E4DB8"/>
    <w:rsid w:val="009E4FC9"/>
    <w:rsid w:val="009E51C8"/>
    <w:rsid w:val="009E52F9"/>
    <w:rsid w:val="009E55F6"/>
    <w:rsid w:val="009E5BF1"/>
    <w:rsid w:val="009E5E1B"/>
    <w:rsid w:val="009E5EC8"/>
    <w:rsid w:val="009E6062"/>
    <w:rsid w:val="009E60FC"/>
    <w:rsid w:val="009E6127"/>
    <w:rsid w:val="009E6D01"/>
    <w:rsid w:val="009E6DE8"/>
    <w:rsid w:val="009F0346"/>
    <w:rsid w:val="009F089A"/>
    <w:rsid w:val="009F0DB6"/>
    <w:rsid w:val="009F1B6A"/>
    <w:rsid w:val="009F1C32"/>
    <w:rsid w:val="009F2114"/>
    <w:rsid w:val="009F2AF5"/>
    <w:rsid w:val="009F2B52"/>
    <w:rsid w:val="009F2D49"/>
    <w:rsid w:val="009F3313"/>
    <w:rsid w:val="009F34B1"/>
    <w:rsid w:val="009F364B"/>
    <w:rsid w:val="009F3C1D"/>
    <w:rsid w:val="009F45AC"/>
    <w:rsid w:val="009F4A7B"/>
    <w:rsid w:val="009F4D43"/>
    <w:rsid w:val="009F5041"/>
    <w:rsid w:val="009F5569"/>
    <w:rsid w:val="009F5626"/>
    <w:rsid w:val="009F5687"/>
    <w:rsid w:val="009F5749"/>
    <w:rsid w:val="009F5F55"/>
    <w:rsid w:val="009F5FA7"/>
    <w:rsid w:val="009F603C"/>
    <w:rsid w:val="009F6139"/>
    <w:rsid w:val="009F61C1"/>
    <w:rsid w:val="009F6405"/>
    <w:rsid w:val="009F6BFD"/>
    <w:rsid w:val="009F701C"/>
    <w:rsid w:val="009F7A38"/>
    <w:rsid w:val="009F7BAD"/>
    <w:rsid w:val="009F7E2D"/>
    <w:rsid w:val="00A00184"/>
    <w:rsid w:val="00A00507"/>
    <w:rsid w:val="00A00549"/>
    <w:rsid w:val="00A0082C"/>
    <w:rsid w:val="00A00B80"/>
    <w:rsid w:val="00A0119D"/>
    <w:rsid w:val="00A01520"/>
    <w:rsid w:val="00A01653"/>
    <w:rsid w:val="00A019F0"/>
    <w:rsid w:val="00A01AE9"/>
    <w:rsid w:val="00A01AF8"/>
    <w:rsid w:val="00A01B49"/>
    <w:rsid w:val="00A02047"/>
    <w:rsid w:val="00A023BB"/>
    <w:rsid w:val="00A02B37"/>
    <w:rsid w:val="00A03F58"/>
    <w:rsid w:val="00A04585"/>
    <w:rsid w:val="00A046D4"/>
    <w:rsid w:val="00A047DB"/>
    <w:rsid w:val="00A0533F"/>
    <w:rsid w:val="00A0576C"/>
    <w:rsid w:val="00A05D74"/>
    <w:rsid w:val="00A05FF8"/>
    <w:rsid w:val="00A06B13"/>
    <w:rsid w:val="00A07309"/>
    <w:rsid w:val="00A079D4"/>
    <w:rsid w:val="00A07C41"/>
    <w:rsid w:val="00A07FCA"/>
    <w:rsid w:val="00A07FD3"/>
    <w:rsid w:val="00A100CE"/>
    <w:rsid w:val="00A1069A"/>
    <w:rsid w:val="00A10ADE"/>
    <w:rsid w:val="00A10BE1"/>
    <w:rsid w:val="00A111C0"/>
    <w:rsid w:val="00A112FB"/>
    <w:rsid w:val="00A117BB"/>
    <w:rsid w:val="00A11EA8"/>
    <w:rsid w:val="00A1208F"/>
    <w:rsid w:val="00A12E03"/>
    <w:rsid w:val="00A12F78"/>
    <w:rsid w:val="00A13836"/>
    <w:rsid w:val="00A13841"/>
    <w:rsid w:val="00A14485"/>
    <w:rsid w:val="00A1464E"/>
    <w:rsid w:val="00A149D0"/>
    <w:rsid w:val="00A14B64"/>
    <w:rsid w:val="00A15934"/>
    <w:rsid w:val="00A1608E"/>
    <w:rsid w:val="00A1614B"/>
    <w:rsid w:val="00A162D0"/>
    <w:rsid w:val="00A16E86"/>
    <w:rsid w:val="00A17E75"/>
    <w:rsid w:val="00A216B0"/>
    <w:rsid w:val="00A22BE3"/>
    <w:rsid w:val="00A22C42"/>
    <w:rsid w:val="00A22F98"/>
    <w:rsid w:val="00A22FF5"/>
    <w:rsid w:val="00A23756"/>
    <w:rsid w:val="00A2388E"/>
    <w:rsid w:val="00A238BF"/>
    <w:rsid w:val="00A23A48"/>
    <w:rsid w:val="00A2414F"/>
    <w:rsid w:val="00A243E9"/>
    <w:rsid w:val="00A24491"/>
    <w:rsid w:val="00A24F01"/>
    <w:rsid w:val="00A258DB"/>
    <w:rsid w:val="00A25E33"/>
    <w:rsid w:val="00A263D7"/>
    <w:rsid w:val="00A271BA"/>
    <w:rsid w:val="00A272D3"/>
    <w:rsid w:val="00A27450"/>
    <w:rsid w:val="00A308C6"/>
    <w:rsid w:val="00A30915"/>
    <w:rsid w:val="00A309E0"/>
    <w:rsid w:val="00A30E58"/>
    <w:rsid w:val="00A311B1"/>
    <w:rsid w:val="00A314ED"/>
    <w:rsid w:val="00A31735"/>
    <w:rsid w:val="00A318D5"/>
    <w:rsid w:val="00A31BFC"/>
    <w:rsid w:val="00A32421"/>
    <w:rsid w:val="00A326E1"/>
    <w:rsid w:val="00A32951"/>
    <w:rsid w:val="00A330CA"/>
    <w:rsid w:val="00A3353A"/>
    <w:rsid w:val="00A337D4"/>
    <w:rsid w:val="00A33FF4"/>
    <w:rsid w:val="00A34E44"/>
    <w:rsid w:val="00A35042"/>
    <w:rsid w:val="00A3647E"/>
    <w:rsid w:val="00A36545"/>
    <w:rsid w:val="00A368A8"/>
    <w:rsid w:val="00A36CD9"/>
    <w:rsid w:val="00A36E01"/>
    <w:rsid w:val="00A371DD"/>
    <w:rsid w:val="00A3739C"/>
    <w:rsid w:val="00A374A1"/>
    <w:rsid w:val="00A37916"/>
    <w:rsid w:val="00A37EDF"/>
    <w:rsid w:val="00A37F42"/>
    <w:rsid w:val="00A401BA"/>
    <w:rsid w:val="00A40CE0"/>
    <w:rsid w:val="00A414EF"/>
    <w:rsid w:val="00A41C2B"/>
    <w:rsid w:val="00A42059"/>
    <w:rsid w:val="00A42460"/>
    <w:rsid w:val="00A42649"/>
    <w:rsid w:val="00A42A5F"/>
    <w:rsid w:val="00A432E2"/>
    <w:rsid w:val="00A43421"/>
    <w:rsid w:val="00A43577"/>
    <w:rsid w:val="00A4387B"/>
    <w:rsid w:val="00A4482E"/>
    <w:rsid w:val="00A44E59"/>
    <w:rsid w:val="00A459A4"/>
    <w:rsid w:val="00A45A3A"/>
    <w:rsid w:val="00A45C9C"/>
    <w:rsid w:val="00A46BDE"/>
    <w:rsid w:val="00A47244"/>
    <w:rsid w:val="00A4766F"/>
    <w:rsid w:val="00A500F2"/>
    <w:rsid w:val="00A5074E"/>
    <w:rsid w:val="00A50CDE"/>
    <w:rsid w:val="00A51A76"/>
    <w:rsid w:val="00A522DB"/>
    <w:rsid w:val="00A52C9C"/>
    <w:rsid w:val="00A52D32"/>
    <w:rsid w:val="00A52D4A"/>
    <w:rsid w:val="00A5336D"/>
    <w:rsid w:val="00A53CE3"/>
    <w:rsid w:val="00A542D0"/>
    <w:rsid w:val="00A5475F"/>
    <w:rsid w:val="00A548DA"/>
    <w:rsid w:val="00A55021"/>
    <w:rsid w:val="00A55C3F"/>
    <w:rsid w:val="00A567D9"/>
    <w:rsid w:val="00A56F6E"/>
    <w:rsid w:val="00A56FA1"/>
    <w:rsid w:val="00A57263"/>
    <w:rsid w:val="00A5763B"/>
    <w:rsid w:val="00A5768C"/>
    <w:rsid w:val="00A576BB"/>
    <w:rsid w:val="00A57BBA"/>
    <w:rsid w:val="00A57DB8"/>
    <w:rsid w:val="00A6050D"/>
    <w:rsid w:val="00A60C88"/>
    <w:rsid w:val="00A60D53"/>
    <w:rsid w:val="00A60E91"/>
    <w:rsid w:val="00A61769"/>
    <w:rsid w:val="00A6181C"/>
    <w:rsid w:val="00A618E3"/>
    <w:rsid w:val="00A61F7F"/>
    <w:rsid w:val="00A62603"/>
    <w:rsid w:val="00A62CA3"/>
    <w:rsid w:val="00A630BB"/>
    <w:rsid w:val="00A63280"/>
    <w:rsid w:val="00A6329C"/>
    <w:rsid w:val="00A636E3"/>
    <w:rsid w:val="00A63B0F"/>
    <w:rsid w:val="00A63C32"/>
    <w:rsid w:val="00A6405E"/>
    <w:rsid w:val="00A64257"/>
    <w:rsid w:val="00A64881"/>
    <w:rsid w:val="00A64B88"/>
    <w:rsid w:val="00A652DB"/>
    <w:rsid w:val="00A66685"/>
    <w:rsid w:val="00A6694C"/>
    <w:rsid w:val="00A66C3F"/>
    <w:rsid w:val="00A66F79"/>
    <w:rsid w:val="00A6711B"/>
    <w:rsid w:val="00A67EA0"/>
    <w:rsid w:val="00A70E31"/>
    <w:rsid w:val="00A71118"/>
    <w:rsid w:val="00A7129F"/>
    <w:rsid w:val="00A71F15"/>
    <w:rsid w:val="00A71FFD"/>
    <w:rsid w:val="00A725BB"/>
    <w:rsid w:val="00A73987"/>
    <w:rsid w:val="00A73CA3"/>
    <w:rsid w:val="00A7403B"/>
    <w:rsid w:val="00A743A1"/>
    <w:rsid w:val="00A74479"/>
    <w:rsid w:val="00A74A32"/>
    <w:rsid w:val="00A74F01"/>
    <w:rsid w:val="00A75233"/>
    <w:rsid w:val="00A75282"/>
    <w:rsid w:val="00A75612"/>
    <w:rsid w:val="00A7576A"/>
    <w:rsid w:val="00A75969"/>
    <w:rsid w:val="00A76733"/>
    <w:rsid w:val="00A772BB"/>
    <w:rsid w:val="00A7784A"/>
    <w:rsid w:val="00A805BA"/>
    <w:rsid w:val="00A80600"/>
    <w:rsid w:val="00A807FE"/>
    <w:rsid w:val="00A80947"/>
    <w:rsid w:val="00A812AC"/>
    <w:rsid w:val="00A81E9F"/>
    <w:rsid w:val="00A82AA8"/>
    <w:rsid w:val="00A82CBE"/>
    <w:rsid w:val="00A82D29"/>
    <w:rsid w:val="00A83090"/>
    <w:rsid w:val="00A83354"/>
    <w:rsid w:val="00A835FE"/>
    <w:rsid w:val="00A83CC5"/>
    <w:rsid w:val="00A8414C"/>
    <w:rsid w:val="00A84381"/>
    <w:rsid w:val="00A8480B"/>
    <w:rsid w:val="00A848B1"/>
    <w:rsid w:val="00A848D9"/>
    <w:rsid w:val="00A84E22"/>
    <w:rsid w:val="00A853D6"/>
    <w:rsid w:val="00A85877"/>
    <w:rsid w:val="00A86A15"/>
    <w:rsid w:val="00A871D2"/>
    <w:rsid w:val="00A87298"/>
    <w:rsid w:val="00A87870"/>
    <w:rsid w:val="00A87CD0"/>
    <w:rsid w:val="00A87DDD"/>
    <w:rsid w:val="00A87E32"/>
    <w:rsid w:val="00A87FD5"/>
    <w:rsid w:val="00A902D9"/>
    <w:rsid w:val="00A908D6"/>
    <w:rsid w:val="00A90CEC"/>
    <w:rsid w:val="00A917BE"/>
    <w:rsid w:val="00A917D6"/>
    <w:rsid w:val="00A91B3F"/>
    <w:rsid w:val="00A91B63"/>
    <w:rsid w:val="00A91FD3"/>
    <w:rsid w:val="00A92C8C"/>
    <w:rsid w:val="00A930E8"/>
    <w:rsid w:val="00A9323E"/>
    <w:rsid w:val="00A936C1"/>
    <w:rsid w:val="00A9371A"/>
    <w:rsid w:val="00A9431B"/>
    <w:rsid w:val="00A943FF"/>
    <w:rsid w:val="00A9442F"/>
    <w:rsid w:val="00A94830"/>
    <w:rsid w:val="00A94E77"/>
    <w:rsid w:val="00A95664"/>
    <w:rsid w:val="00A95F3C"/>
    <w:rsid w:val="00A96121"/>
    <w:rsid w:val="00A96244"/>
    <w:rsid w:val="00A96551"/>
    <w:rsid w:val="00A96F4E"/>
    <w:rsid w:val="00A96F70"/>
    <w:rsid w:val="00A9706D"/>
    <w:rsid w:val="00A9732C"/>
    <w:rsid w:val="00A979BE"/>
    <w:rsid w:val="00AA01B9"/>
    <w:rsid w:val="00AA022E"/>
    <w:rsid w:val="00AA02A6"/>
    <w:rsid w:val="00AA0643"/>
    <w:rsid w:val="00AA0867"/>
    <w:rsid w:val="00AA18FF"/>
    <w:rsid w:val="00AA1AF7"/>
    <w:rsid w:val="00AA1DD9"/>
    <w:rsid w:val="00AA218C"/>
    <w:rsid w:val="00AA2915"/>
    <w:rsid w:val="00AA2A04"/>
    <w:rsid w:val="00AA2CA7"/>
    <w:rsid w:val="00AA2DE6"/>
    <w:rsid w:val="00AA3334"/>
    <w:rsid w:val="00AA347E"/>
    <w:rsid w:val="00AA3B14"/>
    <w:rsid w:val="00AA3C8B"/>
    <w:rsid w:val="00AA431C"/>
    <w:rsid w:val="00AA46C1"/>
    <w:rsid w:val="00AA48F9"/>
    <w:rsid w:val="00AA4AA3"/>
    <w:rsid w:val="00AA530D"/>
    <w:rsid w:val="00AA5A00"/>
    <w:rsid w:val="00AA62DC"/>
    <w:rsid w:val="00AA6886"/>
    <w:rsid w:val="00AA76C5"/>
    <w:rsid w:val="00AA7A3C"/>
    <w:rsid w:val="00AA7BC2"/>
    <w:rsid w:val="00AB012F"/>
    <w:rsid w:val="00AB0466"/>
    <w:rsid w:val="00AB079B"/>
    <w:rsid w:val="00AB07D6"/>
    <w:rsid w:val="00AB2A0D"/>
    <w:rsid w:val="00AB2C58"/>
    <w:rsid w:val="00AB2ED8"/>
    <w:rsid w:val="00AB2FD0"/>
    <w:rsid w:val="00AB31FA"/>
    <w:rsid w:val="00AB34D2"/>
    <w:rsid w:val="00AB36C9"/>
    <w:rsid w:val="00AB38E6"/>
    <w:rsid w:val="00AB3FA0"/>
    <w:rsid w:val="00AB4049"/>
    <w:rsid w:val="00AB438B"/>
    <w:rsid w:val="00AB45C5"/>
    <w:rsid w:val="00AB495F"/>
    <w:rsid w:val="00AB4CD6"/>
    <w:rsid w:val="00AB5396"/>
    <w:rsid w:val="00AB5D0F"/>
    <w:rsid w:val="00AB6F1D"/>
    <w:rsid w:val="00AB704B"/>
    <w:rsid w:val="00AB774F"/>
    <w:rsid w:val="00AC01BC"/>
    <w:rsid w:val="00AC01BF"/>
    <w:rsid w:val="00AC02D1"/>
    <w:rsid w:val="00AC080B"/>
    <w:rsid w:val="00AC165D"/>
    <w:rsid w:val="00AC1949"/>
    <w:rsid w:val="00AC1D2C"/>
    <w:rsid w:val="00AC1DB0"/>
    <w:rsid w:val="00AC201E"/>
    <w:rsid w:val="00AC2027"/>
    <w:rsid w:val="00AC215C"/>
    <w:rsid w:val="00AC2964"/>
    <w:rsid w:val="00AC2A34"/>
    <w:rsid w:val="00AC3675"/>
    <w:rsid w:val="00AC3DF0"/>
    <w:rsid w:val="00AC4300"/>
    <w:rsid w:val="00AC435C"/>
    <w:rsid w:val="00AC5696"/>
    <w:rsid w:val="00AC57CC"/>
    <w:rsid w:val="00AC5DA6"/>
    <w:rsid w:val="00AC6021"/>
    <w:rsid w:val="00AC6BE5"/>
    <w:rsid w:val="00AC6D20"/>
    <w:rsid w:val="00AC776E"/>
    <w:rsid w:val="00AC7FA6"/>
    <w:rsid w:val="00AD02B8"/>
    <w:rsid w:val="00AD0B1E"/>
    <w:rsid w:val="00AD0EEB"/>
    <w:rsid w:val="00AD118E"/>
    <w:rsid w:val="00AD143D"/>
    <w:rsid w:val="00AD1529"/>
    <w:rsid w:val="00AD173B"/>
    <w:rsid w:val="00AD1F1A"/>
    <w:rsid w:val="00AD209F"/>
    <w:rsid w:val="00AD280D"/>
    <w:rsid w:val="00AD2F5E"/>
    <w:rsid w:val="00AD339E"/>
    <w:rsid w:val="00AD3501"/>
    <w:rsid w:val="00AD35FC"/>
    <w:rsid w:val="00AD3643"/>
    <w:rsid w:val="00AD3FB3"/>
    <w:rsid w:val="00AD47A0"/>
    <w:rsid w:val="00AD4877"/>
    <w:rsid w:val="00AD50FF"/>
    <w:rsid w:val="00AD5BB5"/>
    <w:rsid w:val="00AD6284"/>
    <w:rsid w:val="00AD63FF"/>
    <w:rsid w:val="00AD74D1"/>
    <w:rsid w:val="00AE0C03"/>
    <w:rsid w:val="00AE10D5"/>
    <w:rsid w:val="00AE1292"/>
    <w:rsid w:val="00AE1DB3"/>
    <w:rsid w:val="00AE25A2"/>
    <w:rsid w:val="00AE2985"/>
    <w:rsid w:val="00AE2B50"/>
    <w:rsid w:val="00AE2DC1"/>
    <w:rsid w:val="00AE2FC8"/>
    <w:rsid w:val="00AE39E2"/>
    <w:rsid w:val="00AE3D15"/>
    <w:rsid w:val="00AE3DAB"/>
    <w:rsid w:val="00AE48FF"/>
    <w:rsid w:val="00AE50F8"/>
    <w:rsid w:val="00AE5557"/>
    <w:rsid w:val="00AE5A57"/>
    <w:rsid w:val="00AE5BD8"/>
    <w:rsid w:val="00AE6F9B"/>
    <w:rsid w:val="00AE7977"/>
    <w:rsid w:val="00AF0629"/>
    <w:rsid w:val="00AF1447"/>
    <w:rsid w:val="00AF14A3"/>
    <w:rsid w:val="00AF1AB1"/>
    <w:rsid w:val="00AF1E45"/>
    <w:rsid w:val="00AF1FDB"/>
    <w:rsid w:val="00AF2625"/>
    <w:rsid w:val="00AF288B"/>
    <w:rsid w:val="00AF3542"/>
    <w:rsid w:val="00AF3B51"/>
    <w:rsid w:val="00AF3B6E"/>
    <w:rsid w:val="00AF4B9E"/>
    <w:rsid w:val="00AF4CC2"/>
    <w:rsid w:val="00AF5479"/>
    <w:rsid w:val="00AF5562"/>
    <w:rsid w:val="00AF5598"/>
    <w:rsid w:val="00AF570D"/>
    <w:rsid w:val="00AF5911"/>
    <w:rsid w:val="00AF6602"/>
    <w:rsid w:val="00AF6744"/>
    <w:rsid w:val="00AF76EB"/>
    <w:rsid w:val="00AF7F01"/>
    <w:rsid w:val="00B0003E"/>
    <w:rsid w:val="00B003FA"/>
    <w:rsid w:val="00B00613"/>
    <w:rsid w:val="00B008AE"/>
    <w:rsid w:val="00B00E8A"/>
    <w:rsid w:val="00B014AC"/>
    <w:rsid w:val="00B01615"/>
    <w:rsid w:val="00B01A07"/>
    <w:rsid w:val="00B01B8E"/>
    <w:rsid w:val="00B01F59"/>
    <w:rsid w:val="00B0293D"/>
    <w:rsid w:val="00B0304A"/>
    <w:rsid w:val="00B03322"/>
    <w:rsid w:val="00B03A06"/>
    <w:rsid w:val="00B03A43"/>
    <w:rsid w:val="00B0400F"/>
    <w:rsid w:val="00B047FB"/>
    <w:rsid w:val="00B0497B"/>
    <w:rsid w:val="00B04B76"/>
    <w:rsid w:val="00B053F9"/>
    <w:rsid w:val="00B0562B"/>
    <w:rsid w:val="00B060F8"/>
    <w:rsid w:val="00B06213"/>
    <w:rsid w:val="00B062AD"/>
    <w:rsid w:val="00B06631"/>
    <w:rsid w:val="00B0664F"/>
    <w:rsid w:val="00B0692C"/>
    <w:rsid w:val="00B06949"/>
    <w:rsid w:val="00B06E93"/>
    <w:rsid w:val="00B06FF6"/>
    <w:rsid w:val="00B07126"/>
    <w:rsid w:val="00B0724C"/>
    <w:rsid w:val="00B0729D"/>
    <w:rsid w:val="00B079ED"/>
    <w:rsid w:val="00B07D4D"/>
    <w:rsid w:val="00B10677"/>
    <w:rsid w:val="00B10C12"/>
    <w:rsid w:val="00B10EB9"/>
    <w:rsid w:val="00B117DE"/>
    <w:rsid w:val="00B136DF"/>
    <w:rsid w:val="00B1384A"/>
    <w:rsid w:val="00B138CD"/>
    <w:rsid w:val="00B14547"/>
    <w:rsid w:val="00B14D70"/>
    <w:rsid w:val="00B15615"/>
    <w:rsid w:val="00B15746"/>
    <w:rsid w:val="00B15BCE"/>
    <w:rsid w:val="00B15BF0"/>
    <w:rsid w:val="00B1698E"/>
    <w:rsid w:val="00B1760C"/>
    <w:rsid w:val="00B17646"/>
    <w:rsid w:val="00B176E3"/>
    <w:rsid w:val="00B17700"/>
    <w:rsid w:val="00B178AA"/>
    <w:rsid w:val="00B17A27"/>
    <w:rsid w:val="00B20461"/>
    <w:rsid w:val="00B20733"/>
    <w:rsid w:val="00B20830"/>
    <w:rsid w:val="00B20FE9"/>
    <w:rsid w:val="00B211E1"/>
    <w:rsid w:val="00B211EF"/>
    <w:rsid w:val="00B21F20"/>
    <w:rsid w:val="00B221DF"/>
    <w:rsid w:val="00B22CAF"/>
    <w:rsid w:val="00B23A7B"/>
    <w:rsid w:val="00B241BD"/>
    <w:rsid w:val="00B24A9B"/>
    <w:rsid w:val="00B256FC"/>
    <w:rsid w:val="00B258C3"/>
    <w:rsid w:val="00B258E0"/>
    <w:rsid w:val="00B25DD6"/>
    <w:rsid w:val="00B25F9E"/>
    <w:rsid w:val="00B26F98"/>
    <w:rsid w:val="00B270D3"/>
    <w:rsid w:val="00B270E9"/>
    <w:rsid w:val="00B27241"/>
    <w:rsid w:val="00B30286"/>
    <w:rsid w:val="00B304DC"/>
    <w:rsid w:val="00B30A45"/>
    <w:rsid w:val="00B30BE8"/>
    <w:rsid w:val="00B31089"/>
    <w:rsid w:val="00B31DB6"/>
    <w:rsid w:val="00B32017"/>
    <w:rsid w:val="00B3289C"/>
    <w:rsid w:val="00B32ABA"/>
    <w:rsid w:val="00B332E8"/>
    <w:rsid w:val="00B335DE"/>
    <w:rsid w:val="00B33693"/>
    <w:rsid w:val="00B33D40"/>
    <w:rsid w:val="00B34539"/>
    <w:rsid w:val="00B34A0B"/>
    <w:rsid w:val="00B35318"/>
    <w:rsid w:val="00B3579D"/>
    <w:rsid w:val="00B35A2C"/>
    <w:rsid w:val="00B361FB"/>
    <w:rsid w:val="00B371B3"/>
    <w:rsid w:val="00B37785"/>
    <w:rsid w:val="00B37D1C"/>
    <w:rsid w:val="00B40174"/>
    <w:rsid w:val="00B4078B"/>
    <w:rsid w:val="00B40B30"/>
    <w:rsid w:val="00B414D9"/>
    <w:rsid w:val="00B41C18"/>
    <w:rsid w:val="00B41D26"/>
    <w:rsid w:val="00B41DD5"/>
    <w:rsid w:val="00B425F9"/>
    <w:rsid w:val="00B433FA"/>
    <w:rsid w:val="00B436DE"/>
    <w:rsid w:val="00B44080"/>
    <w:rsid w:val="00B4466F"/>
    <w:rsid w:val="00B44F1F"/>
    <w:rsid w:val="00B45919"/>
    <w:rsid w:val="00B45F0B"/>
    <w:rsid w:val="00B46375"/>
    <w:rsid w:val="00B4649C"/>
    <w:rsid w:val="00B467AB"/>
    <w:rsid w:val="00B471D5"/>
    <w:rsid w:val="00B47328"/>
    <w:rsid w:val="00B47A98"/>
    <w:rsid w:val="00B47ED2"/>
    <w:rsid w:val="00B50F44"/>
    <w:rsid w:val="00B515F0"/>
    <w:rsid w:val="00B523E6"/>
    <w:rsid w:val="00B5318E"/>
    <w:rsid w:val="00B53228"/>
    <w:rsid w:val="00B5338E"/>
    <w:rsid w:val="00B5339C"/>
    <w:rsid w:val="00B53F78"/>
    <w:rsid w:val="00B54315"/>
    <w:rsid w:val="00B54437"/>
    <w:rsid w:val="00B545D3"/>
    <w:rsid w:val="00B547A3"/>
    <w:rsid w:val="00B54B11"/>
    <w:rsid w:val="00B54F99"/>
    <w:rsid w:val="00B55F35"/>
    <w:rsid w:val="00B56645"/>
    <w:rsid w:val="00B56F58"/>
    <w:rsid w:val="00B5782E"/>
    <w:rsid w:val="00B57B6F"/>
    <w:rsid w:val="00B57F4C"/>
    <w:rsid w:val="00B60B34"/>
    <w:rsid w:val="00B60EA5"/>
    <w:rsid w:val="00B60F3B"/>
    <w:rsid w:val="00B610A1"/>
    <w:rsid w:val="00B61471"/>
    <w:rsid w:val="00B6166F"/>
    <w:rsid w:val="00B616E8"/>
    <w:rsid w:val="00B61A2E"/>
    <w:rsid w:val="00B621AB"/>
    <w:rsid w:val="00B625A9"/>
    <w:rsid w:val="00B6269C"/>
    <w:rsid w:val="00B62C53"/>
    <w:rsid w:val="00B62F3C"/>
    <w:rsid w:val="00B63107"/>
    <w:rsid w:val="00B6314C"/>
    <w:rsid w:val="00B6421A"/>
    <w:rsid w:val="00B64601"/>
    <w:rsid w:val="00B64C00"/>
    <w:rsid w:val="00B652A1"/>
    <w:rsid w:val="00B66225"/>
    <w:rsid w:val="00B6688D"/>
    <w:rsid w:val="00B66CBF"/>
    <w:rsid w:val="00B673EC"/>
    <w:rsid w:val="00B70FA9"/>
    <w:rsid w:val="00B71024"/>
    <w:rsid w:val="00B714A1"/>
    <w:rsid w:val="00B7175E"/>
    <w:rsid w:val="00B71F35"/>
    <w:rsid w:val="00B721C9"/>
    <w:rsid w:val="00B7263B"/>
    <w:rsid w:val="00B728F9"/>
    <w:rsid w:val="00B72CE1"/>
    <w:rsid w:val="00B732EE"/>
    <w:rsid w:val="00B732FD"/>
    <w:rsid w:val="00B73342"/>
    <w:rsid w:val="00B73720"/>
    <w:rsid w:val="00B73A83"/>
    <w:rsid w:val="00B73B8A"/>
    <w:rsid w:val="00B74C18"/>
    <w:rsid w:val="00B7514A"/>
    <w:rsid w:val="00B75C12"/>
    <w:rsid w:val="00B75E4D"/>
    <w:rsid w:val="00B75E6E"/>
    <w:rsid w:val="00B7634E"/>
    <w:rsid w:val="00B76388"/>
    <w:rsid w:val="00B765F2"/>
    <w:rsid w:val="00B76B46"/>
    <w:rsid w:val="00B771F4"/>
    <w:rsid w:val="00B77F16"/>
    <w:rsid w:val="00B801DF"/>
    <w:rsid w:val="00B805A7"/>
    <w:rsid w:val="00B80FE9"/>
    <w:rsid w:val="00B82194"/>
    <w:rsid w:val="00B8220D"/>
    <w:rsid w:val="00B83314"/>
    <w:rsid w:val="00B840FB"/>
    <w:rsid w:val="00B841D3"/>
    <w:rsid w:val="00B8443D"/>
    <w:rsid w:val="00B845C1"/>
    <w:rsid w:val="00B84659"/>
    <w:rsid w:val="00B85485"/>
    <w:rsid w:val="00B8549F"/>
    <w:rsid w:val="00B858BE"/>
    <w:rsid w:val="00B85BB0"/>
    <w:rsid w:val="00B85EC7"/>
    <w:rsid w:val="00B86279"/>
    <w:rsid w:val="00B86A2A"/>
    <w:rsid w:val="00B8726E"/>
    <w:rsid w:val="00B87478"/>
    <w:rsid w:val="00B8750B"/>
    <w:rsid w:val="00B9014B"/>
    <w:rsid w:val="00B90395"/>
    <w:rsid w:val="00B9065D"/>
    <w:rsid w:val="00B9152B"/>
    <w:rsid w:val="00B92803"/>
    <w:rsid w:val="00B929FD"/>
    <w:rsid w:val="00B92B38"/>
    <w:rsid w:val="00B92D4C"/>
    <w:rsid w:val="00B93445"/>
    <w:rsid w:val="00B9390F"/>
    <w:rsid w:val="00B93DAD"/>
    <w:rsid w:val="00B94764"/>
    <w:rsid w:val="00B95030"/>
    <w:rsid w:val="00B9551D"/>
    <w:rsid w:val="00B955D2"/>
    <w:rsid w:val="00B9626D"/>
    <w:rsid w:val="00B97369"/>
    <w:rsid w:val="00B97CDF"/>
    <w:rsid w:val="00BA00B4"/>
    <w:rsid w:val="00BA08E8"/>
    <w:rsid w:val="00BA15DC"/>
    <w:rsid w:val="00BA1E8C"/>
    <w:rsid w:val="00BA211B"/>
    <w:rsid w:val="00BA2BF7"/>
    <w:rsid w:val="00BA3347"/>
    <w:rsid w:val="00BA3378"/>
    <w:rsid w:val="00BA344F"/>
    <w:rsid w:val="00BA3486"/>
    <w:rsid w:val="00BA3E86"/>
    <w:rsid w:val="00BA3E8F"/>
    <w:rsid w:val="00BA3FC7"/>
    <w:rsid w:val="00BA46AD"/>
    <w:rsid w:val="00BA481B"/>
    <w:rsid w:val="00BA5209"/>
    <w:rsid w:val="00BA59C0"/>
    <w:rsid w:val="00BA5B5A"/>
    <w:rsid w:val="00BA5E95"/>
    <w:rsid w:val="00BA62F9"/>
    <w:rsid w:val="00BA6D9F"/>
    <w:rsid w:val="00BA72FC"/>
    <w:rsid w:val="00BA7487"/>
    <w:rsid w:val="00BA74A2"/>
    <w:rsid w:val="00BA79F9"/>
    <w:rsid w:val="00BA7E7E"/>
    <w:rsid w:val="00BB0163"/>
    <w:rsid w:val="00BB02D9"/>
    <w:rsid w:val="00BB0363"/>
    <w:rsid w:val="00BB121A"/>
    <w:rsid w:val="00BB2AB3"/>
    <w:rsid w:val="00BB31AF"/>
    <w:rsid w:val="00BB35AA"/>
    <w:rsid w:val="00BB37AC"/>
    <w:rsid w:val="00BB3CA0"/>
    <w:rsid w:val="00BB4079"/>
    <w:rsid w:val="00BB42EC"/>
    <w:rsid w:val="00BB47E1"/>
    <w:rsid w:val="00BB4EEA"/>
    <w:rsid w:val="00BB511D"/>
    <w:rsid w:val="00BB5835"/>
    <w:rsid w:val="00BB5F20"/>
    <w:rsid w:val="00BB617E"/>
    <w:rsid w:val="00BB6B7A"/>
    <w:rsid w:val="00BB6D72"/>
    <w:rsid w:val="00BB7C0B"/>
    <w:rsid w:val="00BB7FA4"/>
    <w:rsid w:val="00BC0613"/>
    <w:rsid w:val="00BC0867"/>
    <w:rsid w:val="00BC0DAE"/>
    <w:rsid w:val="00BC0E88"/>
    <w:rsid w:val="00BC139F"/>
    <w:rsid w:val="00BC15CC"/>
    <w:rsid w:val="00BC1EC6"/>
    <w:rsid w:val="00BC213E"/>
    <w:rsid w:val="00BC2386"/>
    <w:rsid w:val="00BC2D92"/>
    <w:rsid w:val="00BC416C"/>
    <w:rsid w:val="00BC452C"/>
    <w:rsid w:val="00BC4550"/>
    <w:rsid w:val="00BC485E"/>
    <w:rsid w:val="00BC49B9"/>
    <w:rsid w:val="00BC4B70"/>
    <w:rsid w:val="00BC55B4"/>
    <w:rsid w:val="00BC5CEB"/>
    <w:rsid w:val="00BC6D81"/>
    <w:rsid w:val="00BC782A"/>
    <w:rsid w:val="00BC7A04"/>
    <w:rsid w:val="00BD0718"/>
    <w:rsid w:val="00BD0917"/>
    <w:rsid w:val="00BD166F"/>
    <w:rsid w:val="00BD1C3A"/>
    <w:rsid w:val="00BD23A9"/>
    <w:rsid w:val="00BD2D5B"/>
    <w:rsid w:val="00BD2F58"/>
    <w:rsid w:val="00BD30E2"/>
    <w:rsid w:val="00BD31CD"/>
    <w:rsid w:val="00BD3666"/>
    <w:rsid w:val="00BD3999"/>
    <w:rsid w:val="00BD4BDA"/>
    <w:rsid w:val="00BD619D"/>
    <w:rsid w:val="00BD62FA"/>
    <w:rsid w:val="00BD6AFD"/>
    <w:rsid w:val="00BD6CAB"/>
    <w:rsid w:val="00BD6F6E"/>
    <w:rsid w:val="00BD7411"/>
    <w:rsid w:val="00BD79C2"/>
    <w:rsid w:val="00BD7A23"/>
    <w:rsid w:val="00BD7A30"/>
    <w:rsid w:val="00BE0002"/>
    <w:rsid w:val="00BE055E"/>
    <w:rsid w:val="00BE0EA0"/>
    <w:rsid w:val="00BE1A48"/>
    <w:rsid w:val="00BE1AE6"/>
    <w:rsid w:val="00BE1AF4"/>
    <w:rsid w:val="00BE1D53"/>
    <w:rsid w:val="00BE2CC8"/>
    <w:rsid w:val="00BE2D5A"/>
    <w:rsid w:val="00BE3155"/>
    <w:rsid w:val="00BE31F7"/>
    <w:rsid w:val="00BE45EA"/>
    <w:rsid w:val="00BE46C6"/>
    <w:rsid w:val="00BE474C"/>
    <w:rsid w:val="00BE489F"/>
    <w:rsid w:val="00BE4C85"/>
    <w:rsid w:val="00BE507B"/>
    <w:rsid w:val="00BE567D"/>
    <w:rsid w:val="00BE5784"/>
    <w:rsid w:val="00BE5ED4"/>
    <w:rsid w:val="00BE632C"/>
    <w:rsid w:val="00BE652E"/>
    <w:rsid w:val="00BE699B"/>
    <w:rsid w:val="00BE6DA3"/>
    <w:rsid w:val="00BF01C4"/>
    <w:rsid w:val="00BF0589"/>
    <w:rsid w:val="00BF0C06"/>
    <w:rsid w:val="00BF0C4B"/>
    <w:rsid w:val="00BF0D6B"/>
    <w:rsid w:val="00BF0F08"/>
    <w:rsid w:val="00BF18AE"/>
    <w:rsid w:val="00BF19BE"/>
    <w:rsid w:val="00BF2F65"/>
    <w:rsid w:val="00BF369A"/>
    <w:rsid w:val="00BF39A8"/>
    <w:rsid w:val="00BF3E67"/>
    <w:rsid w:val="00BF4096"/>
    <w:rsid w:val="00BF47D3"/>
    <w:rsid w:val="00BF4C35"/>
    <w:rsid w:val="00BF4D70"/>
    <w:rsid w:val="00BF516E"/>
    <w:rsid w:val="00BF58DC"/>
    <w:rsid w:val="00BF5B69"/>
    <w:rsid w:val="00BF6069"/>
    <w:rsid w:val="00BF656C"/>
    <w:rsid w:val="00BF6A1B"/>
    <w:rsid w:val="00BF6E38"/>
    <w:rsid w:val="00BF6F34"/>
    <w:rsid w:val="00BF7298"/>
    <w:rsid w:val="00BF7726"/>
    <w:rsid w:val="00BF79AF"/>
    <w:rsid w:val="00BF7B2D"/>
    <w:rsid w:val="00BF7DA4"/>
    <w:rsid w:val="00BF7F7D"/>
    <w:rsid w:val="00C0159B"/>
    <w:rsid w:val="00C01903"/>
    <w:rsid w:val="00C01B8F"/>
    <w:rsid w:val="00C01F18"/>
    <w:rsid w:val="00C01F2E"/>
    <w:rsid w:val="00C041C3"/>
    <w:rsid w:val="00C04379"/>
    <w:rsid w:val="00C044CE"/>
    <w:rsid w:val="00C05E2F"/>
    <w:rsid w:val="00C06238"/>
    <w:rsid w:val="00C06B45"/>
    <w:rsid w:val="00C06C2F"/>
    <w:rsid w:val="00C07000"/>
    <w:rsid w:val="00C074FC"/>
    <w:rsid w:val="00C0756A"/>
    <w:rsid w:val="00C07A11"/>
    <w:rsid w:val="00C101E4"/>
    <w:rsid w:val="00C11060"/>
    <w:rsid w:val="00C11FA0"/>
    <w:rsid w:val="00C1203B"/>
    <w:rsid w:val="00C12069"/>
    <w:rsid w:val="00C138E9"/>
    <w:rsid w:val="00C13D8A"/>
    <w:rsid w:val="00C13F6B"/>
    <w:rsid w:val="00C1419D"/>
    <w:rsid w:val="00C149CE"/>
    <w:rsid w:val="00C153AC"/>
    <w:rsid w:val="00C155E9"/>
    <w:rsid w:val="00C15976"/>
    <w:rsid w:val="00C15C06"/>
    <w:rsid w:val="00C1695C"/>
    <w:rsid w:val="00C16B1F"/>
    <w:rsid w:val="00C173BC"/>
    <w:rsid w:val="00C177BC"/>
    <w:rsid w:val="00C17A7F"/>
    <w:rsid w:val="00C21546"/>
    <w:rsid w:val="00C2180C"/>
    <w:rsid w:val="00C21915"/>
    <w:rsid w:val="00C21922"/>
    <w:rsid w:val="00C21981"/>
    <w:rsid w:val="00C21CAA"/>
    <w:rsid w:val="00C21DD3"/>
    <w:rsid w:val="00C224D0"/>
    <w:rsid w:val="00C2278C"/>
    <w:rsid w:val="00C22910"/>
    <w:rsid w:val="00C235BD"/>
    <w:rsid w:val="00C239B5"/>
    <w:rsid w:val="00C24FD9"/>
    <w:rsid w:val="00C253C8"/>
    <w:rsid w:val="00C256C5"/>
    <w:rsid w:val="00C25749"/>
    <w:rsid w:val="00C257DB"/>
    <w:rsid w:val="00C26200"/>
    <w:rsid w:val="00C266E4"/>
    <w:rsid w:val="00C26CF0"/>
    <w:rsid w:val="00C26E60"/>
    <w:rsid w:val="00C2727F"/>
    <w:rsid w:val="00C27592"/>
    <w:rsid w:val="00C27703"/>
    <w:rsid w:val="00C30070"/>
    <w:rsid w:val="00C30146"/>
    <w:rsid w:val="00C3029E"/>
    <w:rsid w:val="00C306C8"/>
    <w:rsid w:val="00C30EC3"/>
    <w:rsid w:val="00C316A2"/>
    <w:rsid w:val="00C3251F"/>
    <w:rsid w:val="00C32A98"/>
    <w:rsid w:val="00C32F5C"/>
    <w:rsid w:val="00C32FBA"/>
    <w:rsid w:val="00C3302F"/>
    <w:rsid w:val="00C3331E"/>
    <w:rsid w:val="00C338B2"/>
    <w:rsid w:val="00C33F43"/>
    <w:rsid w:val="00C33F73"/>
    <w:rsid w:val="00C341EA"/>
    <w:rsid w:val="00C35000"/>
    <w:rsid w:val="00C352A5"/>
    <w:rsid w:val="00C353D3"/>
    <w:rsid w:val="00C355CC"/>
    <w:rsid w:val="00C35B60"/>
    <w:rsid w:val="00C35C5F"/>
    <w:rsid w:val="00C35FF4"/>
    <w:rsid w:val="00C36106"/>
    <w:rsid w:val="00C36540"/>
    <w:rsid w:val="00C369B2"/>
    <w:rsid w:val="00C36E45"/>
    <w:rsid w:val="00C36EF8"/>
    <w:rsid w:val="00C372E7"/>
    <w:rsid w:val="00C37AC5"/>
    <w:rsid w:val="00C40007"/>
    <w:rsid w:val="00C40457"/>
    <w:rsid w:val="00C40BC9"/>
    <w:rsid w:val="00C4112B"/>
    <w:rsid w:val="00C412D1"/>
    <w:rsid w:val="00C41BB3"/>
    <w:rsid w:val="00C4251F"/>
    <w:rsid w:val="00C42852"/>
    <w:rsid w:val="00C437C7"/>
    <w:rsid w:val="00C446A8"/>
    <w:rsid w:val="00C44766"/>
    <w:rsid w:val="00C44879"/>
    <w:rsid w:val="00C44D95"/>
    <w:rsid w:val="00C45283"/>
    <w:rsid w:val="00C458EC"/>
    <w:rsid w:val="00C4681A"/>
    <w:rsid w:val="00C4755D"/>
    <w:rsid w:val="00C47ADD"/>
    <w:rsid w:val="00C5005F"/>
    <w:rsid w:val="00C509C3"/>
    <w:rsid w:val="00C50AA6"/>
    <w:rsid w:val="00C515BA"/>
    <w:rsid w:val="00C516AB"/>
    <w:rsid w:val="00C519A5"/>
    <w:rsid w:val="00C51A3D"/>
    <w:rsid w:val="00C51ED4"/>
    <w:rsid w:val="00C51F5A"/>
    <w:rsid w:val="00C52173"/>
    <w:rsid w:val="00C5232D"/>
    <w:rsid w:val="00C52599"/>
    <w:rsid w:val="00C52D7D"/>
    <w:rsid w:val="00C539F4"/>
    <w:rsid w:val="00C53D8E"/>
    <w:rsid w:val="00C53E67"/>
    <w:rsid w:val="00C5440E"/>
    <w:rsid w:val="00C549C3"/>
    <w:rsid w:val="00C549F2"/>
    <w:rsid w:val="00C54CDF"/>
    <w:rsid w:val="00C54CFD"/>
    <w:rsid w:val="00C54D1A"/>
    <w:rsid w:val="00C54F9C"/>
    <w:rsid w:val="00C55021"/>
    <w:rsid w:val="00C55A20"/>
    <w:rsid w:val="00C56142"/>
    <w:rsid w:val="00C56BAE"/>
    <w:rsid w:val="00C56D55"/>
    <w:rsid w:val="00C57446"/>
    <w:rsid w:val="00C575DC"/>
    <w:rsid w:val="00C57A92"/>
    <w:rsid w:val="00C600C3"/>
    <w:rsid w:val="00C6052E"/>
    <w:rsid w:val="00C60864"/>
    <w:rsid w:val="00C60975"/>
    <w:rsid w:val="00C610AE"/>
    <w:rsid w:val="00C61B66"/>
    <w:rsid w:val="00C61BC9"/>
    <w:rsid w:val="00C6214A"/>
    <w:rsid w:val="00C62238"/>
    <w:rsid w:val="00C63856"/>
    <w:rsid w:val="00C63A0A"/>
    <w:rsid w:val="00C63CE9"/>
    <w:rsid w:val="00C63F20"/>
    <w:rsid w:val="00C64356"/>
    <w:rsid w:val="00C64A0F"/>
    <w:rsid w:val="00C6550D"/>
    <w:rsid w:val="00C65838"/>
    <w:rsid w:val="00C65A60"/>
    <w:rsid w:val="00C65E69"/>
    <w:rsid w:val="00C66550"/>
    <w:rsid w:val="00C66E64"/>
    <w:rsid w:val="00C672D9"/>
    <w:rsid w:val="00C672E5"/>
    <w:rsid w:val="00C672EF"/>
    <w:rsid w:val="00C679AB"/>
    <w:rsid w:val="00C67B5E"/>
    <w:rsid w:val="00C67D22"/>
    <w:rsid w:val="00C67D28"/>
    <w:rsid w:val="00C67FBD"/>
    <w:rsid w:val="00C70288"/>
    <w:rsid w:val="00C70482"/>
    <w:rsid w:val="00C707BA"/>
    <w:rsid w:val="00C7080F"/>
    <w:rsid w:val="00C70883"/>
    <w:rsid w:val="00C70A37"/>
    <w:rsid w:val="00C70AD1"/>
    <w:rsid w:val="00C70B05"/>
    <w:rsid w:val="00C71E49"/>
    <w:rsid w:val="00C71EF5"/>
    <w:rsid w:val="00C7221E"/>
    <w:rsid w:val="00C72269"/>
    <w:rsid w:val="00C72445"/>
    <w:rsid w:val="00C7297B"/>
    <w:rsid w:val="00C732B4"/>
    <w:rsid w:val="00C73647"/>
    <w:rsid w:val="00C736A5"/>
    <w:rsid w:val="00C73E50"/>
    <w:rsid w:val="00C74C24"/>
    <w:rsid w:val="00C74FA3"/>
    <w:rsid w:val="00C74FB4"/>
    <w:rsid w:val="00C75111"/>
    <w:rsid w:val="00C754D4"/>
    <w:rsid w:val="00C758F4"/>
    <w:rsid w:val="00C75F29"/>
    <w:rsid w:val="00C75FDB"/>
    <w:rsid w:val="00C76B18"/>
    <w:rsid w:val="00C76D18"/>
    <w:rsid w:val="00C7794B"/>
    <w:rsid w:val="00C800AB"/>
    <w:rsid w:val="00C80224"/>
    <w:rsid w:val="00C81D1E"/>
    <w:rsid w:val="00C82533"/>
    <w:rsid w:val="00C8290E"/>
    <w:rsid w:val="00C82AEE"/>
    <w:rsid w:val="00C82F4D"/>
    <w:rsid w:val="00C8321F"/>
    <w:rsid w:val="00C83738"/>
    <w:rsid w:val="00C84334"/>
    <w:rsid w:val="00C845B0"/>
    <w:rsid w:val="00C84730"/>
    <w:rsid w:val="00C84739"/>
    <w:rsid w:val="00C851EA"/>
    <w:rsid w:val="00C85233"/>
    <w:rsid w:val="00C85692"/>
    <w:rsid w:val="00C85956"/>
    <w:rsid w:val="00C85DFC"/>
    <w:rsid w:val="00C86337"/>
    <w:rsid w:val="00C86EBD"/>
    <w:rsid w:val="00C87056"/>
    <w:rsid w:val="00C87CA7"/>
    <w:rsid w:val="00C87D9F"/>
    <w:rsid w:val="00C87E9F"/>
    <w:rsid w:val="00C90FA5"/>
    <w:rsid w:val="00C9169D"/>
    <w:rsid w:val="00C920D8"/>
    <w:rsid w:val="00C92173"/>
    <w:rsid w:val="00C92291"/>
    <w:rsid w:val="00C9242B"/>
    <w:rsid w:val="00C925C7"/>
    <w:rsid w:val="00C938CC"/>
    <w:rsid w:val="00C939B7"/>
    <w:rsid w:val="00C944EE"/>
    <w:rsid w:val="00C94B72"/>
    <w:rsid w:val="00C9516A"/>
    <w:rsid w:val="00C953AF"/>
    <w:rsid w:val="00C95790"/>
    <w:rsid w:val="00C959F2"/>
    <w:rsid w:val="00C95F6A"/>
    <w:rsid w:val="00C96970"/>
    <w:rsid w:val="00C96DE0"/>
    <w:rsid w:val="00C96E9B"/>
    <w:rsid w:val="00C96EE2"/>
    <w:rsid w:val="00C97153"/>
    <w:rsid w:val="00C97659"/>
    <w:rsid w:val="00C97E19"/>
    <w:rsid w:val="00C97EB0"/>
    <w:rsid w:val="00CA019A"/>
    <w:rsid w:val="00CA048B"/>
    <w:rsid w:val="00CA0DCF"/>
    <w:rsid w:val="00CA14B5"/>
    <w:rsid w:val="00CA1942"/>
    <w:rsid w:val="00CA299D"/>
    <w:rsid w:val="00CA2B51"/>
    <w:rsid w:val="00CA2B93"/>
    <w:rsid w:val="00CA2C32"/>
    <w:rsid w:val="00CA2D3F"/>
    <w:rsid w:val="00CA3157"/>
    <w:rsid w:val="00CA32C9"/>
    <w:rsid w:val="00CA3419"/>
    <w:rsid w:val="00CA363A"/>
    <w:rsid w:val="00CA367E"/>
    <w:rsid w:val="00CA3AB3"/>
    <w:rsid w:val="00CA3B1D"/>
    <w:rsid w:val="00CA3D73"/>
    <w:rsid w:val="00CA40AB"/>
    <w:rsid w:val="00CA4779"/>
    <w:rsid w:val="00CA4BC5"/>
    <w:rsid w:val="00CA566F"/>
    <w:rsid w:val="00CA5EC1"/>
    <w:rsid w:val="00CA62E0"/>
    <w:rsid w:val="00CA66BC"/>
    <w:rsid w:val="00CA7344"/>
    <w:rsid w:val="00CA7850"/>
    <w:rsid w:val="00CB0373"/>
    <w:rsid w:val="00CB0690"/>
    <w:rsid w:val="00CB0947"/>
    <w:rsid w:val="00CB0B64"/>
    <w:rsid w:val="00CB0B92"/>
    <w:rsid w:val="00CB169C"/>
    <w:rsid w:val="00CB1B4E"/>
    <w:rsid w:val="00CB2085"/>
    <w:rsid w:val="00CB2137"/>
    <w:rsid w:val="00CB2943"/>
    <w:rsid w:val="00CB31EA"/>
    <w:rsid w:val="00CB3235"/>
    <w:rsid w:val="00CB339F"/>
    <w:rsid w:val="00CB355E"/>
    <w:rsid w:val="00CB4214"/>
    <w:rsid w:val="00CB4A6C"/>
    <w:rsid w:val="00CB4CBA"/>
    <w:rsid w:val="00CB4DBA"/>
    <w:rsid w:val="00CB5968"/>
    <w:rsid w:val="00CB6271"/>
    <w:rsid w:val="00CB62A4"/>
    <w:rsid w:val="00CB69E7"/>
    <w:rsid w:val="00CB6A84"/>
    <w:rsid w:val="00CB6BB6"/>
    <w:rsid w:val="00CC000C"/>
    <w:rsid w:val="00CC033E"/>
    <w:rsid w:val="00CC0EE6"/>
    <w:rsid w:val="00CC0F7D"/>
    <w:rsid w:val="00CC2B32"/>
    <w:rsid w:val="00CC2B59"/>
    <w:rsid w:val="00CC2BDA"/>
    <w:rsid w:val="00CC2EA1"/>
    <w:rsid w:val="00CC363B"/>
    <w:rsid w:val="00CC410C"/>
    <w:rsid w:val="00CC44FF"/>
    <w:rsid w:val="00CC5095"/>
    <w:rsid w:val="00CC5372"/>
    <w:rsid w:val="00CC5957"/>
    <w:rsid w:val="00CC6C60"/>
    <w:rsid w:val="00CC70FA"/>
    <w:rsid w:val="00CC7E5A"/>
    <w:rsid w:val="00CD0D2A"/>
    <w:rsid w:val="00CD0E56"/>
    <w:rsid w:val="00CD1038"/>
    <w:rsid w:val="00CD16B0"/>
    <w:rsid w:val="00CD2177"/>
    <w:rsid w:val="00CD247D"/>
    <w:rsid w:val="00CD24C7"/>
    <w:rsid w:val="00CD28EA"/>
    <w:rsid w:val="00CD2E3C"/>
    <w:rsid w:val="00CD307A"/>
    <w:rsid w:val="00CD3363"/>
    <w:rsid w:val="00CD3BAD"/>
    <w:rsid w:val="00CD3FD5"/>
    <w:rsid w:val="00CD49F2"/>
    <w:rsid w:val="00CD4A6A"/>
    <w:rsid w:val="00CD4EAD"/>
    <w:rsid w:val="00CD4EF2"/>
    <w:rsid w:val="00CD5707"/>
    <w:rsid w:val="00CD58CE"/>
    <w:rsid w:val="00CD5BA4"/>
    <w:rsid w:val="00CD6205"/>
    <w:rsid w:val="00CD629E"/>
    <w:rsid w:val="00CD6F6E"/>
    <w:rsid w:val="00CD7045"/>
    <w:rsid w:val="00CD742B"/>
    <w:rsid w:val="00CD79B4"/>
    <w:rsid w:val="00CE02FC"/>
    <w:rsid w:val="00CE0777"/>
    <w:rsid w:val="00CE17EB"/>
    <w:rsid w:val="00CE183D"/>
    <w:rsid w:val="00CE1DFD"/>
    <w:rsid w:val="00CE21B6"/>
    <w:rsid w:val="00CE29CD"/>
    <w:rsid w:val="00CE2B66"/>
    <w:rsid w:val="00CE2BF9"/>
    <w:rsid w:val="00CE3357"/>
    <w:rsid w:val="00CE344D"/>
    <w:rsid w:val="00CE36D8"/>
    <w:rsid w:val="00CE36E8"/>
    <w:rsid w:val="00CE387C"/>
    <w:rsid w:val="00CE3EA2"/>
    <w:rsid w:val="00CE4019"/>
    <w:rsid w:val="00CE4260"/>
    <w:rsid w:val="00CE4418"/>
    <w:rsid w:val="00CE4F1B"/>
    <w:rsid w:val="00CE5A83"/>
    <w:rsid w:val="00CE5DA3"/>
    <w:rsid w:val="00CE60F5"/>
    <w:rsid w:val="00CE667C"/>
    <w:rsid w:val="00CE7095"/>
    <w:rsid w:val="00CE7471"/>
    <w:rsid w:val="00CE7543"/>
    <w:rsid w:val="00CF063C"/>
    <w:rsid w:val="00CF0BC2"/>
    <w:rsid w:val="00CF0BC8"/>
    <w:rsid w:val="00CF1472"/>
    <w:rsid w:val="00CF190B"/>
    <w:rsid w:val="00CF1F6E"/>
    <w:rsid w:val="00CF370A"/>
    <w:rsid w:val="00CF3E78"/>
    <w:rsid w:val="00CF52FD"/>
    <w:rsid w:val="00CF53EF"/>
    <w:rsid w:val="00CF65C3"/>
    <w:rsid w:val="00CF6CE2"/>
    <w:rsid w:val="00CF6D5B"/>
    <w:rsid w:val="00CF7877"/>
    <w:rsid w:val="00D00AB4"/>
    <w:rsid w:val="00D00BA8"/>
    <w:rsid w:val="00D00F47"/>
    <w:rsid w:val="00D015D8"/>
    <w:rsid w:val="00D01ABD"/>
    <w:rsid w:val="00D020E9"/>
    <w:rsid w:val="00D02149"/>
    <w:rsid w:val="00D02B45"/>
    <w:rsid w:val="00D03443"/>
    <w:rsid w:val="00D0359F"/>
    <w:rsid w:val="00D0374F"/>
    <w:rsid w:val="00D04039"/>
    <w:rsid w:val="00D0418E"/>
    <w:rsid w:val="00D05B54"/>
    <w:rsid w:val="00D05ECC"/>
    <w:rsid w:val="00D069BD"/>
    <w:rsid w:val="00D06AC7"/>
    <w:rsid w:val="00D06BAB"/>
    <w:rsid w:val="00D06F2E"/>
    <w:rsid w:val="00D073C4"/>
    <w:rsid w:val="00D07C8E"/>
    <w:rsid w:val="00D07D9A"/>
    <w:rsid w:val="00D10086"/>
    <w:rsid w:val="00D101E4"/>
    <w:rsid w:val="00D10835"/>
    <w:rsid w:val="00D10F07"/>
    <w:rsid w:val="00D111B8"/>
    <w:rsid w:val="00D11676"/>
    <w:rsid w:val="00D11945"/>
    <w:rsid w:val="00D11B37"/>
    <w:rsid w:val="00D14FD0"/>
    <w:rsid w:val="00D155E0"/>
    <w:rsid w:val="00D1562B"/>
    <w:rsid w:val="00D15C0E"/>
    <w:rsid w:val="00D15F6C"/>
    <w:rsid w:val="00D1650A"/>
    <w:rsid w:val="00D16877"/>
    <w:rsid w:val="00D16BEB"/>
    <w:rsid w:val="00D16CF2"/>
    <w:rsid w:val="00D17031"/>
    <w:rsid w:val="00D173B7"/>
    <w:rsid w:val="00D20204"/>
    <w:rsid w:val="00D20B61"/>
    <w:rsid w:val="00D20DB6"/>
    <w:rsid w:val="00D20DBC"/>
    <w:rsid w:val="00D20E01"/>
    <w:rsid w:val="00D20ED0"/>
    <w:rsid w:val="00D215E4"/>
    <w:rsid w:val="00D2186B"/>
    <w:rsid w:val="00D21BE0"/>
    <w:rsid w:val="00D224CC"/>
    <w:rsid w:val="00D22615"/>
    <w:rsid w:val="00D226E6"/>
    <w:rsid w:val="00D228B9"/>
    <w:rsid w:val="00D22B30"/>
    <w:rsid w:val="00D23819"/>
    <w:rsid w:val="00D23FDF"/>
    <w:rsid w:val="00D247E7"/>
    <w:rsid w:val="00D24893"/>
    <w:rsid w:val="00D24AFE"/>
    <w:rsid w:val="00D2529A"/>
    <w:rsid w:val="00D25629"/>
    <w:rsid w:val="00D25C7A"/>
    <w:rsid w:val="00D25EE1"/>
    <w:rsid w:val="00D25F56"/>
    <w:rsid w:val="00D26089"/>
    <w:rsid w:val="00D264C1"/>
    <w:rsid w:val="00D27401"/>
    <w:rsid w:val="00D2784C"/>
    <w:rsid w:val="00D27C69"/>
    <w:rsid w:val="00D27D1D"/>
    <w:rsid w:val="00D27F48"/>
    <w:rsid w:val="00D30082"/>
    <w:rsid w:val="00D300C2"/>
    <w:rsid w:val="00D30F4B"/>
    <w:rsid w:val="00D311D0"/>
    <w:rsid w:val="00D3154F"/>
    <w:rsid w:val="00D3175C"/>
    <w:rsid w:val="00D332F1"/>
    <w:rsid w:val="00D334D8"/>
    <w:rsid w:val="00D33BF4"/>
    <w:rsid w:val="00D3431F"/>
    <w:rsid w:val="00D34953"/>
    <w:rsid w:val="00D34AE5"/>
    <w:rsid w:val="00D34CAB"/>
    <w:rsid w:val="00D34E30"/>
    <w:rsid w:val="00D353D0"/>
    <w:rsid w:val="00D355AD"/>
    <w:rsid w:val="00D35FAE"/>
    <w:rsid w:val="00D360AD"/>
    <w:rsid w:val="00D360EC"/>
    <w:rsid w:val="00D36D99"/>
    <w:rsid w:val="00D370D9"/>
    <w:rsid w:val="00D37509"/>
    <w:rsid w:val="00D414EA"/>
    <w:rsid w:val="00D415F6"/>
    <w:rsid w:val="00D41BFB"/>
    <w:rsid w:val="00D41C01"/>
    <w:rsid w:val="00D41E27"/>
    <w:rsid w:val="00D4219D"/>
    <w:rsid w:val="00D424F6"/>
    <w:rsid w:val="00D435FC"/>
    <w:rsid w:val="00D43E2F"/>
    <w:rsid w:val="00D440F7"/>
    <w:rsid w:val="00D45F5B"/>
    <w:rsid w:val="00D46112"/>
    <w:rsid w:val="00D463C4"/>
    <w:rsid w:val="00D467C6"/>
    <w:rsid w:val="00D47079"/>
    <w:rsid w:val="00D471E6"/>
    <w:rsid w:val="00D50122"/>
    <w:rsid w:val="00D50288"/>
    <w:rsid w:val="00D508B7"/>
    <w:rsid w:val="00D513DE"/>
    <w:rsid w:val="00D5147D"/>
    <w:rsid w:val="00D51733"/>
    <w:rsid w:val="00D51C54"/>
    <w:rsid w:val="00D51DAD"/>
    <w:rsid w:val="00D530EF"/>
    <w:rsid w:val="00D53678"/>
    <w:rsid w:val="00D536F3"/>
    <w:rsid w:val="00D53AC5"/>
    <w:rsid w:val="00D53B11"/>
    <w:rsid w:val="00D541A4"/>
    <w:rsid w:val="00D542FF"/>
    <w:rsid w:val="00D55944"/>
    <w:rsid w:val="00D55981"/>
    <w:rsid w:val="00D55B77"/>
    <w:rsid w:val="00D56635"/>
    <w:rsid w:val="00D56897"/>
    <w:rsid w:val="00D569EB"/>
    <w:rsid w:val="00D57FE5"/>
    <w:rsid w:val="00D60241"/>
    <w:rsid w:val="00D60B51"/>
    <w:rsid w:val="00D60CDD"/>
    <w:rsid w:val="00D60D72"/>
    <w:rsid w:val="00D61604"/>
    <w:rsid w:val="00D61C06"/>
    <w:rsid w:val="00D61D0C"/>
    <w:rsid w:val="00D61DF7"/>
    <w:rsid w:val="00D622B8"/>
    <w:rsid w:val="00D623BC"/>
    <w:rsid w:val="00D625EA"/>
    <w:rsid w:val="00D62623"/>
    <w:rsid w:val="00D636E4"/>
    <w:rsid w:val="00D63C7D"/>
    <w:rsid w:val="00D63F55"/>
    <w:rsid w:val="00D64775"/>
    <w:rsid w:val="00D64A7B"/>
    <w:rsid w:val="00D64CE9"/>
    <w:rsid w:val="00D64E40"/>
    <w:rsid w:val="00D64F86"/>
    <w:rsid w:val="00D65EA2"/>
    <w:rsid w:val="00D670BD"/>
    <w:rsid w:val="00D6722B"/>
    <w:rsid w:val="00D67585"/>
    <w:rsid w:val="00D67640"/>
    <w:rsid w:val="00D6778C"/>
    <w:rsid w:val="00D701F5"/>
    <w:rsid w:val="00D7088F"/>
    <w:rsid w:val="00D708F2"/>
    <w:rsid w:val="00D71197"/>
    <w:rsid w:val="00D7129C"/>
    <w:rsid w:val="00D7142E"/>
    <w:rsid w:val="00D72069"/>
    <w:rsid w:val="00D72684"/>
    <w:rsid w:val="00D72F44"/>
    <w:rsid w:val="00D73646"/>
    <w:rsid w:val="00D73F0F"/>
    <w:rsid w:val="00D74385"/>
    <w:rsid w:val="00D74545"/>
    <w:rsid w:val="00D74636"/>
    <w:rsid w:val="00D74DA3"/>
    <w:rsid w:val="00D7502B"/>
    <w:rsid w:val="00D75154"/>
    <w:rsid w:val="00D75240"/>
    <w:rsid w:val="00D75C17"/>
    <w:rsid w:val="00D75E60"/>
    <w:rsid w:val="00D76380"/>
    <w:rsid w:val="00D764E0"/>
    <w:rsid w:val="00D76556"/>
    <w:rsid w:val="00D767E1"/>
    <w:rsid w:val="00D76922"/>
    <w:rsid w:val="00D76BAD"/>
    <w:rsid w:val="00D76D6E"/>
    <w:rsid w:val="00D76D97"/>
    <w:rsid w:val="00D77230"/>
    <w:rsid w:val="00D779F2"/>
    <w:rsid w:val="00D77EB9"/>
    <w:rsid w:val="00D77F17"/>
    <w:rsid w:val="00D8075E"/>
    <w:rsid w:val="00D8090C"/>
    <w:rsid w:val="00D80A1C"/>
    <w:rsid w:val="00D80FA6"/>
    <w:rsid w:val="00D813B8"/>
    <w:rsid w:val="00D81D99"/>
    <w:rsid w:val="00D8214D"/>
    <w:rsid w:val="00D82375"/>
    <w:rsid w:val="00D826BC"/>
    <w:rsid w:val="00D827AD"/>
    <w:rsid w:val="00D828AC"/>
    <w:rsid w:val="00D82BD1"/>
    <w:rsid w:val="00D8342F"/>
    <w:rsid w:val="00D83C68"/>
    <w:rsid w:val="00D83E6B"/>
    <w:rsid w:val="00D83FE3"/>
    <w:rsid w:val="00D840F8"/>
    <w:rsid w:val="00D84847"/>
    <w:rsid w:val="00D84DBE"/>
    <w:rsid w:val="00D8503E"/>
    <w:rsid w:val="00D85589"/>
    <w:rsid w:val="00D8563F"/>
    <w:rsid w:val="00D85BB8"/>
    <w:rsid w:val="00D85F43"/>
    <w:rsid w:val="00D86014"/>
    <w:rsid w:val="00D86288"/>
    <w:rsid w:val="00D86561"/>
    <w:rsid w:val="00D86CBA"/>
    <w:rsid w:val="00D86F4C"/>
    <w:rsid w:val="00D871FF"/>
    <w:rsid w:val="00D872DD"/>
    <w:rsid w:val="00D872F4"/>
    <w:rsid w:val="00D875A7"/>
    <w:rsid w:val="00D87ADF"/>
    <w:rsid w:val="00D87BF1"/>
    <w:rsid w:val="00D87E14"/>
    <w:rsid w:val="00D90025"/>
    <w:rsid w:val="00D904A7"/>
    <w:rsid w:val="00D909B7"/>
    <w:rsid w:val="00D90E4E"/>
    <w:rsid w:val="00D913CF"/>
    <w:rsid w:val="00D9147D"/>
    <w:rsid w:val="00D9171F"/>
    <w:rsid w:val="00D92097"/>
    <w:rsid w:val="00D9263B"/>
    <w:rsid w:val="00D93D37"/>
    <w:rsid w:val="00D93F98"/>
    <w:rsid w:val="00D9487E"/>
    <w:rsid w:val="00D950E0"/>
    <w:rsid w:val="00D95599"/>
    <w:rsid w:val="00D95C92"/>
    <w:rsid w:val="00D95D9F"/>
    <w:rsid w:val="00D968DA"/>
    <w:rsid w:val="00D97352"/>
    <w:rsid w:val="00DA0A34"/>
    <w:rsid w:val="00DA112A"/>
    <w:rsid w:val="00DA1AC7"/>
    <w:rsid w:val="00DA2265"/>
    <w:rsid w:val="00DA292C"/>
    <w:rsid w:val="00DA2A5E"/>
    <w:rsid w:val="00DA2D8A"/>
    <w:rsid w:val="00DA2F10"/>
    <w:rsid w:val="00DA37F6"/>
    <w:rsid w:val="00DA4BB7"/>
    <w:rsid w:val="00DA576C"/>
    <w:rsid w:val="00DA592F"/>
    <w:rsid w:val="00DA5B00"/>
    <w:rsid w:val="00DA601C"/>
    <w:rsid w:val="00DA60AC"/>
    <w:rsid w:val="00DA62C6"/>
    <w:rsid w:val="00DA6594"/>
    <w:rsid w:val="00DA6998"/>
    <w:rsid w:val="00DA7237"/>
    <w:rsid w:val="00DA72C6"/>
    <w:rsid w:val="00DA7508"/>
    <w:rsid w:val="00DB014D"/>
    <w:rsid w:val="00DB051B"/>
    <w:rsid w:val="00DB0848"/>
    <w:rsid w:val="00DB085D"/>
    <w:rsid w:val="00DB0A2A"/>
    <w:rsid w:val="00DB0E53"/>
    <w:rsid w:val="00DB19B3"/>
    <w:rsid w:val="00DB1F6B"/>
    <w:rsid w:val="00DB1FC2"/>
    <w:rsid w:val="00DB2158"/>
    <w:rsid w:val="00DB2438"/>
    <w:rsid w:val="00DB26C4"/>
    <w:rsid w:val="00DB2DFB"/>
    <w:rsid w:val="00DB2FD8"/>
    <w:rsid w:val="00DB314A"/>
    <w:rsid w:val="00DB3342"/>
    <w:rsid w:val="00DB39E2"/>
    <w:rsid w:val="00DB3D58"/>
    <w:rsid w:val="00DB4BA5"/>
    <w:rsid w:val="00DB52BE"/>
    <w:rsid w:val="00DB54DF"/>
    <w:rsid w:val="00DB5CF1"/>
    <w:rsid w:val="00DB635F"/>
    <w:rsid w:val="00DB6A41"/>
    <w:rsid w:val="00DB7349"/>
    <w:rsid w:val="00DB73DA"/>
    <w:rsid w:val="00DC040C"/>
    <w:rsid w:val="00DC07D4"/>
    <w:rsid w:val="00DC085A"/>
    <w:rsid w:val="00DC0861"/>
    <w:rsid w:val="00DC0EE7"/>
    <w:rsid w:val="00DC0F21"/>
    <w:rsid w:val="00DC0F34"/>
    <w:rsid w:val="00DC1098"/>
    <w:rsid w:val="00DC168C"/>
    <w:rsid w:val="00DC230D"/>
    <w:rsid w:val="00DC275D"/>
    <w:rsid w:val="00DC2B02"/>
    <w:rsid w:val="00DC3387"/>
    <w:rsid w:val="00DC3851"/>
    <w:rsid w:val="00DC38AC"/>
    <w:rsid w:val="00DC4A30"/>
    <w:rsid w:val="00DC5C2F"/>
    <w:rsid w:val="00DC6710"/>
    <w:rsid w:val="00DC70A2"/>
    <w:rsid w:val="00DC7709"/>
    <w:rsid w:val="00DD02A4"/>
    <w:rsid w:val="00DD02A8"/>
    <w:rsid w:val="00DD03FF"/>
    <w:rsid w:val="00DD1640"/>
    <w:rsid w:val="00DD17B4"/>
    <w:rsid w:val="00DD22D3"/>
    <w:rsid w:val="00DD30FB"/>
    <w:rsid w:val="00DD343E"/>
    <w:rsid w:val="00DD3626"/>
    <w:rsid w:val="00DD3A34"/>
    <w:rsid w:val="00DD3C62"/>
    <w:rsid w:val="00DD467C"/>
    <w:rsid w:val="00DD55D4"/>
    <w:rsid w:val="00DD566D"/>
    <w:rsid w:val="00DD56AA"/>
    <w:rsid w:val="00DD5F25"/>
    <w:rsid w:val="00DD6778"/>
    <w:rsid w:val="00DD6C13"/>
    <w:rsid w:val="00DD6CD9"/>
    <w:rsid w:val="00DD70BF"/>
    <w:rsid w:val="00DE0699"/>
    <w:rsid w:val="00DE0B00"/>
    <w:rsid w:val="00DE197E"/>
    <w:rsid w:val="00DE1BED"/>
    <w:rsid w:val="00DE2791"/>
    <w:rsid w:val="00DE27C6"/>
    <w:rsid w:val="00DE27E2"/>
    <w:rsid w:val="00DE283E"/>
    <w:rsid w:val="00DE3E90"/>
    <w:rsid w:val="00DE4669"/>
    <w:rsid w:val="00DE4A47"/>
    <w:rsid w:val="00DE4B87"/>
    <w:rsid w:val="00DE5ACF"/>
    <w:rsid w:val="00DE61E7"/>
    <w:rsid w:val="00DE624F"/>
    <w:rsid w:val="00DE63A8"/>
    <w:rsid w:val="00DE652B"/>
    <w:rsid w:val="00DE6A31"/>
    <w:rsid w:val="00DE6DE5"/>
    <w:rsid w:val="00DE74E8"/>
    <w:rsid w:val="00DF0062"/>
    <w:rsid w:val="00DF0278"/>
    <w:rsid w:val="00DF0720"/>
    <w:rsid w:val="00DF085B"/>
    <w:rsid w:val="00DF0C2B"/>
    <w:rsid w:val="00DF0FF7"/>
    <w:rsid w:val="00DF1041"/>
    <w:rsid w:val="00DF115C"/>
    <w:rsid w:val="00DF2975"/>
    <w:rsid w:val="00DF3078"/>
    <w:rsid w:val="00DF312D"/>
    <w:rsid w:val="00DF33BE"/>
    <w:rsid w:val="00DF3C42"/>
    <w:rsid w:val="00DF3E7C"/>
    <w:rsid w:val="00DF40D3"/>
    <w:rsid w:val="00DF4D5F"/>
    <w:rsid w:val="00DF57D0"/>
    <w:rsid w:val="00DF6056"/>
    <w:rsid w:val="00DF60E1"/>
    <w:rsid w:val="00DF60E2"/>
    <w:rsid w:val="00DF631A"/>
    <w:rsid w:val="00DF6865"/>
    <w:rsid w:val="00DF70F3"/>
    <w:rsid w:val="00DF74A5"/>
    <w:rsid w:val="00E00606"/>
    <w:rsid w:val="00E006DA"/>
    <w:rsid w:val="00E00BDD"/>
    <w:rsid w:val="00E00D42"/>
    <w:rsid w:val="00E01282"/>
    <w:rsid w:val="00E021A0"/>
    <w:rsid w:val="00E027C3"/>
    <w:rsid w:val="00E02B72"/>
    <w:rsid w:val="00E03721"/>
    <w:rsid w:val="00E03C3E"/>
    <w:rsid w:val="00E0402E"/>
    <w:rsid w:val="00E041F3"/>
    <w:rsid w:val="00E04371"/>
    <w:rsid w:val="00E04437"/>
    <w:rsid w:val="00E0443B"/>
    <w:rsid w:val="00E044E0"/>
    <w:rsid w:val="00E04747"/>
    <w:rsid w:val="00E04F5F"/>
    <w:rsid w:val="00E051FA"/>
    <w:rsid w:val="00E05268"/>
    <w:rsid w:val="00E0545A"/>
    <w:rsid w:val="00E05B39"/>
    <w:rsid w:val="00E05B44"/>
    <w:rsid w:val="00E064F1"/>
    <w:rsid w:val="00E06502"/>
    <w:rsid w:val="00E06910"/>
    <w:rsid w:val="00E0735F"/>
    <w:rsid w:val="00E07A18"/>
    <w:rsid w:val="00E07C36"/>
    <w:rsid w:val="00E10015"/>
    <w:rsid w:val="00E1066F"/>
    <w:rsid w:val="00E107B6"/>
    <w:rsid w:val="00E10C26"/>
    <w:rsid w:val="00E117DC"/>
    <w:rsid w:val="00E11C41"/>
    <w:rsid w:val="00E12BA9"/>
    <w:rsid w:val="00E13226"/>
    <w:rsid w:val="00E136DB"/>
    <w:rsid w:val="00E13814"/>
    <w:rsid w:val="00E13EF5"/>
    <w:rsid w:val="00E13F40"/>
    <w:rsid w:val="00E141FE"/>
    <w:rsid w:val="00E1445F"/>
    <w:rsid w:val="00E146AA"/>
    <w:rsid w:val="00E1484A"/>
    <w:rsid w:val="00E14956"/>
    <w:rsid w:val="00E15E21"/>
    <w:rsid w:val="00E162CB"/>
    <w:rsid w:val="00E17049"/>
    <w:rsid w:val="00E17260"/>
    <w:rsid w:val="00E17592"/>
    <w:rsid w:val="00E179F4"/>
    <w:rsid w:val="00E200CA"/>
    <w:rsid w:val="00E202AD"/>
    <w:rsid w:val="00E21236"/>
    <w:rsid w:val="00E214FA"/>
    <w:rsid w:val="00E21543"/>
    <w:rsid w:val="00E21B2E"/>
    <w:rsid w:val="00E221CF"/>
    <w:rsid w:val="00E22AF9"/>
    <w:rsid w:val="00E22EDA"/>
    <w:rsid w:val="00E2318A"/>
    <w:rsid w:val="00E234F0"/>
    <w:rsid w:val="00E23F26"/>
    <w:rsid w:val="00E23F96"/>
    <w:rsid w:val="00E242A3"/>
    <w:rsid w:val="00E25228"/>
    <w:rsid w:val="00E2572F"/>
    <w:rsid w:val="00E25C5B"/>
    <w:rsid w:val="00E260DB"/>
    <w:rsid w:val="00E26A0C"/>
    <w:rsid w:val="00E2729A"/>
    <w:rsid w:val="00E276AF"/>
    <w:rsid w:val="00E305BE"/>
    <w:rsid w:val="00E308F8"/>
    <w:rsid w:val="00E30A99"/>
    <w:rsid w:val="00E314D5"/>
    <w:rsid w:val="00E31518"/>
    <w:rsid w:val="00E319B8"/>
    <w:rsid w:val="00E3266B"/>
    <w:rsid w:val="00E32714"/>
    <w:rsid w:val="00E32E50"/>
    <w:rsid w:val="00E33317"/>
    <w:rsid w:val="00E3385B"/>
    <w:rsid w:val="00E33BB6"/>
    <w:rsid w:val="00E33E8E"/>
    <w:rsid w:val="00E35395"/>
    <w:rsid w:val="00E35B32"/>
    <w:rsid w:val="00E35C0D"/>
    <w:rsid w:val="00E35D2F"/>
    <w:rsid w:val="00E35FB3"/>
    <w:rsid w:val="00E3602B"/>
    <w:rsid w:val="00E368CA"/>
    <w:rsid w:val="00E36B0F"/>
    <w:rsid w:val="00E370DE"/>
    <w:rsid w:val="00E37306"/>
    <w:rsid w:val="00E37AE4"/>
    <w:rsid w:val="00E40304"/>
    <w:rsid w:val="00E405DB"/>
    <w:rsid w:val="00E4174E"/>
    <w:rsid w:val="00E417D4"/>
    <w:rsid w:val="00E41958"/>
    <w:rsid w:val="00E41FDE"/>
    <w:rsid w:val="00E42014"/>
    <w:rsid w:val="00E42092"/>
    <w:rsid w:val="00E42BFA"/>
    <w:rsid w:val="00E433A3"/>
    <w:rsid w:val="00E43434"/>
    <w:rsid w:val="00E4359E"/>
    <w:rsid w:val="00E43DA2"/>
    <w:rsid w:val="00E43DD8"/>
    <w:rsid w:val="00E44548"/>
    <w:rsid w:val="00E448B5"/>
    <w:rsid w:val="00E44AF6"/>
    <w:rsid w:val="00E451DC"/>
    <w:rsid w:val="00E45D25"/>
    <w:rsid w:val="00E46505"/>
    <w:rsid w:val="00E4651E"/>
    <w:rsid w:val="00E46689"/>
    <w:rsid w:val="00E46C15"/>
    <w:rsid w:val="00E46C47"/>
    <w:rsid w:val="00E47A95"/>
    <w:rsid w:val="00E5073B"/>
    <w:rsid w:val="00E5098D"/>
    <w:rsid w:val="00E50A6B"/>
    <w:rsid w:val="00E50DBF"/>
    <w:rsid w:val="00E50FC4"/>
    <w:rsid w:val="00E511A5"/>
    <w:rsid w:val="00E5138D"/>
    <w:rsid w:val="00E5174B"/>
    <w:rsid w:val="00E51B7F"/>
    <w:rsid w:val="00E521BE"/>
    <w:rsid w:val="00E52330"/>
    <w:rsid w:val="00E528DD"/>
    <w:rsid w:val="00E528F6"/>
    <w:rsid w:val="00E52CD7"/>
    <w:rsid w:val="00E52E52"/>
    <w:rsid w:val="00E52FB3"/>
    <w:rsid w:val="00E53061"/>
    <w:rsid w:val="00E530EA"/>
    <w:rsid w:val="00E5339C"/>
    <w:rsid w:val="00E533F7"/>
    <w:rsid w:val="00E53F7D"/>
    <w:rsid w:val="00E53FA4"/>
    <w:rsid w:val="00E54709"/>
    <w:rsid w:val="00E547F0"/>
    <w:rsid w:val="00E54BFF"/>
    <w:rsid w:val="00E55151"/>
    <w:rsid w:val="00E553DB"/>
    <w:rsid w:val="00E556FE"/>
    <w:rsid w:val="00E56253"/>
    <w:rsid w:val="00E56731"/>
    <w:rsid w:val="00E572F6"/>
    <w:rsid w:val="00E57468"/>
    <w:rsid w:val="00E57E5F"/>
    <w:rsid w:val="00E57E8C"/>
    <w:rsid w:val="00E603C7"/>
    <w:rsid w:val="00E60843"/>
    <w:rsid w:val="00E6088F"/>
    <w:rsid w:val="00E61208"/>
    <w:rsid w:val="00E614A2"/>
    <w:rsid w:val="00E61E39"/>
    <w:rsid w:val="00E62698"/>
    <w:rsid w:val="00E63019"/>
    <w:rsid w:val="00E63A23"/>
    <w:rsid w:val="00E64730"/>
    <w:rsid w:val="00E64847"/>
    <w:rsid w:val="00E649E0"/>
    <w:rsid w:val="00E65036"/>
    <w:rsid w:val="00E650F3"/>
    <w:rsid w:val="00E65954"/>
    <w:rsid w:val="00E65AD6"/>
    <w:rsid w:val="00E65B58"/>
    <w:rsid w:val="00E65BE8"/>
    <w:rsid w:val="00E66151"/>
    <w:rsid w:val="00E66631"/>
    <w:rsid w:val="00E6676E"/>
    <w:rsid w:val="00E67B70"/>
    <w:rsid w:val="00E701AD"/>
    <w:rsid w:val="00E70321"/>
    <w:rsid w:val="00E71373"/>
    <w:rsid w:val="00E720B3"/>
    <w:rsid w:val="00E72B2B"/>
    <w:rsid w:val="00E72B7F"/>
    <w:rsid w:val="00E73211"/>
    <w:rsid w:val="00E735BC"/>
    <w:rsid w:val="00E739D5"/>
    <w:rsid w:val="00E73B57"/>
    <w:rsid w:val="00E73E79"/>
    <w:rsid w:val="00E745B9"/>
    <w:rsid w:val="00E7585B"/>
    <w:rsid w:val="00E761C0"/>
    <w:rsid w:val="00E761C5"/>
    <w:rsid w:val="00E76237"/>
    <w:rsid w:val="00E76A5D"/>
    <w:rsid w:val="00E76B4A"/>
    <w:rsid w:val="00E76EA1"/>
    <w:rsid w:val="00E77309"/>
    <w:rsid w:val="00E77672"/>
    <w:rsid w:val="00E777D4"/>
    <w:rsid w:val="00E77BD6"/>
    <w:rsid w:val="00E77CBB"/>
    <w:rsid w:val="00E77F65"/>
    <w:rsid w:val="00E8048B"/>
    <w:rsid w:val="00E8113E"/>
    <w:rsid w:val="00E81843"/>
    <w:rsid w:val="00E8185B"/>
    <w:rsid w:val="00E81AC3"/>
    <w:rsid w:val="00E82650"/>
    <w:rsid w:val="00E82811"/>
    <w:rsid w:val="00E82A2F"/>
    <w:rsid w:val="00E8318A"/>
    <w:rsid w:val="00E8333A"/>
    <w:rsid w:val="00E83AA7"/>
    <w:rsid w:val="00E83E89"/>
    <w:rsid w:val="00E84496"/>
    <w:rsid w:val="00E84640"/>
    <w:rsid w:val="00E853E1"/>
    <w:rsid w:val="00E857AC"/>
    <w:rsid w:val="00E858C8"/>
    <w:rsid w:val="00E86593"/>
    <w:rsid w:val="00E867A4"/>
    <w:rsid w:val="00E869A8"/>
    <w:rsid w:val="00E86A4D"/>
    <w:rsid w:val="00E86A7E"/>
    <w:rsid w:val="00E86B24"/>
    <w:rsid w:val="00E86E99"/>
    <w:rsid w:val="00E87426"/>
    <w:rsid w:val="00E87B05"/>
    <w:rsid w:val="00E903D4"/>
    <w:rsid w:val="00E904A0"/>
    <w:rsid w:val="00E90B8E"/>
    <w:rsid w:val="00E90BA0"/>
    <w:rsid w:val="00E91197"/>
    <w:rsid w:val="00E913DA"/>
    <w:rsid w:val="00E913E1"/>
    <w:rsid w:val="00E9149B"/>
    <w:rsid w:val="00E91CA9"/>
    <w:rsid w:val="00E91D95"/>
    <w:rsid w:val="00E9265F"/>
    <w:rsid w:val="00E932E0"/>
    <w:rsid w:val="00E936F8"/>
    <w:rsid w:val="00E939BE"/>
    <w:rsid w:val="00E93F9C"/>
    <w:rsid w:val="00E945A0"/>
    <w:rsid w:val="00E949CF"/>
    <w:rsid w:val="00E94A2F"/>
    <w:rsid w:val="00E94FC5"/>
    <w:rsid w:val="00E9559A"/>
    <w:rsid w:val="00E95B3C"/>
    <w:rsid w:val="00E95DF7"/>
    <w:rsid w:val="00E96789"/>
    <w:rsid w:val="00E96D9C"/>
    <w:rsid w:val="00E975E8"/>
    <w:rsid w:val="00E97CC5"/>
    <w:rsid w:val="00EA08C4"/>
    <w:rsid w:val="00EA0B89"/>
    <w:rsid w:val="00EA104E"/>
    <w:rsid w:val="00EA125D"/>
    <w:rsid w:val="00EA1751"/>
    <w:rsid w:val="00EA17BF"/>
    <w:rsid w:val="00EA21E8"/>
    <w:rsid w:val="00EA2330"/>
    <w:rsid w:val="00EA2C1F"/>
    <w:rsid w:val="00EA2CAD"/>
    <w:rsid w:val="00EA2CC5"/>
    <w:rsid w:val="00EA3823"/>
    <w:rsid w:val="00EA3B23"/>
    <w:rsid w:val="00EA3BE5"/>
    <w:rsid w:val="00EA41C5"/>
    <w:rsid w:val="00EA4649"/>
    <w:rsid w:val="00EA475C"/>
    <w:rsid w:val="00EA493C"/>
    <w:rsid w:val="00EA4AA1"/>
    <w:rsid w:val="00EA4DC1"/>
    <w:rsid w:val="00EA4E2E"/>
    <w:rsid w:val="00EA5406"/>
    <w:rsid w:val="00EA605A"/>
    <w:rsid w:val="00EA70C6"/>
    <w:rsid w:val="00EA7203"/>
    <w:rsid w:val="00EB04EE"/>
    <w:rsid w:val="00EB0BF1"/>
    <w:rsid w:val="00EB142C"/>
    <w:rsid w:val="00EB16F0"/>
    <w:rsid w:val="00EB1746"/>
    <w:rsid w:val="00EB17E3"/>
    <w:rsid w:val="00EB1D50"/>
    <w:rsid w:val="00EB20C0"/>
    <w:rsid w:val="00EB227E"/>
    <w:rsid w:val="00EB27C6"/>
    <w:rsid w:val="00EB2DE3"/>
    <w:rsid w:val="00EB3875"/>
    <w:rsid w:val="00EB38D5"/>
    <w:rsid w:val="00EB39EB"/>
    <w:rsid w:val="00EB3A8D"/>
    <w:rsid w:val="00EB3EAC"/>
    <w:rsid w:val="00EB49F5"/>
    <w:rsid w:val="00EB5F26"/>
    <w:rsid w:val="00EB6033"/>
    <w:rsid w:val="00EB6264"/>
    <w:rsid w:val="00EB6848"/>
    <w:rsid w:val="00EB684B"/>
    <w:rsid w:val="00EB69A3"/>
    <w:rsid w:val="00EB6FA1"/>
    <w:rsid w:val="00EB72A7"/>
    <w:rsid w:val="00EB7499"/>
    <w:rsid w:val="00EB7F17"/>
    <w:rsid w:val="00EC012D"/>
    <w:rsid w:val="00EC0514"/>
    <w:rsid w:val="00EC0A0C"/>
    <w:rsid w:val="00EC0D08"/>
    <w:rsid w:val="00EC106A"/>
    <w:rsid w:val="00EC15F3"/>
    <w:rsid w:val="00EC19FF"/>
    <w:rsid w:val="00EC1B41"/>
    <w:rsid w:val="00EC1C85"/>
    <w:rsid w:val="00EC4306"/>
    <w:rsid w:val="00EC4AD0"/>
    <w:rsid w:val="00EC4D8C"/>
    <w:rsid w:val="00EC4F2D"/>
    <w:rsid w:val="00EC52D4"/>
    <w:rsid w:val="00EC6212"/>
    <w:rsid w:val="00EC6974"/>
    <w:rsid w:val="00EC6C09"/>
    <w:rsid w:val="00EC736D"/>
    <w:rsid w:val="00EC7412"/>
    <w:rsid w:val="00EC7F0F"/>
    <w:rsid w:val="00ED0002"/>
    <w:rsid w:val="00ED028C"/>
    <w:rsid w:val="00ED1357"/>
    <w:rsid w:val="00ED2406"/>
    <w:rsid w:val="00ED25C0"/>
    <w:rsid w:val="00ED3662"/>
    <w:rsid w:val="00ED36EB"/>
    <w:rsid w:val="00ED3874"/>
    <w:rsid w:val="00ED39C6"/>
    <w:rsid w:val="00ED3B01"/>
    <w:rsid w:val="00ED3E3C"/>
    <w:rsid w:val="00ED45C2"/>
    <w:rsid w:val="00ED4A8F"/>
    <w:rsid w:val="00ED4D41"/>
    <w:rsid w:val="00ED5427"/>
    <w:rsid w:val="00ED5CA1"/>
    <w:rsid w:val="00ED614D"/>
    <w:rsid w:val="00ED6F17"/>
    <w:rsid w:val="00ED71F9"/>
    <w:rsid w:val="00ED748D"/>
    <w:rsid w:val="00ED74F1"/>
    <w:rsid w:val="00ED7557"/>
    <w:rsid w:val="00ED7ACD"/>
    <w:rsid w:val="00EE0417"/>
    <w:rsid w:val="00EE0575"/>
    <w:rsid w:val="00EE113B"/>
    <w:rsid w:val="00EE130A"/>
    <w:rsid w:val="00EE16D7"/>
    <w:rsid w:val="00EE1811"/>
    <w:rsid w:val="00EE1917"/>
    <w:rsid w:val="00EE1B4D"/>
    <w:rsid w:val="00EE2B5C"/>
    <w:rsid w:val="00EE2CA1"/>
    <w:rsid w:val="00EE2E14"/>
    <w:rsid w:val="00EE3DFC"/>
    <w:rsid w:val="00EE47A6"/>
    <w:rsid w:val="00EE47F2"/>
    <w:rsid w:val="00EE4A0F"/>
    <w:rsid w:val="00EE4A93"/>
    <w:rsid w:val="00EE4C0F"/>
    <w:rsid w:val="00EE50B8"/>
    <w:rsid w:val="00EE53FB"/>
    <w:rsid w:val="00EE5AFC"/>
    <w:rsid w:val="00EE5D80"/>
    <w:rsid w:val="00EE5E33"/>
    <w:rsid w:val="00EE63B3"/>
    <w:rsid w:val="00EF0DE5"/>
    <w:rsid w:val="00EF132E"/>
    <w:rsid w:val="00EF13B1"/>
    <w:rsid w:val="00EF157A"/>
    <w:rsid w:val="00EF166D"/>
    <w:rsid w:val="00EF1767"/>
    <w:rsid w:val="00EF1BED"/>
    <w:rsid w:val="00EF1CFA"/>
    <w:rsid w:val="00EF2DE2"/>
    <w:rsid w:val="00EF2F59"/>
    <w:rsid w:val="00EF30A8"/>
    <w:rsid w:val="00EF33E4"/>
    <w:rsid w:val="00EF3518"/>
    <w:rsid w:val="00EF3AEB"/>
    <w:rsid w:val="00EF432E"/>
    <w:rsid w:val="00EF4B41"/>
    <w:rsid w:val="00EF4C3C"/>
    <w:rsid w:val="00EF50F0"/>
    <w:rsid w:val="00EF5510"/>
    <w:rsid w:val="00EF5896"/>
    <w:rsid w:val="00EF5AE8"/>
    <w:rsid w:val="00EF5B55"/>
    <w:rsid w:val="00EF5C86"/>
    <w:rsid w:val="00EF6634"/>
    <w:rsid w:val="00EF6D3B"/>
    <w:rsid w:val="00EF7575"/>
    <w:rsid w:val="00EF7C0D"/>
    <w:rsid w:val="00EF7EBD"/>
    <w:rsid w:val="00F010EE"/>
    <w:rsid w:val="00F01280"/>
    <w:rsid w:val="00F01686"/>
    <w:rsid w:val="00F01988"/>
    <w:rsid w:val="00F01A40"/>
    <w:rsid w:val="00F02035"/>
    <w:rsid w:val="00F02A14"/>
    <w:rsid w:val="00F02D16"/>
    <w:rsid w:val="00F02EAF"/>
    <w:rsid w:val="00F0335C"/>
    <w:rsid w:val="00F03923"/>
    <w:rsid w:val="00F03AB8"/>
    <w:rsid w:val="00F0448E"/>
    <w:rsid w:val="00F045B4"/>
    <w:rsid w:val="00F04D32"/>
    <w:rsid w:val="00F0549B"/>
    <w:rsid w:val="00F0576E"/>
    <w:rsid w:val="00F05A71"/>
    <w:rsid w:val="00F05CB8"/>
    <w:rsid w:val="00F0637B"/>
    <w:rsid w:val="00F078AD"/>
    <w:rsid w:val="00F10041"/>
    <w:rsid w:val="00F101FE"/>
    <w:rsid w:val="00F103CB"/>
    <w:rsid w:val="00F11AD2"/>
    <w:rsid w:val="00F11BD8"/>
    <w:rsid w:val="00F125A2"/>
    <w:rsid w:val="00F125D2"/>
    <w:rsid w:val="00F126E6"/>
    <w:rsid w:val="00F128DC"/>
    <w:rsid w:val="00F12D88"/>
    <w:rsid w:val="00F147D2"/>
    <w:rsid w:val="00F14989"/>
    <w:rsid w:val="00F14A05"/>
    <w:rsid w:val="00F14BCE"/>
    <w:rsid w:val="00F14D2D"/>
    <w:rsid w:val="00F1502F"/>
    <w:rsid w:val="00F15439"/>
    <w:rsid w:val="00F15C9E"/>
    <w:rsid w:val="00F15E0F"/>
    <w:rsid w:val="00F16092"/>
    <w:rsid w:val="00F1661B"/>
    <w:rsid w:val="00F1687D"/>
    <w:rsid w:val="00F16A8F"/>
    <w:rsid w:val="00F16DD2"/>
    <w:rsid w:val="00F1752D"/>
    <w:rsid w:val="00F175D5"/>
    <w:rsid w:val="00F176F3"/>
    <w:rsid w:val="00F1784B"/>
    <w:rsid w:val="00F17B15"/>
    <w:rsid w:val="00F17D18"/>
    <w:rsid w:val="00F20718"/>
    <w:rsid w:val="00F20AA4"/>
    <w:rsid w:val="00F20C16"/>
    <w:rsid w:val="00F20CE5"/>
    <w:rsid w:val="00F216C0"/>
    <w:rsid w:val="00F219DE"/>
    <w:rsid w:val="00F221FE"/>
    <w:rsid w:val="00F227D0"/>
    <w:rsid w:val="00F22C80"/>
    <w:rsid w:val="00F232E6"/>
    <w:rsid w:val="00F2330A"/>
    <w:rsid w:val="00F234B5"/>
    <w:rsid w:val="00F241F6"/>
    <w:rsid w:val="00F242DE"/>
    <w:rsid w:val="00F24632"/>
    <w:rsid w:val="00F24772"/>
    <w:rsid w:val="00F24BFA"/>
    <w:rsid w:val="00F24C7E"/>
    <w:rsid w:val="00F24D1A"/>
    <w:rsid w:val="00F24F1A"/>
    <w:rsid w:val="00F26528"/>
    <w:rsid w:val="00F270AA"/>
    <w:rsid w:val="00F2724E"/>
    <w:rsid w:val="00F27455"/>
    <w:rsid w:val="00F27FB5"/>
    <w:rsid w:val="00F304FE"/>
    <w:rsid w:val="00F307FA"/>
    <w:rsid w:val="00F316A1"/>
    <w:rsid w:val="00F316EA"/>
    <w:rsid w:val="00F32294"/>
    <w:rsid w:val="00F32382"/>
    <w:rsid w:val="00F3284A"/>
    <w:rsid w:val="00F33493"/>
    <w:rsid w:val="00F338D9"/>
    <w:rsid w:val="00F35B8C"/>
    <w:rsid w:val="00F361C6"/>
    <w:rsid w:val="00F363C2"/>
    <w:rsid w:val="00F366B6"/>
    <w:rsid w:val="00F366D1"/>
    <w:rsid w:val="00F369EC"/>
    <w:rsid w:val="00F36AE5"/>
    <w:rsid w:val="00F36D0E"/>
    <w:rsid w:val="00F37063"/>
    <w:rsid w:val="00F37B01"/>
    <w:rsid w:val="00F37B79"/>
    <w:rsid w:val="00F37B94"/>
    <w:rsid w:val="00F41502"/>
    <w:rsid w:val="00F415AF"/>
    <w:rsid w:val="00F41731"/>
    <w:rsid w:val="00F41900"/>
    <w:rsid w:val="00F4259E"/>
    <w:rsid w:val="00F425A2"/>
    <w:rsid w:val="00F429B8"/>
    <w:rsid w:val="00F43379"/>
    <w:rsid w:val="00F434CF"/>
    <w:rsid w:val="00F43501"/>
    <w:rsid w:val="00F43604"/>
    <w:rsid w:val="00F43738"/>
    <w:rsid w:val="00F43851"/>
    <w:rsid w:val="00F43951"/>
    <w:rsid w:val="00F445D5"/>
    <w:rsid w:val="00F44847"/>
    <w:rsid w:val="00F453FF"/>
    <w:rsid w:val="00F45A03"/>
    <w:rsid w:val="00F45C1E"/>
    <w:rsid w:val="00F45DFA"/>
    <w:rsid w:val="00F45E79"/>
    <w:rsid w:val="00F46C47"/>
    <w:rsid w:val="00F46FF1"/>
    <w:rsid w:val="00F47272"/>
    <w:rsid w:val="00F50399"/>
    <w:rsid w:val="00F50BBD"/>
    <w:rsid w:val="00F50D6A"/>
    <w:rsid w:val="00F50ED7"/>
    <w:rsid w:val="00F51D5E"/>
    <w:rsid w:val="00F5215D"/>
    <w:rsid w:val="00F52BE8"/>
    <w:rsid w:val="00F52C56"/>
    <w:rsid w:val="00F536A2"/>
    <w:rsid w:val="00F5391C"/>
    <w:rsid w:val="00F547A2"/>
    <w:rsid w:val="00F548AF"/>
    <w:rsid w:val="00F55603"/>
    <w:rsid w:val="00F55731"/>
    <w:rsid w:val="00F55982"/>
    <w:rsid w:val="00F55A84"/>
    <w:rsid w:val="00F560A5"/>
    <w:rsid w:val="00F560B6"/>
    <w:rsid w:val="00F56159"/>
    <w:rsid w:val="00F561C4"/>
    <w:rsid w:val="00F563A4"/>
    <w:rsid w:val="00F56D25"/>
    <w:rsid w:val="00F56F9F"/>
    <w:rsid w:val="00F57303"/>
    <w:rsid w:val="00F5755B"/>
    <w:rsid w:val="00F57897"/>
    <w:rsid w:val="00F579C2"/>
    <w:rsid w:val="00F57C44"/>
    <w:rsid w:val="00F57F75"/>
    <w:rsid w:val="00F57FDA"/>
    <w:rsid w:val="00F61305"/>
    <w:rsid w:val="00F6142B"/>
    <w:rsid w:val="00F61758"/>
    <w:rsid w:val="00F61914"/>
    <w:rsid w:val="00F623CB"/>
    <w:rsid w:val="00F6256F"/>
    <w:rsid w:val="00F6284E"/>
    <w:rsid w:val="00F629EA"/>
    <w:rsid w:val="00F62C03"/>
    <w:rsid w:val="00F6352C"/>
    <w:rsid w:val="00F63596"/>
    <w:rsid w:val="00F63732"/>
    <w:rsid w:val="00F637FB"/>
    <w:rsid w:val="00F63865"/>
    <w:rsid w:val="00F63B7A"/>
    <w:rsid w:val="00F63DEA"/>
    <w:rsid w:val="00F64084"/>
    <w:rsid w:val="00F64230"/>
    <w:rsid w:val="00F64EA1"/>
    <w:rsid w:val="00F66210"/>
    <w:rsid w:val="00F66383"/>
    <w:rsid w:val="00F66A7F"/>
    <w:rsid w:val="00F66B64"/>
    <w:rsid w:val="00F66D43"/>
    <w:rsid w:val="00F66FB2"/>
    <w:rsid w:val="00F67258"/>
    <w:rsid w:val="00F6727C"/>
    <w:rsid w:val="00F6735A"/>
    <w:rsid w:val="00F679DF"/>
    <w:rsid w:val="00F703E2"/>
    <w:rsid w:val="00F70575"/>
    <w:rsid w:val="00F70AC8"/>
    <w:rsid w:val="00F70B0F"/>
    <w:rsid w:val="00F70E95"/>
    <w:rsid w:val="00F7134F"/>
    <w:rsid w:val="00F713FD"/>
    <w:rsid w:val="00F71BA1"/>
    <w:rsid w:val="00F71E80"/>
    <w:rsid w:val="00F723B8"/>
    <w:rsid w:val="00F7268B"/>
    <w:rsid w:val="00F72B98"/>
    <w:rsid w:val="00F72C37"/>
    <w:rsid w:val="00F72D8F"/>
    <w:rsid w:val="00F72EB1"/>
    <w:rsid w:val="00F72F02"/>
    <w:rsid w:val="00F7333D"/>
    <w:rsid w:val="00F733D5"/>
    <w:rsid w:val="00F7402A"/>
    <w:rsid w:val="00F74D4A"/>
    <w:rsid w:val="00F74E40"/>
    <w:rsid w:val="00F75566"/>
    <w:rsid w:val="00F75E4C"/>
    <w:rsid w:val="00F7629C"/>
    <w:rsid w:val="00F7719E"/>
    <w:rsid w:val="00F7780C"/>
    <w:rsid w:val="00F77C3E"/>
    <w:rsid w:val="00F77EDB"/>
    <w:rsid w:val="00F8006B"/>
    <w:rsid w:val="00F8069E"/>
    <w:rsid w:val="00F807FB"/>
    <w:rsid w:val="00F8083F"/>
    <w:rsid w:val="00F809A4"/>
    <w:rsid w:val="00F80BD3"/>
    <w:rsid w:val="00F8120E"/>
    <w:rsid w:val="00F8177E"/>
    <w:rsid w:val="00F81BDD"/>
    <w:rsid w:val="00F81DD6"/>
    <w:rsid w:val="00F81EBF"/>
    <w:rsid w:val="00F8201A"/>
    <w:rsid w:val="00F82201"/>
    <w:rsid w:val="00F82E8A"/>
    <w:rsid w:val="00F832DA"/>
    <w:rsid w:val="00F83D93"/>
    <w:rsid w:val="00F83FB7"/>
    <w:rsid w:val="00F846FE"/>
    <w:rsid w:val="00F84944"/>
    <w:rsid w:val="00F84C92"/>
    <w:rsid w:val="00F84D5E"/>
    <w:rsid w:val="00F84E84"/>
    <w:rsid w:val="00F8541F"/>
    <w:rsid w:val="00F8547C"/>
    <w:rsid w:val="00F854CE"/>
    <w:rsid w:val="00F85A85"/>
    <w:rsid w:val="00F85A8F"/>
    <w:rsid w:val="00F86471"/>
    <w:rsid w:val="00F86C1E"/>
    <w:rsid w:val="00F86D30"/>
    <w:rsid w:val="00F87EFB"/>
    <w:rsid w:val="00F87F2C"/>
    <w:rsid w:val="00F9017B"/>
    <w:rsid w:val="00F9055A"/>
    <w:rsid w:val="00F90630"/>
    <w:rsid w:val="00F90F08"/>
    <w:rsid w:val="00F91B1B"/>
    <w:rsid w:val="00F91CFA"/>
    <w:rsid w:val="00F91E06"/>
    <w:rsid w:val="00F920EE"/>
    <w:rsid w:val="00F921EE"/>
    <w:rsid w:val="00F9254F"/>
    <w:rsid w:val="00F92766"/>
    <w:rsid w:val="00F92954"/>
    <w:rsid w:val="00F92D71"/>
    <w:rsid w:val="00F9315A"/>
    <w:rsid w:val="00F931ED"/>
    <w:rsid w:val="00F932EF"/>
    <w:rsid w:val="00F9335C"/>
    <w:rsid w:val="00F936A4"/>
    <w:rsid w:val="00F940C5"/>
    <w:rsid w:val="00F9443C"/>
    <w:rsid w:val="00F952BD"/>
    <w:rsid w:val="00F95370"/>
    <w:rsid w:val="00F9593A"/>
    <w:rsid w:val="00F96C75"/>
    <w:rsid w:val="00F9768E"/>
    <w:rsid w:val="00FA0D4E"/>
    <w:rsid w:val="00FA0FFF"/>
    <w:rsid w:val="00FA1246"/>
    <w:rsid w:val="00FA125B"/>
    <w:rsid w:val="00FA1E46"/>
    <w:rsid w:val="00FA2264"/>
    <w:rsid w:val="00FA228C"/>
    <w:rsid w:val="00FA22B1"/>
    <w:rsid w:val="00FA2393"/>
    <w:rsid w:val="00FA23C6"/>
    <w:rsid w:val="00FA2955"/>
    <w:rsid w:val="00FA2964"/>
    <w:rsid w:val="00FA2C89"/>
    <w:rsid w:val="00FA38C9"/>
    <w:rsid w:val="00FA390A"/>
    <w:rsid w:val="00FA3BB3"/>
    <w:rsid w:val="00FA3FF5"/>
    <w:rsid w:val="00FA41DB"/>
    <w:rsid w:val="00FA4294"/>
    <w:rsid w:val="00FA457C"/>
    <w:rsid w:val="00FA47B6"/>
    <w:rsid w:val="00FA50A5"/>
    <w:rsid w:val="00FA5749"/>
    <w:rsid w:val="00FA593E"/>
    <w:rsid w:val="00FA6D64"/>
    <w:rsid w:val="00FA7116"/>
    <w:rsid w:val="00FA74BC"/>
    <w:rsid w:val="00FA7F7D"/>
    <w:rsid w:val="00FB03C6"/>
    <w:rsid w:val="00FB1170"/>
    <w:rsid w:val="00FB12C0"/>
    <w:rsid w:val="00FB1AF2"/>
    <w:rsid w:val="00FB1EB4"/>
    <w:rsid w:val="00FB1F39"/>
    <w:rsid w:val="00FB1FD2"/>
    <w:rsid w:val="00FB24BB"/>
    <w:rsid w:val="00FB25E2"/>
    <w:rsid w:val="00FB2BC0"/>
    <w:rsid w:val="00FB34C9"/>
    <w:rsid w:val="00FB38DC"/>
    <w:rsid w:val="00FB3F21"/>
    <w:rsid w:val="00FB4079"/>
    <w:rsid w:val="00FB506E"/>
    <w:rsid w:val="00FB528B"/>
    <w:rsid w:val="00FB58AA"/>
    <w:rsid w:val="00FB6972"/>
    <w:rsid w:val="00FB69C1"/>
    <w:rsid w:val="00FB6A99"/>
    <w:rsid w:val="00FB6AD8"/>
    <w:rsid w:val="00FC0405"/>
    <w:rsid w:val="00FC0B5C"/>
    <w:rsid w:val="00FC0BDF"/>
    <w:rsid w:val="00FC12EC"/>
    <w:rsid w:val="00FC1344"/>
    <w:rsid w:val="00FC1959"/>
    <w:rsid w:val="00FC1AF9"/>
    <w:rsid w:val="00FC20DC"/>
    <w:rsid w:val="00FC223B"/>
    <w:rsid w:val="00FC240F"/>
    <w:rsid w:val="00FC2A78"/>
    <w:rsid w:val="00FC2DD2"/>
    <w:rsid w:val="00FC3040"/>
    <w:rsid w:val="00FC3181"/>
    <w:rsid w:val="00FC319F"/>
    <w:rsid w:val="00FC39CC"/>
    <w:rsid w:val="00FC3D05"/>
    <w:rsid w:val="00FC40AA"/>
    <w:rsid w:val="00FC4564"/>
    <w:rsid w:val="00FC5019"/>
    <w:rsid w:val="00FC5154"/>
    <w:rsid w:val="00FC523F"/>
    <w:rsid w:val="00FC5346"/>
    <w:rsid w:val="00FC5FF0"/>
    <w:rsid w:val="00FC61C0"/>
    <w:rsid w:val="00FC7105"/>
    <w:rsid w:val="00FC720F"/>
    <w:rsid w:val="00FC78B2"/>
    <w:rsid w:val="00FC7D43"/>
    <w:rsid w:val="00FC7DE8"/>
    <w:rsid w:val="00FC7E38"/>
    <w:rsid w:val="00FD05ED"/>
    <w:rsid w:val="00FD07ED"/>
    <w:rsid w:val="00FD0E78"/>
    <w:rsid w:val="00FD1B97"/>
    <w:rsid w:val="00FD22E1"/>
    <w:rsid w:val="00FD2CAD"/>
    <w:rsid w:val="00FD2EE2"/>
    <w:rsid w:val="00FD2EE8"/>
    <w:rsid w:val="00FD344D"/>
    <w:rsid w:val="00FD35C4"/>
    <w:rsid w:val="00FD3786"/>
    <w:rsid w:val="00FD41C0"/>
    <w:rsid w:val="00FD4402"/>
    <w:rsid w:val="00FD4431"/>
    <w:rsid w:val="00FD5063"/>
    <w:rsid w:val="00FD50FA"/>
    <w:rsid w:val="00FD5E27"/>
    <w:rsid w:val="00FD6656"/>
    <w:rsid w:val="00FE051E"/>
    <w:rsid w:val="00FE07C4"/>
    <w:rsid w:val="00FE080C"/>
    <w:rsid w:val="00FE0BA7"/>
    <w:rsid w:val="00FE0EF7"/>
    <w:rsid w:val="00FE149D"/>
    <w:rsid w:val="00FE16A7"/>
    <w:rsid w:val="00FE1D5A"/>
    <w:rsid w:val="00FE29E3"/>
    <w:rsid w:val="00FE3023"/>
    <w:rsid w:val="00FE3C0D"/>
    <w:rsid w:val="00FE44EF"/>
    <w:rsid w:val="00FE4C36"/>
    <w:rsid w:val="00FE5C0D"/>
    <w:rsid w:val="00FE62F6"/>
    <w:rsid w:val="00FE66C0"/>
    <w:rsid w:val="00FE6C7E"/>
    <w:rsid w:val="00FE7198"/>
    <w:rsid w:val="00FE758B"/>
    <w:rsid w:val="00FE7739"/>
    <w:rsid w:val="00FE79DE"/>
    <w:rsid w:val="00FE7B82"/>
    <w:rsid w:val="00FE7D85"/>
    <w:rsid w:val="00FF0043"/>
    <w:rsid w:val="00FF0068"/>
    <w:rsid w:val="00FF03B9"/>
    <w:rsid w:val="00FF0AEB"/>
    <w:rsid w:val="00FF0D2C"/>
    <w:rsid w:val="00FF176E"/>
    <w:rsid w:val="00FF1EFB"/>
    <w:rsid w:val="00FF215F"/>
    <w:rsid w:val="00FF2628"/>
    <w:rsid w:val="00FF37BD"/>
    <w:rsid w:val="00FF3B6F"/>
    <w:rsid w:val="00FF3E8B"/>
    <w:rsid w:val="00FF4D3F"/>
    <w:rsid w:val="00FF50ED"/>
    <w:rsid w:val="00FF59E8"/>
    <w:rsid w:val="00FF5B19"/>
    <w:rsid w:val="00FF5BCF"/>
    <w:rsid w:val="00FF62BD"/>
    <w:rsid w:val="00FF6BF9"/>
    <w:rsid w:val="00FF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85D81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85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85D81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85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64D3E8-F6A9-432A-9B34-EDE2FF7E8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rt Failure</vt:lpstr>
    </vt:vector>
  </TitlesOfParts>
  <Company>MHH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rt Failure</dc:title>
  <dc:creator>jheineke</dc:creator>
  <cp:lastModifiedBy>Heineke, Jörg Prof. Dr.</cp:lastModifiedBy>
  <cp:revision>5</cp:revision>
  <dcterms:created xsi:type="dcterms:W3CDTF">2013-06-30T10:57:00Z</dcterms:created>
  <dcterms:modified xsi:type="dcterms:W3CDTF">2013-07-03T10:05:00Z</dcterms:modified>
</cp:coreProperties>
</file>